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D6BA" w14:textId="7C4DAFF2" w:rsidR="001541E6" w:rsidRDefault="001541E6" w:rsidP="006F2C89">
      <w:pPr>
        <w:spacing w:line="480" w:lineRule="auto"/>
        <w:jc w:val="both"/>
        <w:rPr>
          <w:b/>
        </w:rPr>
      </w:pPr>
      <w:r w:rsidRPr="003F12D5">
        <w:rPr>
          <w:b/>
        </w:rPr>
        <w:t>Supplementary Data</w:t>
      </w:r>
      <w:r w:rsidR="00051659">
        <w:rPr>
          <w:b/>
        </w:rPr>
        <w:t xml:space="preserve"> belonging </w:t>
      </w:r>
      <w:r w:rsidR="00654FFD">
        <w:rPr>
          <w:b/>
        </w:rPr>
        <w:t>to manuscript</w:t>
      </w:r>
    </w:p>
    <w:p w14:paraId="56242842" w14:textId="2DEE4C2D" w:rsidR="001A6A47" w:rsidRPr="007B3E4A" w:rsidRDefault="00597B59" w:rsidP="001A6A47">
      <w:pPr>
        <w:spacing w:line="480" w:lineRule="auto"/>
        <w:jc w:val="both"/>
        <w:rPr>
          <w:sz w:val="36"/>
        </w:rPr>
      </w:pPr>
      <w:r>
        <w:rPr>
          <w:sz w:val="36"/>
        </w:rPr>
        <w:t>Using fluorescent promoter-reporters to study</w:t>
      </w:r>
      <w:r w:rsidR="00D63C32">
        <w:rPr>
          <w:sz w:val="36"/>
        </w:rPr>
        <w:t xml:space="preserve"> </w:t>
      </w:r>
      <w:r w:rsidR="001A6A47">
        <w:rPr>
          <w:sz w:val="36"/>
        </w:rPr>
        <w:t xml:space="preserve">sugar utilization control </w:t>
      </w:r>
      <w:r w:rsidR="001A6A47" w:rsidRPr="007B3E4A">
        <w:rPr>
          <w:sz w:val="36"/>
        </w:rPr>
        <w:t xml:space="preserve">in </w:t>
      </w:r>
      <w:r w:rsidR="001A6A47" w:rsidRPr="007B3E4A">
        <w:rPr>
          <w:i/>
          <w:sz w:val="36"/>
        </w:rPr>
        <w:t>Bifidobacterium longum</w:t>
      </w:r>
      <w:r w:rsidR="001A6A47" w:rsidRPr="007B3E4A">
        <w:rPr>
          <w:sz w:val="36"/>
        </w:rPr>
        <w:t xml:space="preserve"> </w:t>
      </w:r>
      <w:r w:rsidR="001A6A47">
        <w:rPr>
          <w:sz w:val="36"/>
        </w:rPr>
        <w:t>NCC 2705</w:t>
      </w:r>
      <w:r w:rsidR="001A6A47" w:rsidDel="00AD3A09">
        <w:rPr>
          <w:rStyle w:val="CommentReference"/>
        </w:rPr>
        <w:t xml:space="preserve"> </w:t>
      </w:r>
    </w:p>
    <w:p w14:paraId="442947C4" w14:textId="77777777" w:rsidR="001A6A47" w:rsidRPr="00B32E0B" w:rsidRDefault="001A6A47" w:rsidP="001A6A47">
      <w:pPr>
        <w:spacing w:line="480" w:lineRule="auto"/>
        <w:rPr>
          <w:u w:val="single"/>
          <w:lang w:val="fr-CH"/>
        </w:rPr>
      </w:pPr>
      <w:r w:rsidRPr="00B32E0B">
        <w:rPr>
          <w:lang w:val="fr-CH"/>
        </w:rPr>
        <w:t>S. Duboux</w:t>
      </w:r>
      <w:r w:rsidRPr="00B32E0B">
        <w:rPr>
          <w:vertAlign w:val="superscript"/>
          <w:lang w:val="fr-CH"/>
        </w:rPr>
        <w:t xml:space="preserve"> 1,2</w:t>
      </w:r>
      <w:r w:rsidRPr="00B32E0B">
        <w:rPr>
          <w:lang w:val="fr-CH"/>
        </w:rPr>
        <w:t xml:space="preserve">, J.A. Muller </w:t>
      </w:r>
      <w:r w:rsidRPr="00B32E0B">
        <w:rPr>
          <w:vertAlign w:val="superscript"/>
          <w:lang w:val="fr-CH"/>
        </w:rPr>
        <w:t>1</w:t>
      </w:r>
      <w:r w:rsidRPr="00B32E0B">
        <w:rPr>
          <w:lang w:val="fr-CH"/>
        </w:rPr>
        <w:t xml:space="preserve">, F. De Franceschi </w:t>
      </w:r>
      <w:r w:rsidRPr="00B32E0B">
        <w:rPr>
          <w:vertAlign w:val="superscript"/>
          <w:lang w:val="fr-CH"/>
        </w:rPr>
        <w:t>1</w:t>
      </w:r>
      <w:r w:rsidRPr="00B32E0B">
        <w:rPr>
          <w:lang w:val="fr-CH"/>
        </w:rPr>
        <w:t>,</w:t>
      </w:r>
      <w:r>
        <w:rPr>
          <w:lang w:val="fr-CH"/>
        </w:rPr>
        <w:t xml:space="preserve"> </w:t>
      </w:r>
      <w:r w:rsidRPr="00B32E0B">
        <w:rPr>
          <w:lang w:val="fr-CH"/>
        </w:rPr>
        <w:t xml:space="preserve">A. Mercenier </w:t>
      </w:r>
      <w:r w:rsidRPr="00B32E0B">
        <w:rPr>
          <w:vertAlign w:val="superscript"/>
          <w:lang w:val="fr-CH"/>
        </w:rPr>
        <w:t>2</w:t>
      </w:r>
      <w:r w:rsidRPr="00B32E0B">
        <w:rPr>
          <w:lang w:val="fr-CH"/>
        </w:rPr>
        <w:t xml:space="preserve"> &amp; M. Kleerebezem </w:t>
      </w:r>
      <w:r w:rsidRPr="00B32E0B">
        <w:rPr>
          <w:vertAlign w:val="superscript"/>
          <w:lang w:val="fr-CH"/>
        </w:rPr>
        <w:t>2</w:t>
      </w:r>
      <w:r w:rsidRPr="00B32E0B">
        <w:rPr>
          <w:lang w:val="fr-CH"/>
        </w:rPr>
        <w:br/>
      </w:r>
    </w:p>
    <w:p w14:paraId="7EB2F13B" w14:textId="77777777" w:rsidR="001A6A47" w:rsidRPr="00E03194" w:rsidRDefault="001A6A47" w:rsidP="001A6A47">
      <w:pPr>
        <w:spacing w:line="480" w:lineRule="auto"/>
        <w:rPr>
          <w:u w:val="single"/>
        </w:rPr>
      </w:pPr>
      <w:r w:rsidRPr="00E03194">
        <w:rPr>
          <w:u w:val="single"/>
        </w:rPr>
        <w:t xml:space="preserve">Authors affiliations: </w:t>
      </w:r>
    </w:p>
    <w:p w14:paraId="31DD6C21" w14:textId="77777777" w:rsidR="001A6A47" w:rsidRDefault="001A6A47" w:rsidP="001A6A47">
      <w:pPr>
        <w:spacing w:line="480" w:lineRule="auto"/>
        <w:rPr>
          <w:vertAlign w:val="superscript"/>
        </w:rPr>
      </w:pPr>
      <w:r>
        <w:rPr>
          <w:vertAlign w:val="superscript"/>
        </w:rPr>
        <w:t>1</w:t>
      </w:r>
      <w:r>
        <w:t xml:space="preserve"> Nestlé Research, P.O. Box 44, CH-1000 Lausanne 26, Switzerland</w:t>
      </w:r>
      <w:r>
        <w:br/>
      </w:r>
      <w:r>
        <w:rPr>
          <w:vertAlign w:val="superscript"/>
        </w:rPr>
        <w:t>2</w:t>
      </w:r>
      <w:r>
        <w:t xml:space="preserve"> Host Microbe Interactions group, Wageningen University, P.O. Box 338, 6700 AH Wageningen, The Netherlands</w:t>
      </w:r>
    </w:p>
    <w:p w14:paraId="11E1A399" w14:textId="588F2231" w:rsidR="001A6A47" w:rsidRDefault="001A6A47">
      <w:pPr>
        <w:rPr>
          <w:b/>
        </w:rPr>
      </w:pPr>
      <w:r>
        <w:rPr>
          <w:b/>
        </w:rPr>
        <w:br w:type="page"/>
      </w:r>
    </w:p>
    <w:p w14:paraId="5EBC7FF3" w14:textId="2BFB365B" w:rsidR="001541E6" w:rsidRDefault="00FD3943" w:rsidP="006F2C89">
      <w:pPr>
        <w:spacing w:line="480" w:lineRule="auto"/>
        <w:jc w:val="both"/>
      </w:pPr>
      <w:r>
        <w:lastRenderedPageBreak/>
        <w:t xml:space="preserve">Table </w:t>
      </w:r>
      <w:r w:rsidR="00026DDF">
        <w:t>S</w:t>
      </w:r>
      <w:r w:rsidR="00C964D3">
        <w:t xml:space="preserve"> </w:t>
      </w:r>
      <w:r w:rsidR="00026DDF">
        <w:t>1</w:t>
      </w:r>
      <w:r>
        <w:t xml:space="preserve">: </w:t>
      </w:r>
      <w:r w:rsidR="001541E6">
        <w:t xml:space="preserve">List of plasmids used in this work </w:t>
      </w:r>
    </w:p>
    <w:tbl>
      <w:tblPr>
        <w:tblStyle w:val="PlainTable5"/>
        <w:tblW w:w="9923" w:type="dxa"/>
        <w:tblLook w:val="04A0" w:firstRow="1" w:lastRow="0" w:firstColumn="1" w:lastColumn="0" w:noHBand="0" w:noVBand="1"/>
      </w:tblPr>
      <w:tblGrid>
        <w:gridCol w:w="1843"/>
        <w:gridCol w:w="3827"/>
        <w:gridCol w:w="4253"/>
      </w:tblGrid>
      <w:tr w:rsidR="001541E6" w:rsidRPr="00D81DBF" w14:paraId="397CFDFD" w14:textId="77777777" w:rsidTr="00F12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14:paraId="00857A14" w14:textId="77777777" w:rsidR="001541E6" w:rsidRPr="00D81DBF" w:rsidRDefault="001541E6" w:rsidP="006F2C89">
            <w:pPr>
              <w:jc w:val="both"/>
              <w:rPr>
                <w:i w:val="0"/>
              </w:rPr>
            </w:pPr>
            <w:r w:rsidRPr="00D81DBF">
              <w:rPr>
                <w:i w:val="0"/>
              </w:rPr>
              <w:t>material</w:t>
            </w:r>
          </w:p>
        </w:tc>
        <w:tc>
          <w:tcPr>
            <w:tcW w:w="3827" w:type="dxa"/>
          </w:tcPr>
          <w:p w14:paraId="1BA8FADA" w14:textId="77777777" w:rsidR="001541E6" w:rsidRPr="00D81DBF" w:rsidRDefault="001541E6" w:rsidP="006F2C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D81DBF">
              <w:rPr>
                <w:i w:val="0"/>
              </w:rPr>
              <w:t>description</w:t>
            </w:r>
          </w:p>
        </w:tc>
        <w:tc>
          <w:tcPr>
            <w:tcW w:w="4253" w:type="dxa"/>
          </w:tcPr>
          <w:p w14:paraId="3CAC4FC5" w14:textId="77777777" w:rsidR="001541E6" w:rsidRPr="00D81DBF" w:rsidRDefault="001541E6" w:rsidP="006F2C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</w:rPr>
            </w:pPr>
            <w:r w:rsidRPr="00D81DBF">
              <w:rPr>
                <w:i w:val="0"/>
              </w:rPr>
              <w:t>origin</w:t>
            </w:r>
          </w:p>
        </w:tc>
      </w:tr>
      <w:tr w:rsidR="001541E6" w:rsidRPr="00E37EEC" w14:paraId="564915A7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B28A4BC" w14:textId="77777777" w:rsidR="001541E6" w:rsidRPr="00D81DBF" w:rsidRDefault="001541E6" w:rsidP="006F2C89">
            <w:pPr>
              <w:jc w:val="both"/>
              <w:rPr>
                <w:i w:val="0"/>
              </w:rPr>
            </w:pPr>
            <w:proofErr w:type="spellStart"/>
            <w:r w:rsidRPr="00D81DBF">
              <w:rPr>
                <w:i w:val="0"/>
              </w:rPr>
              <w:t>pVG</w:t>
            </w:r>
            <w:proofErr w:type="spellEnd"/>
            <w:r>
              <w:rPr>
                <w:i w:val="0"/>
              </w:rPr>
              <w:t>-YFP</w:t>
            </w:r>
          </w:p>
        </w:tc>
        <w:tc>
          <w:tcPr>
            <w:tcW w:w="3827" w:type="dxa"/>
          </w:tcPr>
          <w:p w14:paraId="31448143" w14:textId="08F4CB11" w:rsidR="001541E6" w:rsidRPr="00125E62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7EEC">
              <w:t>YFP fluorescent protein under the</w:t>
            </w:r>
            <w:r>
              <w:t xml:space="preserve"> control of </w:t>
            </w:r>
            <w:r w:rsidR="00125E62" w:rsidRPr="00125E62">
              <w:rPr>
                <w:i/>
              </w:rPr>
              <w:t>B. bifidum</w:t>
            </w:r>
            <w:r w:rsidR="00125E62">
              <w:t xml:space="preserve"> S17 </w:t>
            </w:r>
            <w:proofErr w:type="spellStart"/>
            <w:r>
              <w:t>P</w:t>
            </w:r>
            <w:r w:rsidRPr="00411D88">
              <w:rPr>
                <w:i/>
                <w:vertAlign w:val="subscript"/>
              </w:rPr>
              <w:t>gap</w:t>
            </w:r>
            <w:proofErr w:type="spellEnd"/>
            <w:r w:rsidR="00125E62">
              <w:t xml:space="preserve"> </w:t>
            </w:r>
          </w:p>
        </w:tc>
        <w:tc>
          <w:tcPr>
            <w:tcW w:w="4253" w:type="dxa"/>
          </w:tcPr>
          <w:p w14:paraId="2C1FAD53" w14:textId="19C45E56" w:rsidR="001541E6" w:rsidRPr="00E37EEC" w:rsidRDefault="0090457E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rived</w:t>
            </w:r>
            <w:r w:rsidR="001541E6">
              <w:t xml:space="preserve"> from pMDY23, Grimm et al.</w:t>
            </w:r>
          </w:p>
        </w:tc>
      </w:tr>
      <w:tr w:rsidR="001541E6" w:rsidRPr="00D81DBF" w14:paraId="12085289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D092F7" w14:textId="77777777" w:rsidR="001541E6" w:rsidRPr="00D81DBF" w:rsidRDefault="001541E6" w:rsidP="006F2C89">
            <w:pPr>
              <w:jc w:val="both"/>
              <w:rPr>
                <w:i w:val="0"/>
              </w:rPr>
            </w:pPr>
            <w:proofErr w:type="spellStart"/>
            <w:r>
              <w:rPr>
                <w:i w:val="0"/>
              </w:rPr>
              <w:t>pVG</w:t>
            </w:r>
            <w:proofErr w:type="spellEnd"/>
            <w:r>
              <w:rPr>
                <w:i w:val="0"/>
              </w:rPr>
              <w:t>-CFP</w:t>
            </w:r>
          </w:p>
        </w:tc>
        <w:tc>
          <w:tcPr>
            <w:tcW w:w="3827" w:type="dxa"/>
          </w:tcPr>
          <w:p w14:paraId="78A2EBC3" w14:textId="114D658C" w:rsidR="001541E6" w:rsidRPr="00D81DBF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FP</w:t>
            </w:r>
            <w:r w:rsidRPr="00E37EEC">
              <w:t xml:space="preserve"> fluorescent protein under the</w:t>
            </w:r>
            <w:r>
              <w:t xml:space="preserve">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1D3B9679" w14:textId="3707D699" w:rsidR="001541E6" w:rsidRPr="00D81DBF" w:rsidRDefault="0090457E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rived</w:t>
            </w:r>
            <w:r w:rsidR="001541E6">
              <w:t xml:space="preserve"> from pMDY23, Grimm et al.</w:t>
            </w:r>
          </w:p>
        </w:tc>
      </w:tr>
      <w:tr w:rsidR="001541E6" w:rsidRPr="00D81DBF" w14:paraId="7087FCE3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531C8C" w14:textId="77777777" w:rsidR="001541E6" w:rsidRPr="00D81DBF" w:rsidRDefault="001541E6" w:rsidP="006F2C89">
            <w:pPr>
              <w:jc w:val="both"/>
              <w:rPr>
                <w:i w:val="0"/>
              </w:rPr>
            </w:pPr>
            <w:proofErr w:type="spellStart"/>
            <w:r>
              <w:rPr>
                <w:i w:val="0"/>
              </w:rPr>
              <w:t>pVG</w:t>
            </w:r>
            <w:proofErr w:type="spellEnd"/>
            <w:r>
              <w:rPr>
                <w:i w:val="0"/>
              </w:rPr>
              <w:t>-GFP</w:t>
            </w:r>
          </w:p>
        </w:tc>
        <w:tc>
          <w:tcPr>
            <w:tcW w:w="3827" w:type="dxa"/>
          </w:tcPr>
          <w:p w14:paraId="637B0B56" w14:textId="0C4E0319" w:rsidR="001541E6" w:rsidRPr="00D81DBF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FP</w:t>
            </w:r>
            <w:r w:rsidRPr="00E37EEC">
              <w:t xml:space="preserve"> fluorescent protein under the</w:t>
            </w:r>
            <w:r>
              <w:t xml:space="preserve">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026ED257" w14:textId="6BC334D2" w:rsidR="001541E6" w:rsidRPr="00D81DBF" w:rsidRDefault="0090457E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rived</w:t>
            </w:r>
            <w:r w:rsidR="001541E6">
              <w:t xml:space="preserve"> from pMDY23, Grimm et al.</w:t>
            </w:r>
          </w:p>
        </w:tc>
      </w:tr>
      <w:tr w:rsidR="001541E6" w:rsidRPr="00D81DBF" w14:paraId="46A085FC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FD93E5" w14:textId="77777777" w:rsidR="001541E6" w:rsidRPr="00D81DBF" w:rsidRDefault="001541E6" w:rsidP="006F2C89">
            <w:pPr>
              <w:jc w:val="both"/>
              <w:rPr>
                <w:i w:val="0"/>
              </w:rPr>
            </w:pPr>
            <w:proofErr w:type="spellStart"/>
            <w:r>
              <w:rPr>
                <w:i w:val="0"/>
              </w:rPr>
              <w:t>pVG-mCherry</w:t>
            </w:r>
            <w:proofErr w:type="spellEnd"/>
          </w:p>
        </w:tc>
        <w:tc>
          <w:tcPr>
            <w:tcW w:w="3827" w:type="dxa"/>
          </w:tcPr>
          <w:p w14:paraId="3A1F734F" w14:textId="05B23052" w:rsidR="001541E6" w:rsidRPr="00D81DBF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Cherry</w:t>
            </w:r>
            <w:proofErr w:type="spellEnd"/>
            <w:r w:rsidRPr="00E37EEC">
              <w:t xml:space="preserve"> fluorescent protein under the</w:t>
            </w:r>
            <w:r>
              <w:t xml:space="preserve">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6397839A" w14:textId="19B3A00A" w:rsidR="001541E6" w:rsidRPr="00D81DBF" w:rsidRDefault="0090457E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rived</w:t>
            </w:r>
            <w:r w:rsidR="001541E6">
              <w:t xml:space="preserve"> from pMDY23, Grimm et al.</w:t>
            </w:r>
          </w:p>
        </w:tc>
      </w:tr>
      <w:tr w:rsidR="001541E6" w:rsidRPr="00F57BA3" w14:paraId="1E7B0BB4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40E2A0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SDU01</w:t>
            </w:r>
          </w:p>
        </w:tc>
        <w:tc>
          <w:tcPr>
            <w:tcW w:w="3827" w:type="dxa"/>
          </w:tcPr>
          <w:p w14:paraId="2F42D1F1" w14:textId="6A404A14" w:rsidR="001541E6" w:rsidRPr="00F57BA3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BA3">
              <w:t>Bs1 anaerobic fluorescent protein under th</w:t>
            </w:r>
            <w:r>
              <w:t xml:space="preserve">e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317CDEC5" w14:textId="77777777" w:rsidR="001541E6" w:rsidRPr="00F57BA3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.</w:t>
            </w:r>
          </w:p>
        </w:tc>
      </w:tr>
      <w:tr w:rsidR="001541E6" w:rsidRPr="00D81DBF" w14:paraId="4FBA1B78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7CAD96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SDU02</w:t>
            </w:r>
          </w:p>
        </w:tc>
        <w:tc>
          <w:tcPr>
            <w:tcW w:w="3827" w:type="dxa"/>
          </w:tcPr>
          <w:p w14:paraId="571C5258" w14:textId="3EBCC92D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BA3">
              <w:t>Bs</w:t>
            </w:r>
            <w:r>
              <w:t>2</w:t>
            </w:r>
            <w:r w:rsidRPr="00F57BA3">
              <w:t xml:space="preserve"> anaerobic fluorescent protein under th</w:t>
            </w:r>
            <w:r>
              <w:t xml:space="preserve">e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748FE7BC" w14:textId="77777777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.</w:t>
            </w:r>
          </w:p>
        </w:tc>
      </w:tr>
      <w:tr w:rsidR="001541E6" w:rsidRPr="00D81DBF" w14:paraId="260294C2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BCB452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SDU03</w:t>
            </w:r>
          </w:p>
        </w:tc>
        <w:tc>
          <w:tcPr>
            <w:tcW w:w="3827" w:type="dxa"/>
          </w:tcPr>
          <w:p w14:paraId="2F5E6C95" w14:textId="444FE68C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p1</w:t>
            </w:r>
            <w:r w:rsidRPr="00F57BA3">
              <w:t xml:space="preserve"> anaerobic fluorescent protein under th</w:t>
            </w:r>
            <w:r>
              <w:t xml:space="preserve">e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54784BD9" w14:textId="77777777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.</w:t>
            </w:r>
          </w:p>
        </w:tc>
      </w:tr>
      <w:tr w:rsidR="001541E6" w:rsidRPr="00D81DBF" w14:paraId="4CA31F35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C11908C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MDY23-pGap</w:t>
            </w:r>
          </w:p>
        </w:tc>
        <w:tc>
          <w:tcPr>
            <w:tcW w:w="3827" w:type="dxa"/>
          </w:tcPr>
          <w:p w14:paraId="58E31BEE" w14:textId="34F8C9B3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1ED6">
              <w:t>β-</w:t>
            </w:r>
            <w:proofErr w:type="spellStart"/>
            <w:r w:rsidRPr="00CF1ED6">
              <w:t>glucoronidase</w:t>
            </w:r>
            <w:proofErr w:type="spellEnd"/>
            <w:r>
              <w:t xml:space="preserve"> reporter enzyme under the control of </w:t>
            </w:r>
            <w:r w:rsidR="00D731A6" w:rsidRPr="00125E62">
              <w:rPr>
                <w:i/>
              </w:rPr>
              <w:t>B. bifidum</w:t>
            </w:r>
            <w:r w:rsidR="00D731A6">
              <w:t xml:space="preserve"> S17 </w:t>
            </w:r>
            <w:proofErr w:type="spellStart"/>
            <w:r w:rsidR="00D731A6">
              <w:t>P</w:t>
            </w:r>
            <w:r w:rsidR="00D731A6" w:rsidRPr="00411D88">
              <w:rPr>
                <w:i/>
                <w:vertAlign w:val="subscript"/>
              </w:rPr>
              <w:t>gap</w:t>
            </w:r>
            <w:proofErr w:type="spellEnd"/>
          </w:p>
        </w:tc>
        <w:tc>
          <w:tcPr>
            <w:tcW w:w="4253" w:type="dxa"/>
          </w:tcPr>
          <w:p w14:paraId="1BB367D5" w14:textId="77777777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rived from pMDY23, Grimm et al.</w:t>
            </w:r>
          </w:p>
        </w:tc>
      </w:tr>
      <w:tr w:rsidR="001541E6" w:rsidRPr="00D81DBF" w14:paraId="5C563BA7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F12360" w14:textId="0457273F" w:rsidR="001541E6" w:rsidRDefault="003F6665" w:rsidP="006F2C89">
            <w:pPr>
              <w:jc w:val="both"/>
              <w:rPr>
                <w:i w:val="0"/>
              </w:rPr>
            </w:pPr>
            <w:proofErr w:type="spellStart"/>
            <w:r>
              <w:rPr>
                <w:i w:val="0"/>
              </w:rPr>
              <w:t>p</w:t>
            </w:r>
            <w:r w:rsidR="001541E6">
              <w:rPr>
                <w:i w:val="0"/>
              </w:rPr>
              <w:t>GusC</w:t>
            </w:r>
            <w:proofErr w:type="spellEnd"/>
          </w:p>
        </w:tc>
        <w:tc>
          <w:tcPr>
            <w:tcW w:w="3827" w:type="dxa"/>
          </w:tcPr>
          <w:p w14:paraId="45E6DBA9" w14:textId="014D0695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1ED6">
              <w:t>β-</w:t>
            </w:r>
            <w:proofErr w:type="spellStart"/>
            <w:r w:rsidRPr="00CF1ED6">
              <w:t>glucoronidase</w:t>
            </w:r>
            <w:proofErr w:type="spellEnd"/>
            <w:r>
              <w:t xml:space="preserve"> reporter enzyme under the control of </w:t>
            </w:r>
            <w:r w:rsidR="00F1269A" w:rsidRPr="00F1269A">
              <w:rPr>
                <w:i/>
              </w:rPr>
              <w:t>B. longum</w:t>
            </w:r>
            <w:r w:rsidR="00F1269A">
              <w:t xml:space="preserve"> NCC 2705 </w:t>
            </w:r>
            <w:r>
              <w:t>P</w:t>
            </w:r>
            <w:r w:rsidRPr="00411D88">
              <w:rPr>
                <w:i/>
                <w:vertAlign w:val="subscript"/>
              </w:rPr>
              <w:t>BL1518</w:t>
            </w:r>
            <w:r>
              <w:t xml:space="preserve"> </w:t>
            </w:r>
          </w:p>
        </w:tc>
        <w:tc>
          <w:tcPr>
            <w:tcW w:w="4253" w:type="dxa"/>
          </w:tcPr>
          <w:p w14:paraId="4485CEAA" w14:textId="77777777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rived from pMDY23, </w:t>
            </w:r>
            <w:proofErr w:type="spellStart"/>
            <w:r>
              <w:t>Klijn</w:t>
            </w:r>
            <w:proofErr w:type="spellEnd"/>
            <w:r>
              <w:t xml:space="preserve"> et al.</w:t>
            </w:r>
          </w:p>
        </w:tc>
      </w:tr>
      <w:tr w:rsidR="001541E6" w:rsidRPr="00D81DBF" w14:paraId="42795347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3B6515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SDU12</w:t>
            </w:r>
          </w:p>
        </w:tc>
        <w:tc>
          <w:tcPr>
            <w:tcW w:w="3827" w:type="dxa"/>
          </w:tcPr>
          <w:p w14:paraId="48A1DAA7" w14:textId="52DC0F9D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Cherry</w:t>
            </w:r>
            <w:proofErr w:type="spellEnd"/>
            <w:r>
              <w:t xml:space="preserve"> fluorescent protein under the control of </w:t>
            </w:r>
            <w:r w:rsidR="00F1269A" w:rsidRPr="00F1269A">
              <w:rPr>
                <w:i/>
              </w:rPr>
              <w:t>B. longum</w:t>
            </w:r>
            <w:r w:rsidR="00F1269A">
              <w:t xml:space="preserve"> NCC 2705 P</w:t>
            </w:r>
            <w:r w:rsidR="00F1269A" w:rsidRPr="00411D88">
              <w:rPr>
                <w:i/>
                <w:vertAlign w:val="subscript"/>
              </w:rPr>
              <w:t>BL1518</w:t>
            </w:r>
          </w:p>
        </w:tc>
        <w:tc>
          <w:tcPr>
            <w:tcW w:w="4253" w:type="dxa"/>
          </w:tcPr>
          <w:p w14:paraId="044E149C" w14:textId="77777777" w:rsidR="001541E6" w:rsidRDefault="001541E6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.</w:t>
            </w:r>
          </w:p>
        </w:tc>
      </w:tr>
      <w:tr w:rsidR="001541E6" w:rsidRPr="00D81DBF" w14:paraId="30C5E0BD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7CA3E2" w14:textId="77777777" w:rsidR="001541E6" w:rsidRDefault="001541E6" w:rsidP="006F2C89">
            <w:pPr>
              <w:jc w:val="both"/>
              <w:rPr>
                <w:i w:val="0"/>
              </w:rPr>
            </w:pPr>
            <w:r>
              <w:rPr>
                <w:i w:val="0"/>
              </w:rPr>
              <w:t>pSDU15</w:t>
            </w:r>
          </w:p>
        </w:tc>
        <w:tc>
          <w:tcPr>
            <w:tcW w:w="3827" w:type="dxa"/>
          </w:tcPr>
          <w:p w14:paraId="1FA7EDD2" w14:textId="166B9DCB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p1 anaerobic fluorescent protein under the control of </w:t>
            </w:r>
            <w:r w:rsidR="00F1269A" w:rsidRPr="00F1269A">
              <w:rPr>
                <w:i/>
              </w:rPr>
              <w:t>B. longum</w:t>
            </w:r>
            <w:r w:rsidR="00F1269A">
              <w:t xml:space="preserve"> NCC 2705 P</w:t>
            </w:r>
            <w:r w:rsidR="00F1269A" w:rsidRPr="00411D88">
              <w:rPr>
                <w:i/>
                <w:vertAlign w:val="subscript"/>
              </w:rPr>
              <w:t>BL1518</w:t>
            </w:r>
          </w:p>
        </w:tc>
        <w:tc>
          <w:tcPr>
            <w:tcW w:w="4253" w:type="dxa"/>
          </w:tcPr>
          <w:p w14:paraId="085B472B" w14:textId="77777777" w:rsidR="001541E6" w:rsidRDefault="001541E6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rived from pSDU03, this work.</w:t>
            </w:r>
          </w:p>
        </w:tc>
      </w:tr>
      <w:tr w:rsidR="00E3576E" w:rsidRPr="00D81DBF" w14:paraId="23F1035E" w14:textId="77777777" w:rsidTr="00F12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53F750" w14:textId="209383D6" w:rsidR="00E3576E" w:rsidRPr="00E3576E" w:rsidRDefault="00E3576E" w:rsidP="006F2C89">
            <w:pPr>
              <w:jc w:val="both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pSDU30</w:t>
            </w:r>
          </w:p>
        </w:tc>
        <w:tc>
          <w:tcPr>
            <w:tcW w:w="3827" w:type="dxa"/>
          </w:tcPr>
          <w:p w14:paraId="414388E9" w14:textId="26648C4E" w:rsidR="00E3576E" w:rsidRDefault="00E3576E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Cherry</w:t>
            </w:r>
            <w:proofErr w:type="spellEnd"/>
            <w:r>
              <w:t xml:space="preserve"> fluorescent protein under the control of </w:t>
            </w:r>
            <w:r w:rsidRPr="00F1269A">
              <w:rPr>
                <w:i/>
              </w:rPr>
              <w:t>B. longum</w:t>
            </w:r>
            <w:r>
              <w:t xml:space="preserve"> NCC 2705 P</w:t>
            </w:r>
            <w:r w:rsidRPr="00411D88">
              <w:rPr>
                <w:i/>
                <w:vertAlign w:val="subscript"/>
              </w:rPr>
              <w:t>BL</w:t>
            </w:r>
            <w:r w:rsidR="00E5445E">
              <w:rPr>
                <w:i/>
                <w:vertAlign w:val="subscript"/>
              </w:rPr>
              <w:t>1359</w:t>
            </w:r>
          </w:p>
        </w:tc>
        <w:tc>
          <w:tcPr>
            <w:tcW w:w="4253" w:type="dxa"/>
          </w:tcPr>
          <w:p w14:paraId="56E82C1C" w14:textId="705CB702" w:rsidR="00E3576E" w:rsidRDefault="00E5445E" w:rsidP="006F2C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</w:t>
            </w:r>
          </w:p>
        </w:tc>
      </w:tr>
      <w:tr w:rsidR="00E3576E" w:rsidRPr="00D81DBF" w14:paraId="34BD12D6" w14:textId="77777777" w:rsidTr="00F12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1F795C" w14:textId="07030A4F" w:rsidR="00E3576E" w:rsidRPr="00E5445E" w:rsidRDefault="00E5445E" w:rsidP="006F2C89">
            <w:pPr>
              <w:jc w:val="both"/>
              <w:rPr>
                <w:i w:val="0"/>
                <w:iCs w:val="0"/>
              </w:rPr>
            </w:pPr>
            <w:r w:rsidRPr="00E5445E">
              <w:rPr>
                <w:i w:val="0"/>
                <w:iCs w:val="0"/>
              </w:rPr>
              <w:t>pSDU32</w:t>
            </w:r>
          </w:p>
        </w:tc>
        <w:tc>
          <w:tcPr>
            <w:tcW w:w="3827" w:type="dxa"/>
          </w:tcPr>
          <w:p w14:paraId="777FBD1F" w14:textId="58662551" w:rsidR="00E3576E" w:rsidRDefault="00E5445E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Cherry</w:t>
            </w:r>
            <w:proofErr w:type="spellEnd"/>
            <w:r>
              <w:t xml:space="preserve"> fluorescent protein under the control of </w:t>
            </w:r>
            <w:r w:rsidRPr="00F1269A">
              <w:rPr>
                <w:i/>
              </w:rPr>
              <w:t>B. longum</w:t>
            </w:r>
            <w:r>
              <w:t xml:space="preserve"> NCC 2705 P</w:t>
            </w:r>
            <w:r w:rsidRPr="00411D88">
              <w:rPr>
                <w:i/>
                <w:vertAlign w:val="subscript"/>
              </w:rPr>
              <w:t>BL</w:t>
            </w:r>
            <w:r>
              <w:rPr>
                <w:i/>
                <w:vertAlign w:val="subscript"/>
              </w:rPr>
              <w:t>1694</w:t>
            </w:r>
          </w:p>
        </w:tc>
        <w:tc>
          <w:tcPr>
            <w:tcW w:w="4253" w:type="dxa"/>
          </w:tcPr>
          <w:p w14:paraId="7A875461" w14:textId="6B42C131" w:rsidR="00E3576E" w:rsidRDefault="00E5445E" w:rsidP="006F2C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rived from </w:t>
            </w:r>
            <w:proofErr w:type="spellStart"/>
            <w:r>
              <w:t>pVG-mCherry</w:t>
            </w:r>
            <w:proofErr w:type="spellEnd"/>
            <w:r>
              <w:t>, this work</w:t>
            </w:r>
          </w:p>
        </w:tc>
      </w:tr>
    </w:tbl>
    <w:p w14:paraId="5F5410A1" w14:textId="77777777" w:rsidR="00917349" w:rsidRDefault="00917349">
      <w:r>
        <w:br w:type="page"/>
      </w:r>
    </w:p>
    <w:p w14:paraId="7F3CB517" w14:textId="77777777" w:rsidR="00917349" w:rsidRDefault="00917349" w:rsidP="00917349">
      <w:pPr>
        <w:spacing w:line="480" w:lineRule="auto"/>
        <w:jc w:val="both"/>
      </w:pPr>
      <w:r w:rsidRPr="00C97C76">
        <w:rPr>
          <w:noProof/>
        </w:rPr>
        <w:lastRenderedPageBreak/>
        <w:drawing>
          <wp:inline distT="0" distB="0" distL="0" distR="0" wp14:anchorId="21676853" wp14:editId="1719EF74">
            <wp:extent cx="6400440" cy="48056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88" b="16117"/>
                    <a:stretch/>
                  </pic:blipFill>
                  <pic:spPr bwMode="auto">
                    <a:xfrm>
                      <a:off x="0" y="0"/>
                      <a:ext cx="6400800" cy="4805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FC2013" w14:textId="66C61E08" w:rsidR="00917349" w:rsidRDefault="00917349" w:rsidP="00917349">
      <w:pPr>
        <w:spacing w:line="480" w:lineRule="auto"/>
        <w:jc w:val="both"/>
      </w:pPr>
      <w:r>
        <w:t xml:space="preserve">Figure S 1: Map of the </w:t>
      </w:r>
      <w:proofErr w:type="spellStart"/>
      <w:r>
        <w:t>pVG-mCherry</w:t>
      </w:r>
      <w:proofErr w:type="spellEnd"/>
      <w:r>
        <w:t xml:space="preserve"> plasmid, highlighting the restriction sites used for cloning in this work and containing the following elements: </w:t>
      </w:r>
      <w:r w:rsidRPr="0068133B">
        <w:t xml:space="preserve">pMB1 replicon for replication in </w:t>
      </w:r>
      <w:r w:rsidRPr="003C2772">
        <w:rPr>
          <w:i/>
        </w:rPr>
        <w:t>E. coli</w:t>
      </w:r>
      <w:r w:rsidRPr="0068133B">
        <w:t xml:space="preserve"> </w:t>
      </w:r>
      <w:r>
        <w:t>(black region)</w:t>
      </w:r>
      <w:r w:rsidRPr="0068133B">
        <w:t xml:space="preserve">; </w:t>
      </w:r>
      <w:proofErr w:type="spellStart"/>
      <w:r w:rsidRPr="009954FA">
        <w:rPr>
          <w:i/>
          <w:iCs/>
        </w:rPr>
        <w:t>repA</w:t>
      </w:r>
      <w:proofErr w:type="spellEnd"/>
      <w:r>
        <w:t xml:space="preserve"> and </w:t>
      </w:r>
      <w:proofErr w:type="spellStart"/>
      <w:r w:rsidRPr="009954FA">
        <w:rPr>
          <w:i/>
          <w:iCs/>
        </w:rPr>
        <w:t>repB</w:t>
      </w:r>
      <w:proofErr w:type="spellEnd"/>
      <w:r w:rsidRPr="0068133B">
        <w:t xml:space="preserve"> for replication in </w:t>
      </w:r>
      <w:proofErr w:type="spellStart"/>
      <w:r>
        <w:t>bifidobacteria</w:t>
      </w:r>
      <w:proofErr w:type="spellEnd"/>
      <w:r>
        <w:t xml:space="preserve"> </w:t>
      </w:r>
      <w:r w:rsidRPr="0068133B">
        <w:t xml:space="preserve">and the spectinomycin resistance gene </w:t>
      </w:r>
      <w:r>
        <w:t>(black arrows)</w:t>
      </w:r>
      <w:r w:rsidRPr="0068133B">
        <w:t xml:space="preserve">; </w:t>
      </w:r>
      <w:proofErr w:type="spellStart"/>
      <w:r w:rsidRPr="0068133B">
        <w:t>P</w:t>
      </w:r>
      <w:r w:rsidRPr="001655C0">
        <w:rPr>
          <w:vertAlign w:val="subscript"/>
        </w:rPr>
        <w:t>gap</w:t>
      </w:r>
      <w:proofErr w:type="spellEnd"/>
      <w:r w:rsidRPr="0068133B">
        <w:t xml:space="preserve"> promoter </w:t>
      </w:r>
      <w:r>
        <w:t>(red region)</w:t>
      </w:r>
      <w:r w:rsidRPr="0068133B">
        <w:t xml:space="preserve">; genes encoding </w:t>
      </w:r>
      <w:r>
        <w:t xml:space="preserve">the </w:t>
      </w:r>
      <w:r w:rsidRPr="0068133B">
        <w:t xml:space="preserve">fluorescent proteins </w:t>
      </w:r>
      <w:proofErr w:type="spellStart"/>
      <w:r w:rsidRPr="0068133B">
        <w:t>mCherry</w:t>
      </w:r>
      <w:proofErr w:type="spellEnd"/>
      <w:r w:rsidRPr="0068133B">
        <w:t xml:space="preserve"> </w:t>
      </w:r>
      <w:r>
        <w:t>(red arrow).</w:t>
      </w:r>
    </w:p>
    <w:p w14:paraId="0A0FDDDC" w14:textId="6F670C69" w:rsidR="00926CE6" w:rsidRDefault="00926CE6">
      <w:r>
        <w:br w:type="page"/>
      </w:r>
    </w:p>
    <w:p w14:paraId="69CF88CA" w14:textId="6CC1A64D" w:rsidR="006B3D4C" w:rsidRDefault="006B3D4C" w:rsidP="006B3D4C">
      <w:pPr>
        <w:pStyle w:val="ListParagraph"/>
        <w:spacing w:line="480" w:lineRule="auto"/>
        <w:jc w:val="both"/>
      </w:pPr>
      <w:r>
        <w:object w:dxaOrig="6055" w:dyaOrig="4253" w14:anchorId="0E3C63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.75pt;height:131.25pt" o:ole="">
            <v:imagedata r:id="rId12" o:title=""/>
          </v:shape>
          <o:OLEObject Type="Embed" ProgID="Prism9.Document" ShapeID="_x0000_i1025" DrawAspect="Content" ObjectID="_1716192209" r:id="rId13"/>
        </w:object>
      </w:r>
      <w:r>
        <w:object w:dxaOrig="6055" w:dyaOrig="4253" w14:anchorId="3DB7FA18">
          <v:shape id="_x0000_i1026" type="#_x0000_t75" style="width:183.75pt;height:129.75pt" o:ole="">
            <v:imagedata r:id="rId14" o:title=""/>
          </v:shape>
          <o:OLEObject Type="Embed" ProgID="Prism9.Document" ShapeID="_x0000_i1026" DrawAspect="Content" ObjectID="_1716192210" r:id="rId15"/>
        </w:object>
      </w:r>
      <w:r>
        <w:object w:dxaOrig="6616" w:dyaOrig="4766" w14:anchorId="560249E0">
          <v:shape id="_x0000_i1027" type="#_x0000_t75" style="width:201.75pt;height:145.5pt" o:ole="">
            <v:imagedata r:id="rId16" o:title=""/>
          </v:shape>
          <o:OLEObject Type="Embed" ProgID="Prism9.Document" ShapeID="_x0000_i1027" DrawAspect="Content" ObjectID="_1716192211" r:id="rId17"/>
        </w:object>
      </w:r>
      <w:r w:rsidRPr="00A74730">
        <w:t xml:space="preserve"> </w:t>
      </w:r>
      <w:r>
        <w:object w:dxaOrig="6034" w:dyaOrig="4234" w14:anchorId="30D90A71">
          <v:shape id="_x0000_i1028" type="#_x0000_t75" style="width:179.25pt;height:126.75pt" o:ole="">
            <v:imagedata r:id="rId18" o:title=""/>
          </v:shape>
          <o:OLEObject Type="Embed" ProgID="Prism9.Document" ShapeID="_x0000_i1028" DrawAspect="Content" ObjectID="_1716192212" r:id="rId19"/>
        </w:object>
      </w:r>
    </w:p>
    <w:p w14:paraId="59BF8BA4" w14:textId="74723E17" w:rsidR="006B3D4C" w:rsidRPr="0052010C" w:rsidRDefault="006B3D4C" w:rsidP="00726DCC">
      <w:pPr>
        <w:pStyle w:val="Caption"/>
        <w:spacing w:line="360" w:lineRule="auto"/>
        <w:rPr>
          <w:i w:val="0"/>
          <w:iCs w:val="0"/>
          <w:color w:val="auto"/>
          <w:sz w:val="22"/>
          <w:szCs w:val="22"/>
        </w:rPr>
      </w:pPr>
      <w:r w:rsidRPr="006B3D4C">
        <w:rPr>
          <w:i w:val="0"/>
          <w:iCs w:val="0"/>
          <w:color w:val="auto"/>
          <w:sz w:val="22"/>
          <w:szCs w:val="22"/>
        </w:rPr>
        <w:t xml:space="preserve">Figure S </w:t>
      </w:r>
      <w:r w:rsidR="00917349">
        <w:rPr>
          <w:i w:val="0"/>
          <w:iCs w:val="0"/>
          <w:color w:val="auto"/>
          <w:sz w:val="22"/>
          <w:szCs w:val="22"/>
        </w:rPr>
        <w:t>2</w:t>
      </w:r>
      <w:r w:rsidRPr="0052010C">
        <w:rPr>
          <w:i w:val="0"/>
          <w:iCs w:val="0"/>
          <w:color w:val="auto"/>
          <w:sz w:val="22"/>
          <w:szCs w:val="22"/>
        </w:rPr>
        <w:t xml:space="preserve">: Fluorescence signals of </w:t>
      </w:r>
      <w:r w:rsidR="00B1459B">
        <w:rPr>
          <w:i w:val="0"/>
          <w:iCs w:val="0"/>
          <w:color w:val="auto"/>
          <w:sz w:val="22"/>
          <w:szCs w:val="22"/>
        </w:rPr>
        <w:t xml:space="preserve">MRSc </w:t>
      </w:r>
      <w:r>
        <w:rPr>
          <w:i w:val="0"/>
          <w:iCs w:val="0"/>
          <w:color w:val="auto"/>
          <w:sz w:val="22"/>
          <w:szCs w:val="22"/>
        </w:rPr>
        <w:t xml:space="preserve">stationary grown </w:t>
      </w:r>
      <w:r w:rsidRPr="0052010C">
        <w:rPr>
          <w:i w:val="0"/>
          <w:iCs w:val="0"/>
          <w:color w:val="auto"/>
          <w:sz w:val="22"/>
          <w:szCs w:val="22"/>
        </w:rPr>
        <w:t xml:space="preserve">wildtype </w:t>
      </w:r>
      <w:r w:rsidRPr="0052010C">
        <w:rPr>
          <w:iCs w:val="0"/>
          <w:color w:val="auto"/>
          <w:sz w:val="22"/>
          <w:szCs w:val="22"/>
        </w:rPr>
        <w:t>B. longum</w:t>
      </w:r>
      <w:r w:rsidRPr="0052010C">
        <w:rPr>
          <w:i w:val="0"/>
          <w:iCs w:val="0"/>
          <w:color w:val="auto"/>
          <w:sz w:val="22"/>
          <w:szCs w:val="22"/>
        </w:rPr>
        <w:t xml:space="preserve"> NCC 2705 and its </w:t>
      </w:r>
      <w:r w:rsidR="00684145">
        <w:rPr>
          <w:i w:val="0"/>
          <w:iCs w:val="0"/>
          <w:color w:val="auto"/>
          <w:sz w:val="22"/>
          <w:szCs w:val="22"/>
        </w:rPr>
        <w:t xml:space="preserve">recombinant </w:t>
      </w:r>
      <w:r w:rsidRPr="0052010C">
        <w:rPr>
          <w:i w:val="0"/>
          <w:iCs w:val="0"/>
          <w:color w:val="auto"/>
          <w:sz w:val="22"/>
          <w:szCs w:val="22"/>
        </w:rPr>
        <w:t>derivatives harboring pVG-GFP (A), pVG-CFP (B), pVG-YFP (C) and pVG-mCherry (D) measured at the respective excitation and emission wavelengths of each individual reporter proteins. Data represent averages and standard deviations of biological triplicates and were determined using technical duplicates. P-values were calculated using one-way ANOVA, followed by a Sidak’s multiple comparison test. **** p-value &lt; 0.0001 as compared to control (wildtype).</w:t>
      </w:r>
    </w:p>
    <w:p w14:paraId="2B9141BE" w14:textId="1644A652" w:rsidR="004612D0" w:rsidRDefault="004612D0">
      <w:r>
        <w:br w:type="page"/>
      </w:r>
    </w:p>
    <w:p w14:paraId="5236CF5A" w14:textId="0FE509CE" w:rsidR="004612D0" w:rsidRDefault="004612D0" w:rsidP="004612D0">
      <w:pPr>
        <w:pStyle w:val="Caption"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>
        <w:object w:dxaOrig="5981" w:dyaOrig="5794" w14:anchorId="1E52E31C">
          <v:shape id="_x0000_i1029" type="#_x0000_t75" style="width:301.5pt;height:291pt" o:ole="">
            <v:imagedata r:id="rId20" o:title=""/>
          </v:shape>
          <o:OLEObject Type="Embed" ProgID="Prism9.Document" ShapeID="_x0000_i1029" DrawAspect="Content" ObjectID="_1716192213" r:id="rId21"/>
        </w:object>
      </w:r>
      <w:bookmarkStart w:id="0" w:name="_Ref18421890"/>
      <w:r w:rsidRPr="00554D0C">
        <w:rPr>
          <w:i w:val="0"/>
          <w:iCs w:val="0"/>
          <w:color w:val="auto"/>
          <w:sz w:val="22"/>
          <w:szCs w:val="22"/>
        </w:rPr>
        <w:t xml:space="preserve"> </w:t>
      </w:r>
    </w:p>
    <w:p w14:paraId="1BBDA350" w14:textId="5E532EFC" w:rsidR="004612D0" w:rsidRPr="0052010C" w:rsidRDefault="004612D0" w:rsidP="004612D0">
      <w:pPr>
        <w:pStyle w:val="Caption"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52010C">
        <w:rPr>
          <w:i w:val="0"/>
          <w:iCs w:val="0"/>
          <w:color w:val="auto"/>
          <w:sz w:val="22"/>
          <w:szCs w:val="22"/>
        </w:rPr>
        <w:t xml:space="preserve">Figure </w:t>
      </w:r>
      <w:r>
        <w:rPr>
          <w:i w:val="0"/>
          <w:iCs w:val="0"/>
          <w:color w:val="auto"/>
          <w:sz w:val="22"/>
          <w:szCs w:val="22"/>
        </w:rPr>
        <w:t xml:space="preserve">S </w:t>
      </w:r>
      <w:bookmarkEnd w:id="0"/>
      <w:r w:rsidR="00917349">
        <w:rPr>
          <w:i w:val="0"/>
          <w:iCs w:val="0"/>
          <w:color w:val="auto"/>
          <w:sz w:val="22"/>
          <w:szCs w:val="22"/>
        </w:rPr>
        <w:t>3</w:t>
      </w:r>
      <w:r w:rsidRPr="0052010C">
        <w:rPr>
          <w:i w:val="0"/>
          <w:iCs w:val="0"/>
          <w:color w:val="auto"/>
          <w:sz w:val="22"/>
          <w:szCs w:val="22"/>
        </w:rPr>
        <w:t xml:space="preserve">: Fluorescence signal of </w:t>
      </w:r>
      <w:r>
        <w:rPr>
          <w:i w:val="0"/>
          <w:iCs w:val="0"/>
          <w:color w:val="auto"/>
          <w:sz w:val="22"/>
          <w:szCs w:val="22"/>
        </w:rPr>
        <w:t xml:space="preserve">stationary grown </w:t>
      </w:r>
      <w:r w:rsidRPr="0052010C">
        <w:rPr>
          <w:i w:val="0"/>
          <w:iCs w:val="0"/>
          <w:color w:val="auto"/>
          <w:sz w:val="22"/>
          <w:szCs w:val="22"/>
        </w:rPr>
        <w:t xml:space="preserve">wildtype </w:t>
      </w:r>
      <w:r w:rsidRPr="0052010C">
        <w:rPr>
          <w:iCs w:val="0"/>
          <w:color w:val="auto"/>
          <w:sz w:val="22"/>
          <w:szCs w:val="22"/>
        </w:rPr>
        <w:t>B. longum</w:t>
      </w:r>
      <w:r w:rsidRPr="0052010C">
        <w:rPr>
          <w:i w:val="0"/>
          <w:iCs w:val="0"/>
          <w:color w:val="auto"/>
          <w:sz w:val="22"/>
          <w:szCs w:val="22"/>
        </w:rPr>
        <w:t xml:space="preserve"> NCC 2705 and its pSDU01, pSDU02 or pSDU03 harboring transformants measured at excitation and emission wavelengths of 450 and 495 nm, respectively. </w:t>
      </w:r>
      <w:r>
        <w:rPr>
          <w:i w:val="0"/>
          <w:iCs w:val="0"/>
          <w:color w:val="auto"/>
          <w:sz w:val="22"/>
          <w:szCs w:val="22"/>
        </w:rPr>
        <w:t xml:space="preserve">Values represent average of biological triplicates. </w:t>
      </w:r>
      <w:r w:rsidRPr="0052010C">
        <w:rPr>
          <w:i w:val="0"/>
          <w:iCs w:val="0"/>
          <w:color w:val="auto"/>
          <w:sz w:val="22"/>
          <w:szCs w:val="22"/>
        </w:rPr>
        <w:t>Significant differences between the background fluorescence of the wild-type and recombinant strains were calculated using one-way ANOVA, followed by a Sidak’s multiple comparison test (**** p-value &lt; 0.0001).</w:t>
      </w:r>
    </w:p>
    <w:p w14:paraId="4D2F6DAD" w14:textId="1BE86546" w:rsidR="004E785B" w:rsidRDefault="00265442" w:rsidP="004E785B">
      <w:pPr>
        <w:pStyle w:val="Caption"/>
        <w:spacing w:line="480" w:lineRule="auto"/>
        <w:jc w:val="center"/>
        <w:rPr>
          <w:i w:val="0"/>
          <w:iCs w:val="0"/>
          <w:color w:val="auto"/>
          <w:sz w:val="22"/>
          <w:szCs w:val="22"/>
        </w:rPr>
      </w:pPr>
      <w:r>
        <w:br w:type="page"/>
      </w:r>
      <w:r w:rsidR="009C402F">
        <w:rPr>
          <w:noProof/>
        </w:rPr>
        <w:lastRenderedPageBreak/>
        <w:drawing>
          <wp:inline distT="0" distB="0" distL="0" distR="0" wp14:anchorId="3296B5AD" wp14:editId="3A5CF9D0">
            <wp:extent cx="5785485" cy="3005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D4EC9" w14:textId="0BBCC1BA" w:rsidR="00851DA0" w:rsidRDefault="004E785B" w:rsidP="009C402F">
      <w:pPr>
        <w:pStyle w:val="Caption"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52010C">
        <w:rPr>
          <w:i w:val="0"/>
          <w:iCs w:val="0"/>
          <w:color w:val="auto"/>
          <w:sz w:val="22"/>
          <w:szCs w:val="22"/>
        </w:rPr>
        <w:t xml:space="preserve">Figure </w:t>
      </w:r>
      <w:r>
        <w:rPr>
          <w:i w:val="0"/>
          <w:iCs w:val="0"/>
          <w:color w:val="auto"/>
          <w:sz w:val="22"/>
          <w:szCs w:val="22"/>
        </w:rPr>
        <w:t xml:space="preserve">S </w:t>
      </w:r>
      <w:r w:rsidR="00917349">
        <w:rPr>
          <w:i w:val="0"/>
          <w:iCs w:val="0"/>
          <w:color w:val="auto"/>
          <w:sz w:val="22"/>
          <w:szCs w:val="22"/>
        </w:rPr>
        <w:t>4</w:t>
      </w:r>
      <w:r w:rsidR="00D148F4">
        <w:rPr>
          <w:i w:val="0"/>
          <w:iCs w:val="0"/>
          <w:color w:val="auto"/>
          <w:sz w:val="22"/>
          <w:szCs w:val="22"/>
        </w:rPr>
        <w:t>:</w:t>
      </w:r>
      <w:r w:rsidRPr="0052010C">
        <w:rPr>
          <w:i w:val="0"/>
          <w:iCs w:val="0"/>
          <w:color w:val="auto"/>
          <w:sz w:val="22"/>
          <w:szCs w:val="22"/>
        </w:rPr>
        <w:t xml:space="preserve"> </w:t>
      </w:r>
      <w:r w:rsidR="00D148F4">
        <w:rPr>
          <w:i w:val="0"/>
          <w:iCs w:val="0"/>
          <w:color w:val="auto"/>
          <w:sz w:val="22"/>
          <w:szCs w:val="22"/>
        </w:rPr>
        <w:t xml:space="preserve">Comparison of </w:t>
      </w:r>
      <w:r w:rsidR="00D95C91">
        <w:rPr>
          <w:i w:val="0"/>
          <w:iCs w:val="0"/>
          <w:color w:val="auto"/>
          <w:sz w:val="22"/>
          <w:szCs w:val="22"/>
        </w:rPr>
        <w:t xml:space="preserve">fluorescence emitted by </w:t>
      </w:r>
      <w:r w:rsidR="003203B3">
        <w:rPr>
          <w:i w:val="0"/>
          <w:iCs w:val="0"/>
          <w:color w:val="auto"/>
          <w:sz w:val="22"/>
          <w:szCs w:val="22"/>
        </w:rPr>
        <w:t xml:space="preserve">mCherry and Pp1 </w:t>
      </w:r>
      <w:r w:rsidR="00D95C91">
        <w:rPr>
          <w:i w:val="0"/>
          <w:iCs w:val="0"/>
          <w:color w:val="auto"/>
          <w:sz w:val="22"/>
          <w:szCs w:val="22"/>
        </w:rPr>
        <w:t xml:space="preserve">reporter proteins in different bifidobacterial hosts. </w:t>
      </w:r>
      <w:r w:rsidRPr="0052010C">
        <w:rPr>
          <w:i w:val="0"/>
          <w:iCs w:val="0"/>
          <w:color w:val="auto"/>
          <w:sz w:val="22"/>
          <w:szCs w:val="22"/>
        </w:rPr>
        <w:t xml:space="preserve">Fluorescence signal of </w:t>
      </w:r>
      <w:r w:rsidR="00CF2F4F">
        <w:rPr>
          <w:i w:val="0"/>
          <w:iCs w:val="0"/>
          <w:color w:val="auto"/>
          <w:sz w:val="22"/>
          <w:szCs w:val="22"/>
        </w:rPr>
        <w:t xml:space="preserve">MRSc </w:t>
      </w:r>
      <w:r>
        <w:rPr>
          <w:i w:val="0"/>
          <w:iCs w:val="0"/>
          <w:color w:val="auto"/>
          <w:sz w:val="22"/>
          <w:szCs w:val="22"/>
        </w:rPr>
        <w:t xml:space="preserve">stationary grown </w:t>
      </w:r>
      <w:r w:rsidRPr="0052010C">
        <w:rPr>
          <w:i w:val="0"/>
          <w:iCs w:val="0"/>
          <w:color w:val="auto"/>
          <w:sz w:val="22"/>
          <w:szCs w:val="22"/>
        </w:rPr>
        <w:t xml:space="preserve">wildtype </w:t>
      </w:r>
      <w:r w:rsidRPr="0052010C">
        <w:rPr>
          <w:iCs w:val="0"/>
          <w:color w:val="auto"/>
          <w:sz w:val="22"/>
          <w:szCs w:val="22"/>
        </w:rPr>
        <w:t>B. longum</w:t>
      </w:r>
      <w:r w:rsidRPr="0052010C">
        <w:rPr>
          <w:i w:val="0"/>
          <w:iCs w:val="0"/>
          <w:color w:val="auto"/>
          <w:sz w:val="22"/>
          <w:szCs w:val="22"/>
        </w:rPr>
        <w:t xml:space="preserve"> NCC 2705</w:t>
      </w:r>
      <w:r w:rsidR="00BD056D">
        <w:rPr>
          <w:i w:val="0"/>
          <w:iCs w:val="0"/>
          <w:color w:val="auto"/>
          <w:sz w:val="22"/>
          <w:szCs w:val="22"/>
        </w:rPr>
        <w:t xml:space="preserve">, </w:t>
      </w:r>
      <w:r w:rsidR="00BD056D" w:rsidRPr="00A97369">
        <w:rPr>
          <w:color w:val="auto"/>
          <w:sz w:val="22"/>
          <w:szCs w:val="22"/>
        </w:rPr>
        <w:t>B. longum</w:t>
      </w:r>
      <w:r w:rsidR="00BD056D">
        <w:rPr>
          <w:i w:val="0"/>
          <w:iCs w:val="0"/>
          <w:color w:val="auto"/>
          <w:sz w:val="22"/>
          <w:szCs w:val="22"/>
        </w:rPr>
        <w:t xml:space="preserve"> ATCC 15707 (T), </w:t>
      </w:r>
      <w:r w:rsidR="00BD056D" w:rsidRPr="00A97369">
        <w:rPr>
          <w:color w:val="auto"/>
          <w:sz w:val="22"/>
          <w:szCs w:val="22"/>
        </w:rPr>
        <w:t>B. longum</w:t>
      </w:r>
      <w:r w:rsidR="00BD056D">
        <w:rPr>
          <w:i w:val="0"/>
          <w:iCs w:val="0"/>
          <w:color w:val="auto"/>
          <w:sz w:val="22"/>
          <w:szCs w:val="22"/>
        </w:rPr>
        <w:t xml:space="preserve"> subsp. </w:t>
      </w:r>
      <w:r w:rsidR="00BD056D" w:rsidRPr="00A97369">
        <w:rPr>
          <w:color w:val="auto"/>
          <w:sz w:val="22"/>
          <w:szCs w:val="22"/>
        </w:rPr>
        <w:t>infantis</w:t>
      </w:r>
      <w:r w:rsidR="00BD056D">
        <w:rPr>
          <w:i w:val="0"/>
          <w:iCs w:val="0"/>
          <w:color w:val="auto"/>
          <w:sz w:val="22"/>
          <w:szCs w:val="22"/>
        </w:rPr>
        <w:t xml:space="preserve"> ATCC 15697 (T)</w:t>
      </w:r>
      <w:r w:rsidR="001F2700">
        <w:rPr>
          <w:i w:val="0"/>
          <w:iCs w:val="0"/>
          <w:color w:val="auto"/>
          <w:sz w:val="22"/>
          <w:szCs w:val="22"/>
        </w:rPr>
        <w:t xml:space="preserve">, </w:t>
      </w:r>
      <w:r w:rsidR="001F2700" w:rsidRPr="00A97369">
        <w:rPr>
          <w:color w:val="auto"/>
          <w:sz w:val="22"/>
          <w:szCs w:val="22"/>
        </w:rPr>
        <w:t>B. breve</w:t>
      </w:r>
      <w:r w:rsidR="001F2700">
        <w:rPr>
          <w:i w:val="0"/>
          <w:iCs w:val="0"/>
          <w:color w:val="auto"/>
          <w:sz w:val="22"/>
          <w:szCs w:val="22"/>
        </w:rPr>
        <w:t xml:space="preserve"> ATCC 15700 (T) and </w:t>
      </w:r>
      <w:r w:rsidR="001F2700" w:rsidRPr="00A97369">
        <w:rPr>
          <w:color w:val="auto"/>
          <w:sz w:val="22"/>
          <w:szCs w:val="22"/>
        </w:rPr>
        <w:t>B. animalis</w:t>
      </w:r>
      <w:r w:rsidR="001F2700">
        <w:rPr>
          <w:i w:val="0"/>
          <w:iCs w:val="0"/>
          <w:color w:val="auto"/>
          <w:sz w:val="22"/>
          <w:szCs w:val="22"/>
        </w:rPr>
        <w:t xml:space="preserve"> su</w:t>
      </w:r>
      <w:r w:rsidR="00A97369">
        <w:rPr>
          <w:i w:val="0"/>
          <w:iCs w:val="0"/>
          <w:color w:val="auto"/>
          <w:sz w:val="22"/>
          <w:szCs w:val="22"/>
        </w:rPr>
        <w:t>b</w:t>
      </w:r>
      <w:r w:rsidR="001F2700">
        <w:rPr>
          <w:i w:val="0"/>
          <w:iCs w:val="0"/>
          <w:color w:val="auto"/>
          <w:sz w:val="22"/>
          <w:szCs w:val="22"/>
        </w:rPr>
        <w:t xml:space="preserve">sp. </w:t>
      </w:r>
      <w:r w:rsidR="00A97369" w:rsidRPr="00A97369">
        <w:rPr>
          <w:color w:val="auto"/>
          <w:sz w:val="22"/>
          <w:szCs w:val="22"/>
        </w:rPr>
        <w:t>l</w:t>
      </w:r>
      <w:r w:rsidR="001F2700" w:rsidRPr="00A97369">
        <w:rPr>
          <w:color w:val="auto"/>
          <w:sz w:val="22"/>
          <w:szCs w:val="22"/>
        </w:rPr>
        <w:t>actis</w:t>
      </w:r>
      <w:r w:rsidR="001F2700">
        <w:rPr>
          <w:i w:val="0"/>
          <w:iCs w:val="0"/>
          <w:color w:val="auto"/>
          <w:sz w:val="22"/>
          <w:szCs w:val="22"/>
        </w:rPr>
        <w:t xml:space="preserve"> NCC 2818 </w:t>
      </w:r>
      <w:r w:rsidR="00A97369">
        <w:rPr>
          <w:i w:val="0"/>
          <w:iCs w:val="0"/>
          <w:color w:val="auto"/>
          <w:sz w:val="22"/>
          <w:szCs w:val="22"/>
        </w:rPr>
        <w:t xml:space="preserve">measured at </w:t>
      </w:r>
      <w:r w:rsidRPr="0052010C">
        <w:rPr>
          <w:i w:val="0"/>
          <w:iCs w:val="0"/>
          <w:color w:val="auto"/>
          <w:sz w:val="22"/>
          <w:szCs w:val="22"/>
        </w:rPr>
        <w:t xml:space="preserve">excitation and emission wavelengths of </w:t>
      </w:r>
      <w:r w:rsidR="00CE0B5F">
        <w:rPr>
          <w:i w:val="0"/>
          <w:iCs w:val="0"/>
          <w:color w:val="auto"/>
          <w:sz w:val="22"/>
          <w:szCs w:val="22"/>
        </w:rPr>
        <w:t xml:space="preserve">545 and 610 nm (light grey bars), as well as </w:t>
      </w:r>
      <w:r w:rsidRPr="0052010C">
        <w:rPr>
          <w:i w:val="0"/>
          <w:iCs w:val="0"/>
          <w:color w:val="auto"/>
          <w:sz w:val="22"/>
          <w:szCs w:val="22"/>
        </w:rPr>
        <w:t>450 and 495 nm</w:t>
      </w:r>
      <w:r w:rsidR="009C7F7A">
        <w:rPr>
          <w:i w:val="0"/>
          <w:iCs w:val="0"/>
          <w:color w:val="auto"/>
          <w:sz w:val="22"/>
          <w:szCs w:val="22"/>
        </w:rPr>
        <w:t xml:space="preserve"> </w:t>
      </w:r>
      <w:r w:rsidR="00CE0B5F">
        <w:rPr>
          <w:i w:val="0"/>
          <w:iCs w:val="0"/>
          <w:color w:val="auto"/>
          <w:sz w:val="22"/>
          <w:szCs w:val="22"/>
        </w:rPr>
        <w:t>(</w:t>
      </w:r>
      <w:r w:rsidR="00AA3C8C">
        <w:rPr>
          <w:i w:val="0"/>
          <w:iCs w:val="0"/>
          <w:color w:val="auto"/>
          <w:sz w:val="22"/>
          <w:szCs w:val="22"/>
        </w:rPr>
        <w:t>dark grey bars)</w:t>
      </w:r>
      <w:r w:rsidRPr="0052010C">
        <w:rPr>
          <w:i w:val="0"/>
          <w:iCs w:val="0"/>
          <w:color w:val="auto"/>
          <w:sz w:val="22"/>
          <w:szCs w:val="22"/>
        </w:rPr>
        <w:t>, respectively</w:t>
      </w:r>
      <w:r w:rsidR="00AA3C8C">
        <w:rPr>
          <w:i w:val="0"/>
          <w:iCs w:val="0"/>
          <w:color w:val="auto"/>
          <w:sz w:val="22"/>
          <w:szCs w:val="22"/>
        </w:rPr>
        <w:t xml:space="preserve"> (panel A)</w:t>
      </w:r>
      <w:r w:rsidRPr="0052010C">
        <w:rPr>
          <w:i w:val="0"/>
          <w:iCs w:val="0"/>
          <w:color w:val="auto"/>
          <w:sz w:val="22"/>
          <w:szCs w:val="22"/>
        </w:rPr>
        <w:t xml:space="preserve">. </w:t>
      </w:r>
      <w:r w:rsidR="00C34CDD">
        <w:rPr>
          <w:i w:val="0"/>
          <w:iCs w:val="0"/>
          <w:color w:val="auto"/>
          <w:sz w:val="22"/>
          <w:szCs w:val="22"/>
        </w:rPr>
        <w:t xml:space="preserve">Fluorescence signal emitted </w:t>
      </w:r>
      <w:r w:rsidR="00221F4F">
        <w:rPr>
          <w:i w:val="0"/>
          <w:iCs w:val="0"/>
          <w:color w:val="auto"/>
          <w:sz w:val="22"/>
          <w:szCs w:val="22"/>
        </w:rPr>
        <w:t xml:space="preserve">at the same wavelengths </w:t>
      </w:r>
      <w:r w:rsidR="00C34CDD">
        <w:rPr>
          <w:i w:val="0"/>
          <w:iCs w:val="0"/>
          <w:color w:val="auto"/>
          <w:sz w:val="22"/>
          <w:szCs w:val="22"/>
        </w:rPr>
        <w:t xml:space="preserve">by </w:t>
      </w:r>
      <w:r w:rsidR="00DF6ECA">
        <w:rPr>
          <w:i w:val="0"/>
          <w:iCs w:val="0"/>
          <w:color w:val="auto"/>
          <w:sz w:val="22"/>
          <w:szCs w:val="22"/>
        </w:rPr>
        <w:t xml:space="preserve">wildtype and </w:t>
      </w:r>
      <w:r w:rsidR="00DF6ECA" w:rsidRPr="005D4BDD">
        <w:rPr>
          <w:color w:val="auto"/>
          <w:sz w:val="22"/>
          <w:szCs w:val="22"/>
        </w:rPr>
        <w:t>P</w:t>
      </w:r>
      <w:r w:rsidR="00DF6ECA" w:rsidRPr="005D4BDD">
        <w:rPr>
          <w:color w:val="auto"/>
          <w:sz w:val="22"/>
          <w:szCs w:val="22"/>
          <w:vertAlign w:val="subscript"/>
        </w:rPr>
        <w:t>gap</w:t>
      </w:r>
      <w:r w:rsidR="00DF6ECA">
        <w:rPr>
          <w:i w:val="0"/>
          <w:iCs w:val="0"/>
          <w:color w:val="auto"/>
          <w:sz w:val="22"/>
          <w:szCs w:val="22"/>
        </w:rPr>
        <w:t xml:space="preserve"> re</w:t>
      </w:r>
      <w:r w:rsidR="005D4BDD">
        <w:rPr>
          <w:i w:val="0"/>
          <w:iCs w:val="0"/>
          <w:color w:val="auto"/>
          <w:sz w:val="22"/>
          <w:szCs w:val="22"/>
        </w:rPr>
        <w:t>co</w:t>
      </w:r>
      <w:r w:rsidR="00DF6ECA">
        <w:rPr>
          <w:i w:val="0"/>
          <w:iCs w:val="0"/>
          <w:color w:val="auto"/>
          <w:sz w:val="22"/>
          <w:szCs w:val="22"/>
        </w:rPr>
        <w:t xml:space="preserve">mbinant </w:t>
      </w:r>
      <w:r w:rsidR="005D4BDD">
        <w:rPr>
          <w:i w:val="0"/>
          <w:iCs w:val="0"/>
          <w:color w:val="auto"/>
          <w:sz w:val="22"/>
          <w:szCs w:val="22"/>
        </w:rPr>
        <w:t>derivatives</w:t>
      </w:r>
      <w:r w:rsidR="00C34CDD">
        <w:rPr>
          <w:i w:val="0"/>
          <w:iCs w:val="0"/>
          <w:color w:val="auto"/>
          <w:sz w:val="22"/>
          <w:szCs w:val="22"/>
        </w:rPr>
        <w:t xml:space="preserve"> of </w:t>
      </w:r>
      <w:r w:rsidR="00E81CC6" w:rsidRPr="00E81CC6">
        <w:rPr>
          <w:color w:val="auto"/>
          <w:sz w:val="22"/>
          <w:szCs w:val="22"/>
        </w:rPr>
        <w:t>B .breve</w:t>
      </w:r>
      <w:r w:rsidR="00E81CC6">
        <w:rPr>
          <w:i w:val="0"/>
          <w:iCs w:val="0"/>
          <w:color w:val="auto"/>
          <w:sz w:val="22"/>
          <w:szCs w:val="22"/>
        </w:rPr>
        <w:t xml:space="preserve"> ATCC 15700 (T) </w:t>
      </w:r>
      <w:r w:rsidR="005D4BDD">
        <w:rPr>
          <w:i w:val="0"/>
          <w:iCs w:val="0"/>
          <w:color w:val="auto"/>
          <w:sz w:val="22"/>
          <w:szCs w:val="22"/>
        </w:rPr>
        <w:t xml:space="preserve">(panel </w:t>
      </w:r>
      <w:r w:rsidR="009C402F">
        <w:rPr>
          <w:i w:val="0"/>
          <w:iCs w:val="0"/>
          <w:color w:val="auto"/>
          <w:sz w:val="22"/>
          <w:szCs w:val="22"/>
        </w:rPr>
        <w:t>B</w:t>
      </w:r>
      <w:r w:rsidR="005D4BDD">
        <w:rPr>
          <w:i w:val="0"/>
          <w:iCs w:val="0"/>
          <w:color w:val="auto"/>
          <w:sz w:val="22"/>
          <w:szCs w:val="22"/>
        </w:rPr>
        <w:t xml:space="preserve">). </w:t>
      </w:r>
      <w:r>
        <w:rPr>
          <w:i w:val="0"/>
          <w:iCs w:val="0"/>
          <w:color w:val="auto"/>
          <w:sz w:val="22"/>
          <w:szCs w:val="22"/>
        </w:rPr>
        <w:t xml:space="preserve">Values represent average of biological </w:t>
      </w:r>
      <w:r w:rsidR="00452DF6">
        <w:rPr>
          <w:i w:val="0"/>
          <w:iCs w:val="0"/>
          <w:color w:val="auto"/>
          <w:sz w:val="22"/>
          <w:szCs w:val="22"/>
        </w:rPr>
        <w:t>duplicates</w:t>
      </w:r>
      <w:r>
        <w:rPr>
          <w:i w:val="0"/>
          <w:iCs w:val="0"/>
          <w:color w:val="auto"/>
          <w:sz w:val="22"/>
          <w:szCs w:val="22"/>
        </w:rPr>
        <w:t xml:space="preserve">. </w:t>
      </w:r>
    </w:p>
    <w:p w14:paraId="6360AE3F" w14:textId="77777777" w:rsidR="00851DA0" w:rsidRDefault="00851DA0">
      <w:r>
        <w:rPr>
          <w:i/>
          <w:iCs/>
        </w:rPr>
        <w:br w:type="page"/>
      </w:r>
    </w:p>
    <w:p w14:paraId="741604A2" w14:textId="58C0FD67" w:rsidR="00265442" w:rsidRDefault="00B81C45" w:rsidP="009C402F">
      <w:pPr>
        <w:pStyle w:val="Caption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252F8C3B" wp14:editId="0430A1EF">
            <wp:extent cx="6400800" cy="3600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F1705" w14:textId="39CFF9F2" w:rsidR="00FD7EC5" w:rsidRDefault="00FD7EC5" w:rsidP="00745023">
      <w:pPr>
        <w:pStyle w:val="Caption"/>
        <w:spacing w:line="480" w:lineRule="auto"/>
        <w:jc w:val="both"/>
        <w:rPr>
          <w:i w:val="0"/>
          <w:iCs w:val="0"/>
          <w:color w:val="auto"/>
          <w:sz w:val="22"/>
          <w:szCs w:val="22"/>
        </w:rPr>
      </w:pPr>
      <w:r w:rsidRPr="0052010C">
        <w:rPr>
          <w:i w:val="0"/>
          <w:iCs w:val="0"/>
          <w:color w:val="auto"/>
          <w:sz w:val="22"/>
          <w:szCs w:val="22"/>
        </w:rPr>
        <w:t xml:space="preserve">Figure </w:t>
      </w:r>
      <w:r>
        <w:rPr>
          <w:i w:val="0"/>
          <w:iCs w:val="0"/>
          <w:color w:val="auto"/>
          <w:sz w:val="22"/>
          <w:szCs w:val="22"/>
        </w:rPr>
        <w:t>S 5:</w:t>
      </w:r>
      <w:r w:rsidRPr="0052010C">
        <w:rPr>
          <w:i w:val="0"/>
          <w:iCs w:val="0"/>
          <w:color w:val="auto"/>
          <w:sz w:val="22"/>
          <w:szCs w:val="22"/>
        </w:rPr>
        <w:t xml:space="preserve"> </w:t>
      </w:r>
      <w:r w:rsidR="00080CB4">
        <w:rPr>
          <w:i w:val="0"/>
          <w:iCs w:val="0"/>
          <w:color w:val="auto"/>
          <w:sz w:val="22"/>
          <w:szCs w:val="22"/>
        </w:rPr>
        <w:t xml:space="preserve">Operon organization of </w:t>
      </w:r>
      <w:r w:rsidR="00D62D00">
        <w:rPr>
          <w:i w:val="0"/>
          <w:iCs w:val="0"/>
          <w:color w:val="auto"/>
          <w:sz w:val="22"/>
          <w:szCs w:val="22"/>
        </w:rPr>
        <w:t xml:space="preserve">the two regions encompassing AraQ (Panel A) and AraU (Panel B) </w:t>
      </w:r>
      <w:r w:rsidR="004F55B3">
        <w:rPr>
          <w:i w:val="0"/>
          <w:iCs w:val="0"/>
          <w:color w:val="auto"/>
          <w:sz w:val="22"/>
          <w:szCs w:val="22"/>
        </w:rPr>
        <w:t xml:space="preserve">targeted </w:t>
      </w:r>
      <w:r w:rsidR="00B81C45">
        <w:rPr>
          <w:i w:val="0"/>
          <w:iCs w:val="0"/>
          <w:color w:val="auto"/>
          <w:sz w:val="22"/>
          <w:szCs w:val="22"/>
        </w:rPr>
        <w:t xml:space="preserve">cloned </w:t>
      </w:r>
      <w:r w:rsidR="005969B9">
        <w:rPr>
          <w:i w:val="0"/>
          <w:iCs w:val="0"/>
          <w:color w:val="auto"/>
          <w:sz w:val="22"/>
          <w:szCs w:val="22"/>
        </w:rPr>
        <w:t>promoters</w:t>
      </w:r>
      <w:r w:rsidR="00B81C45">
        <w:rPr>
          <w:i w:val="0"/>
          <w:iCs w:val="0"/>
          <w:color w:val="auto"/>
          <w:sz w:val="22"/>
          <w:szCs w:val="22"/>
        </w:rPr>
        <w:t xml:space="preserve"> (P</w:t>
      </w:r>
      <w:r w:rsidR="00444FE5" w:rsidRPr="00444FE5">
        <w:rPr>
          <w:color w:val="auto"/>
          <w:sz w:val="22"/>
          <w:szCs w:val="22"/>
          <w:vertAlign w:val="subscript"/>
        </w:rPr>
        <w:t>BL1359</w:t>
      </w:r>
      <w:r w:rsidR="00444FE5">
        <w:rPr>
          <w:i w:val="0"/>
          <w:iCs w:val="0"/>
          <w:color w:val="auto"/>
          <w:sz w:val="22"/>
          <w:szCs w:val="22"/>
        </w:rPr>
        <w:t xml:space="preserve"> &amp; P</w:t>
      </w:r>
      <w:r w:rsidR="00444FE5" w:rsidRPr="00444FE5">
        <w:rPr>
          <w:color w:val="auto"/>
          <w:sz w:val="22"/>
          <w:szCs w:val="22"/>
          <w:vertAlign w:val="subscript"/>
        </w:rPr>
        <w:t>BL1694</w:t>
      </w:r>
      <w:r w:rsidR="00444FE5">
        <w:rPr>
          <w:i w:val="0"/>
          <w:iCs w:val="0"/>
          <w:color w:val="auto"/>
          <w:sz w:val="22"/>
          <w:szCs w:val="22"/>
        </w:rPr>
        <w:t>).</w:t>
      </w:r>
      <w:r w:rsidR="005969B9">
        <w:rPr>
          <w:i w:val="0"/>
          <w:iCs w:val="0"/>
          <w:color w:val="auto"/>
          <w:sz w:val="22"/>
          <w:szCs w:val="22"/>
        </w:rPr>
        <w:t xml:space="preserve"> Genes and orientations are indicated by colored arrows</w:t>
      </w:r>
      <w:r w:rsidR="001D6CA3">
        <w:rPr>
          <w:i w:val="0"/>
          <w:iCs w:val="0"/>
          <w:color w:val="auto"/>
          <w:sz w:val="22"/>
          <w:szCs w:val="22"/>
        </w:rPr>
        <w:t xml:space="preserve">. The promoter regions </w:t>
      </w:r>
      <w:r w:rsidR="009A7903">
        <w:rPr>
          <w:i w:val="0"/>
          <w:iCs w:val="0"/>
          <w:color w:val="auto"/>
          <w:sz w:val="22"/>
          <w:szCs w:val="22"/>
        </w:rPr>
        <w:t xml:space="preserve">and their directions </w:t>
      </w:r>
      <w:r w:rsidR="001D6CA3">
        <w:rPr>
          <w:i w:val="0"/>
          <w:iCs w:val="0"/>
          <w:color w:val="auto"/>
          <w:sz w:val="22"/>
          <w:szCs w:val="22"/>
        </w:rPr>
        <w:t>are indicated</w:t>
      </w:r>
      <w:r w:rsidR="009A7903">
        <w:rPr>
          <w:i w:val="0"/>
          <w:iCs w:val="0"/>
          <w:color w:val="auto"/>
          <w:sz w:val="22"/>
          <w:szCs w:val="22"/>
        </w:rPr>
        <w:t xml:space="preserve"> in respective intergenic regions</w:t>
      </w:r>
      <w:r w:rsidR="00D370D1">
        <w:rPr>
          <w:i w:val="0"/>
          <w:iCs w:val="0"/>
          <w:color w:val="auto"/>
          <w:sz w:val="22"/>
          <w:szCs w:val="22"/>
        </w:rPr>
        <w:t xml:space="preserve"> together with the predicted RegPrecise binding sites. Conserved </w:t>
      </w:r>
      <w:r w:rsidR="00745023">
        <w:rPr>
          <w:i w:val="0"/>
          <w:iCs w:val="0"/>
          <w:color w:val="auto"/>
          <w:sz w:val="22"/>
          <w:szCs w:val="22"/>
        </w:rPr>
        <w:t xml:space="preserve">binding motifs are highlighted in bold. </w:t>
      </w:r>
    </w:p>
    <w:p w14:paraId="46A00B52" w14:textId="77777777" w:rsidR="00FD7EC5" w:rsidRPr="00FD7EC5" w:rsidRDefault="00FD7EC5" w:rsidP="00FD7EC5"/>
    <w:sectPr w:rsidR="00FD7EC5" w:rsidRPr="00FD7EC5" w:rsidSect="00A36AB6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2B7CF" w14:textId="77777777" w:rsidR="005D5817" w:rsidRDefault="005D5817" w:rsidP="000764E6">
      <w:pPr>
        <w:spacing w:after="0" w:line="240" w:lineRule="auto"/>
      </w:pPr>
      <w:r>
        <w:separator/>
      </w:r>
    </w:p>
  </w:endnote>
  <w:endnote w:type="continuationSeparator" w:id="0">
    <w:p w14:paraId="557FC618" w14:textId="77777777" w:rsidR="005D5817" w:rsidRDefault="005D5817" w:rsidP="00076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95091" w14:textId="77777777" w:rsidR="0074509A" w:rsidRDefault="007450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214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236BE" w14:textId="2B5FDA87" w:rsidR="0074509A" w:rsidRDefault="007450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CEA35" w14:textId="77777777" w:rsidR="0074509A" w:rsidRDefault="007450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97109" w14:textId="77777777" w:rsidR="0074509A" w:rsidRDefault="007450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D6F0A" w14:textId="77777777" w:rsidR="005D5817" w:rsidRDefault="005D5817" w:rsidP="000764E6">
      <w:pPr>
        <w:spacing w:after="0" w:line="240" w:lineRule="auto"/>
      </w:pPr>
      <w:r>
        <w:separator/>
      </w:r>
    </w:p>
  </w:footnote>
  <w:footnote w:type="continuationSeparator" w:id="0">
    <w:p w14:paraId="2087A050" w14:textId="77777777" w:rsidR="005D5817" w:rsidRDefault="005D5817" w:rsidP="000764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45DC9" w14:textId="77777777" w:rsidR="0074509A" w:rsidRDefault="007450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7322D" w14:textId="77777777" w:rsidR="0074509A" w:rsidRDefault="007450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6555D" w14:textId="77777777" w:rsidR="0074509A" w:rsidRDefault="007450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253DC"/>
    <w:multiLevelType w:val="hybridMultilevel"/>
    <w:tmpl w:val="7E727210"/>
    <w:lvl w:ilvl="0" w:tplc="235CF9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9747C"/>
    <w:multiLevelType w:val="hybridMultilevel"/>
    <w:tmpl w:val="002834F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61864"/>
    <w:multiLevelType w:val="hybridMultilevel"/>
    <w:tmpl w:val="E7C6336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D1558"/>
    <w:multiLevelType w:val="hybridMultilevel"/>
    <w:tmpl w:val="68F85AE4"/>
    <w:lvl w:ilvl="0" w:tplc="D5081F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E947EC"/>
    <w:multiLevelType w:val="hybridMultilevel"/>
    <w:tmpl w:val="A4E0CDF0"/>
    <w:lvl w:ilvl="0" w:tplc="B8844D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5B2787"/>
    <w:multiLevelType w:val="hybridMultilevel"/>
    <w:tmpl w:val="2F3A2CF0"/>
    <w:lvl w:ilvl="0" w:tplc="B8844D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8E42DB"/>
    <w:multiLevelType w:val="hybridMultilevel"/>
    <w:tmpl w:val="FAEAA312"/>
    <w:lvl w:ilvl="0" w:tplc="38D6CF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474D5"/>
    <w:multiLevelType w:val="hybridMultilevel"/>
    <w:tmpl w:val="B78C1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proofState w:spelling="clean" w:grammar="clean"/>
  <w:doNotTrackFormatting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style face=&quot;bold&quot; font=&quot;Arial,Bold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09sxdof5ex8efpwvvv2vbdvf5artwtftw&quot;&gt;PhD_library&lt;record-ids&gt;&lt;item&gt;17&lt;/item&gt;&lt;item&gt;26&lt;/item&gt;&lt;item&gt;27&lt;/item&gt;&lt;item&gt;29&lt;/item&gt;&lt;item&gt;121&lt;/item&gt;&lt;item&gt;123&lt;/item&gt;&lt;item&gt;128&lt;/item&gt;&lt;item&gt;159&lt;/item&gt;&lt;item&gt;160&lt;/item&gt;&lt;item&gt;161&lt;/item&gt;&lt;item&gt;170&lt;/item&gt;&lt;item&gt;171&lt;/item&gt;&lt;item&gt;172&lt;/item&gt;&lt;item&gt;173&lt;/item&gt;&lt;item&gt;227&lt;/item&gt;&lt;item&gt;228&lt;/item&gt;&lt;item&gt;235&lt;/item&gt;&lt;item&gt;236&lt;/item&gt;&lt;item&gt;237&lt;/item&gt;&lt;item&gt;238&lt;/item&gt;&lt;item&gt;239&lt;/item&gt;&lt;/record-ids&gt;&lt;/item&gt;&lt;/Libraries&gt;"/>
  </w:docVars>
  <w:rsids>
    <w:rsidRoot w:val="0071684F"/>
    <w:rsid w:val="000001FF"/>
    <w:rsid w:val="00000397"/>
    <w:rsid w:val="00001BF1"/>
    <w:rsid w:val="000039A4"/>
    <w:rsid w:val="000056C5"/>
    <w:rsid w:val="0000633A"/>
    <w:rsid w:val="00010225"/>
    <w:rsid w:val="000110C3"/>
    <w:rsid w:val="0001127B"/>
    <w:rsid w:val="000126AE"/>
    <w:rsid w:val="00013A4A"/>
    <w:rsid w:val="00013DE6"/>
    <w:rsid w:val="00014E92"/>
    <w:rsid w:val="00015370"/>
    <w:rsid w:val="0001539F"/>
    <w:rsid w:val="0001603D"/>
    <w:rsid w:val="000167AD"/>
    <w:rsid w:val="00016A3C"/>
    <w:rsid w:val="00017B53"/>
    <w:rsid w:val="00020127"/>
    <w:rsid w:val="00020956"/>
    <w:rsid w:val="00021B87"/>
    <w:rsid w:val="00022357"/>
    <w:rsid w:val="000225EA"/>
    <w:rsid w:val="000243A8"/>
    <w:rsid w:val="0002538B"/>
    <w:rsid w:val="00025A87"/>
    <w:rsid w:val="00026DDF"/>
    <w:rsid w:val="00027516"/>
    <w:rsid w:val="00027C6B"/>
    <w:rsid w:val="0003084D"/>
    <w:rsid w:val="0003097C"/>
    <w:rsid w:val="00030A3F"/>
    <w:rsid w:val="00031E4D"/>
    <w:rsid w:val="00032081"/>
    <w:rsid w:val="0003265B"/>
    <w:rsid w:val="00033EFB"/>
    <w:rsid w:val="00034A89"/>
    <w:rsid w:val="00034DED"/>
    <w:rsid w:val="000354FF"/>
    <w:rsid w:val="00035699"/>
    <w:rsid w:val="00035717"/>
    <w:rsid w:val="00035B52"/>
    <w:rsid w:val="00036B41"/>
    <w:rsid w:val="00036F43"/>
    <w:rsid w:val="00037ABA"/>
    <w:rsid w:val="00041584"/>
    <w:rsid w:val="00041FD3"/>
    <w:rsid w:val="00043307"/>
    <w:rsid w:val="0004710A"/>
    <w:rsid w:val="00047816"/>
    <w:rsid w:val="00047AD8"/>
    <w:rsid w:val="00047E29"/>
    <w:rsid w:val="000501E8"/>
    <w:rsid w:val="00050B13"/>
    <w:rsid w:val="00050E9E"/>
    <w:rsid w:val="00051659"/>
    <w:rsid w:val="0005169A"/>
    <w:rsid w:val="00053752"/>
    <w:rsid w:val="00054B22"/>
    <w:rsid w:val="00054DF6"/>
    <w:rsid w:val="00056C7C"/>
    <w:rsid w:val="000575F5"/>
    <w:rsid w:val="00057F13"/>
    <w:rsid w:val="00061D69"/>
    <w:rsid w:val="00062D8B"/>
    <w:rsid w:val="000646F0"/>
    <w:rsid w:val="00064969"/>
    <w:rsid w:val="00067758"/>
    <w:rsid w:val="00071D3B"/>
    <w:rsid w:val="00072134"/>
    <w:rsid w:val="000735F6"/>
    <w:rsid w:val="00073BBE"/>
    <w:rsid w:val="00074529"/>
    <w:rsid w:val="00074D55"/>
    <w:rsid w:val="000764E6"/>
    <w:rsid w:val="00076613"/>
    <w:rsid w:val="00076683"/>
    <w:rsid w:val="00077025"/>
    <w:rsid w:val="0008092C"/>
    <w:rsid w:val="00080CB4"/>
    <w:rsid w:val="00080D4F"/>
    <w:rsid w:val="00082AD2"/>
    <w:rsid w:val="00083100"/>
    <w:rsid w:val="00083448"/>
    <w:rsid w:val="0008420D"/>
    <w:rsid w:val="000847AE"/>
    <w:rsid w:val="00084912"/>
    <w:rsid w:val="00084DC6"/>
    <w:rsid w:val="00091FAA"/>
    <w:rsid w:val="00092B85"/>
    <w:rsid w:val="00092B93"/>
    <w:rsid w:val="00092E68"/>
    <w:rsid w:val="000933CD"/>
    <w:rsid w:val="00093BE2"/>
    <w:rsid w:val="000946AC"/>
    <w:rsid w:val="0009647A"/>
    <w:rsid w:val="00096733"/>
    <w:rsid w:val="000971C0"/>
    <w:rsid w:val="00097BCF"/>
    <w:rsid w:val="000A006F"/>
    <w:rsid w:val="000A0466"/>
    <w:rsid w:val="000A0554"/>
    <w:rsid w:val="000A0678"/>
    <w:rsid w:val="000A0E94"/>
    <w:rsid w:val="000A29BF"/>
    <w:rsid w:val="000A2A15"/>
    <w:rsid w:val="000A5A38"/>
    <w:rsid w:val="000A5FB2"/>
    <w:rsid w:val="000B075A"/>
    <w:rsid w:val="000B212F"/>
    <w:rsid w:val="000B230A"/>
    <w:rsid w:val="000B28F0"/>
    <w:rsid w:val="000B2D67"/>
    <w:rsid w:val="000B318D"/>
    <w:rsid w:val="000B3220"/>
    <w:rsid w:val="000B3A45"/>
    <w:rsid w:val="000B6364"/>
    <w:rsid w:val="000B6C6F"/>
    <w:rsid w:val="000C0280"/>
    <w:rsid w:val="000C12DB"/>
    <w:rsid w:val="000C1B2A"/>
    <w:rsid w:val="000C1ECF"/>
    <w:rsid w:val="000C235A"/>
    <w:rsid w:val="000C2B1F"/>
    <w:rsid w:val="000C32DA"/>
    <w:rsid w:val="000C33B1"/>
    <w:rsid w:val="000C3EAD"/>
    <w:rsid w:val="000C40EB"/>
    <w:rsid w:val="000C5580"/>
    <w:rsid w:val="000C5FDC"/>
    <w:rsid w:val="000C653D"/>
    <w:rsid w:val="000C6B57"/>
    <w:rsid w:val="000D006D"/>
    <w:rsid w:val="000D0540"/>
    <w:rsid w:val="000D0854"/>
    <w:rsid w:val="000D0B39"/>
    <w:rsid w:val="000D0C17"/>
    <w:rsid w:val="000D0F46"/>
    <w:rsid w:val="000D1D73"/>
    <w:rsid w:val="000D2257"/>
    <w:rsid w:val="000D3531"/>
    <w:rsid w:val="000D3804"/>
    <w:rsid w:val="000D455F"/>
    <w:rsid w:val="000D5695"/>
    <w:rsid w:val="000D63C8"/>
    <w:rsid w:val="000D7220"/>
    <w:rsid w:val="000E13C4"/>
    <w:rsid w:val="000E1BC9"/>
    <w:rsid w:val="000E1C18"/>
    <w:rsid w:val="000E272C"/>
    <w:rsid w:val="000E3EAB"/>
    <w:rsid w:val="000E4B47"/>
    <w:rsid w:val="000E4CBF"/>
    <w:rsid w:val="000E633A"/>
    <w:rsid w:val="000E6389"/>
    <w:rsid w:val="000E67BA"/>
    <w:rsid w:val="000E6895"/>
    <w:rsid w:val="000E6C7F"/>
    <w:rsid w:val="000E6DF8"/>
    <w:rsid w:val="000E7F68"/>
    <w:rsid w:val="000F0AD5"/>
    <w:rsid w:val="000F11EB"/>
    <w:rsid w:val="000F1ADE"/>
    <w:rsid w:val="000F2084"/>
    <w:rsid w:val="000F2DFD"/>
    <w:rsid w:val="000F3876"/>
    <w:rsid w:val="000F3B6D"/>
    <w:rsid w:val="000F6A36"/>
    <w:rsid w:val="0010033B"/>
    <w:rsid w:val="0010396E"/>
    <w:rsid w:val="00104754"/>
    <w:rsid w:val="001047C1"/>
    <w:rsid w:val="0010507D"/>
    <w:rsid w:val="0010659F"/>
    <w:rsid w:val="00107611"/>
    <w:rsid w:val="00107A33"/>
    <w:rsid w:val="0011005B"/>
    <w:rsid w:val="001148CE"/>
    <w:rsid w:val="0011628D"/>
    <w:rsid w:val="0011642C"/>
    <w:rsid w:val="00116694"/>
    <w:rsid w:val="00117757"/>
    <w:rsid w:val="00117BD2"/>
    <w:rsid w:val="001206C9"/>
    <w:rsid w:val="00120D0B"/>
    <w:rsid w:val="001211C5"/>
    <w:rsid w:val="001221D4"/>
    <w:rsid w:val="00124AE3"/>
    <w:rsid w:val="00124E99"/>
    <w:rsid w:val="00125103"/>
    <w:rsid w:val="0012584A"/>
    <w:rsid w:val="00125E62"/>
    <w:rsid w:val="0012604B"/>
    <w:rsid w:val="001266C3"/>
    <w:rsid w:val="00126B81"/>
    <w:rsid w:val="00126C2A"/>
    <w:rsid w:val="00127CB6"/>
    <w:rsid w:val="00130819"/>
    <w:rsid w:val="00130985"/>
    <w:rsid w:val="00132556"/>
    <w:rsid w:val="00132707"/>
    <w:rsid w:val="001339EC"/>
    <w:rsid w:val="00133FA4"/>
    <w:rsid w:val="00134601"/>
    <w:rsid w:val="001352E5"/>
    <w:rsid w:val="00135689"/>
    <w:rsid w:val="00135F16"/>
    <w:rsid w:val="00136AF6"/>
    <w:rsid w:val="00140106"/>
    <w:rsid w:val="0014053B"/>
    <w:rsid w:val="001411BC"/>
    <w:rsid w:val="001412A2"/>
    <w:rsid w:val="00141E86"/>
    <w:rsid w:val="001429ED"/>
    <w:rsid w:val="00143701"/>
    <w:rsid w:val="00143DC7"/>
    <w:rsid w:val="001454D3"/>
    <w:rsid w:val="00145A97"/>
    <w:rsid w:val="001514F3"/>
    <w:rsid w:val="00151D2C"/>
    <w:rsid w:val="00153F27"/>
    <w:rsid w:val="001541E6"/>
    <w:rsid w:val="001542FC"/>
    <w:rsid w:val="00154B51"/>
    <w:rsid w:val="00155270"/>
    <w:rsid w:val="001559B0"/>
    <w:rsid w:val="00156229"/>
    <w:rsid w:val="0015653D"/>
    <w:rsid w:val="00156BD2"/>
    <w:rsid w:val="00156BF8"/>
    <w:rsid w:val="00156E48"/>
    <w:rsid w:val="00157A88"/>
    <w:rsid w:val="001602DB"/>
    <w:rsid w:val="001619D2"/>
    <w:rsid w:val="00162E59"/>
    <w:rsid w:val="00163CB4"/>
    <w:rsid w:val="00163D12"/>
    <w:rsid w:val="0016444B"/>
    <w:rsid w:val="00164DFD"/>
    <w:rsid w:val="001655C0"/>
    <w:rsid w:val="001663A5"/>
    <w:rsid w:val="00166D54"/>
    <w:rsid w:val="00166F9D"/>
    <w:rsid w:val="00167029"/>
    <w:rsid w:val="001702ED"/>
    <w:rsid w:val="001704EB"/>
    <w:rsid w:val="00170627"/>
    <w:rsid w:val="001710EF"/>
    <w:rsid w:val="001715A8"/>
    <w:rsid w:val="00172492"/>
    <w:rsid w:val="0017365B"/>
    <w:rsid w:val="00175198"/>
    <w:rsid w:val="00175969"/>
    <w:rsid w:val="00176859"/>
    <w:rsid w:val="00177D81"/>
    <w:rsid w:val="00180E09"/>
    <w:rsid w:val="00181039"/>
    <w:rsid w:val="0018168C"/>
    <w:rsid w:val="00181E6D"/>
    <w:rsid w:val="00181F02"/>
    <w:rsid w:val="00182A2D"/>
    <w:rsid w:val="00182B6B"/>
    <w:rsid w:val="00183DC4"/>
    <w:rsid w:val="001843A6"/>
    <w:rsid w:val="00185724"/>
    <w:rsid w:val="00185CDC"/>
    <w:rsid w:val="00186C6C"/>
    <w:rsid w:val="001912B9"/>
    <w:rsid w:val="001934EC"/>
    <w:rsid w:val="00194820"/>
    <w:rsid w:val="00194BAB"/>
    <w:rsid w:val="00194D72"/>
    <w:rsid w:val="0019546F"/>
    <w:rsid w:val="00195F9D"/>
    <w:rsid w:val="001967FC"/>
    <w:rsid w:val="00196A0B"/>
    <w:rsid w:val="00197C3C"/>
    <w:rsid w:val="001A1875"/>
    <w:rsid w:val="001A3F74"/>
    <w:rsid w:val="001A5CF1"/>
    <w:rsid w:val="001A6A47"/>
    <w:rsid w:val="001A752A"/>
    <w:rsid w:val="001A76F3"/>
    <w:rsid w:val="001B0C29"/>
    <w:rsid w:val="001B11AE"/>
    <w:rsid w:val="001B14C4"/>
    <w:rsid w:val="001B2589"/>
    <w:rsid w:val="001B2899"/>
    <w:rsid w:val="001B2A24"/>
    <w:rsid w:val="001B2F48"/>
    <w:rsid w:val="001B4031"/>
    <w:rsid w:val="001B4597"/>
    <w:rsid w:val="001B4D3B"/>
    <w:rsid w:val="001B4E49"/>
    <w:rsid w:val="001B638F"/>
    <w:rsid w:val="001B6906"/>
    <w:rsid w:val="001B6C6C"/>
    <w:rsid w:val="001B6EC0"/>
    <w:rsid w:val="001B70E1"/>
    <w:rsid w:val="001C007F"/>
    <w:rsid w:val="001C0969"/>
    <w:rsid w:val="001C0E8C"/>
    <w:rsid w:val="001C1413"/>
    <w:rsid w:val="001C160D"/>
    <w:rsid w:val="001C2AA7"/>
    <w:rsid w:val="001C2BE2"/>
    <w:rsid w:val="001C300C"/>
    <w:rsid w:val="001C4284"/>
    <w:rsid w:val="001C4545"/>
    <w:rsid w:val="001C4818"/>
    <w:rsid w:val="001C4BBF"/>
    <w:rsid w:val="001C6E29"/>
    <w:rsid w:val="001C6E56"/>
    <w:rsid w:val="001C7437"/>
    <w:rsid w:val="001D0453"/>
    <w:rsid w:val="001D0D4D"/>
    <w:rsid w:val="001D1F14"/>
    <w:rsid w:val="001D2673"/>
    <w:rsid w:val="001D3D3A"/>
    <w:rsid w:val="001D431C"/>
    <w:rsid w:val="001D4A35"/>
    <w:rsid w:val="001D5084"/>
    <w:rsid w:val="001D514F"/>
    <w:rsid w:val="001D547E"/>
    <w:rsid w:val="001D60BD"/>
    <w:rsid w:val="001D6622"/>
    <w:rsid w:val="001D6CA3"/>
    <w:rsid w:val="001E2739"/>
    <w:rsid w:val="001E29A0"/>
    <w:rsid w:val="001E329E"/>
    <w:rsid w:val="001E4081"/>
    <w:rsid w:val="001E5219"/>
    <w:rsid w:val="001E6EC1"/>
    <w:rsid w:val="001F138F"/>
    <w:rsid w:val="001F20C8"/>
    <w:rsid w:val="001F2700"/>
    <w:rsid w:val="001F320B"/>
    <w:rsid w:val="001F32C2"/>
    <w:rsid w:val="001F35E2"/>
    <w:rsid w:val="001F3FEC"/>
    <w:rsid w:val="001F41EF"/>
    <w:rsid w:val="001F434A"/>
    <w:rsid w:val="001F4CA5"/>
    <w:rsid w:val="001F4CBD"/>
    <w:rsid w:val="001F4D0A"/>
    <w:rsid w:val="001F4D38"/>
    <w:rsid w:val="001F57D7"/>
    <w:rsid w:val="001F5A24"/>
    <w:rsid w:val="001F6F7B"/>
    <w:rsid w:val="00200C89"/>
    <w:rsid w:val="00202262"/>
    <w:rsid w:val="00202657"/>
    <w:rsid w:val="00203A29"/>
    <w:rsid w:val="00203DA0"/>
    <w:rsid w:val="00206971"/>
    <w:rsid w:val="00206B87"/>
    <w:rsid w:val="00207D23"/>
    <w:rsid w:val="00211B2D"/>
    <w:rsid w:val="0021277B"/>
    <w:rsid w:val="002135F3"/>
    <w:rsid w:val="00213C9A"/>
    <w:rsid w:val="00214FBD"/>
    <w:rsid w:val="002162C9"/>
    <w:rsid w:val="0021681D"/>
    <w:rsid w:val="00216EE4"/>
    <w:rsid w:val="00216FCC"/>
    <w:rsid w:val="00220059"/>
    <w:rsid w:val="0022132A"/>
    <w:rsid w:val="0022174A"/>
    <w:rsid w:val="00221F4F"/>
    <w:rsid w:val="00223276"/>
    <w:rsid w:val="0022504A"/>
    <w:rsid w:val="00225114"/>
    <w:rsid w:val="0022524E"/>
    <w:rsid w:val="00225334"/>
    <w:rsid w:val="00225440"/>
    <w:rsid w:val="002275E8"/>
    <w:rsid w:val="0022775E"/>
    <w:rsid w:val="00230242"/>
    <w:rsid w:val="00230B26"/>
    <w:rsid w:val="00230D01"/>
    <w:rsid w:val="00231468"/>
    <w:rsid w:val="00232148"/>
    <w:rsid w:val="002336F7"/>
    <w:rsid w:val="002344C4"/>
    <w:rsid w:val="00235E5F"/>
    <w:rsid w:val="00235FB1"/>
    <w:rsid w:val="00236C3C"/>
    <w:rsid w:val="00236D83"/>
    <w:rsid w:val="002375AB"/>
    <w:rsid w:val="002378A8"/>
    <w:rsid w:val="00237C34"/>
    <w:rsid w:val="002415FA"/>
    <w:rsid w:val="002417B5"/>
    <w:rsid w:val="002419C9"/>
    <w:rsid w:val="00243603"/>
    <w:rsid w:val="00243D6D"/>
    <w:rsid w:val="00243DDE"/>
    <w:rsid w:val="00244694"/>
    <w:rsid w:val="002446E5"/>
    <w:rsid w:val="00245029"/>
    <w:rsid w:val="0024533F"/>
    <w:rsid w:val="002458C3"/>
    <w:rsid w:val="00246103"/>
    <w:rsid w:val="00246290"/>
    <w:rsid w:val="00246E4A"/>
    <w:rsid w:val="002478FF"/>
    <w:rsid w:val="0024790F"/>
    <w:rsid w:val="00247C70"/>
    <w:rsid w:val="00247E8C"/>
    <w:rsid w:val="00250D87"/>
    <w:rsid w:val="00250DB2"/>
    <w:rsid w:val="002520F8"/>
    <w:rsid w:val="00252583"/>
    <w:rsid w:val="0025295D"/>
    <w:rsid w:val="00253922"/>
    <w:rsid w:val="00253B2B"/>
    <w:rsid w:val="00255806"/>
    <w:rsid w:val="00257AC7"/>
    <w:rsid w:val="0026070E"/>
    <w:rsid w:val="0026098F"/>
    <w:rsid w:val="00261EB1"/>
    <w:rsid w:val="002628BE"/>
    <w:rsid w:val="0026349D"/>
    <w:rsid w:val="002635FB"/>
    <w:rsid w:val="00263785"/>
    <w:rsid w:val="00263D0F"/>
    <w:rsid w:val="00265442"/>
    <w:rsid w:val="00265821"/>
    <w:rsid w:val="00265934"/>
    <w:rsid w:val="00265C94"/>
    <w:rsid w:val="00267865"/>
    <w:rsid w:val="002704A7"/>
    <w:rsid w:val="0027067D"/>
    <w:rsid w:val="00271027"/>
    <w:rsid w:val="00271DFB"/>
    <w:rsid w:val="00273FF0"/>
    <w:rsid w:val="00274695"/>
    <w:rsid w:val="002759B2"/>
    <w:rsid w:val="00275AA9"/>
    <w:rsid w:val="00275F26"/>
    <w:rsid w:val="00276360"/>
    <w:rsid w:val="00277210"/>
    <w:rsid w:val="00280128"/>
    <w:rsid w:val="0028076C"/>
    <w:rsid w:val="00280E5D"/>
    <w:rsid w:val="00282058"/>
    <w:rsid w:val="002821B1"/>
    <w:rsid w:val="002823DA"/>
    <w:rsid w:val="00282AA1"/>
    <w:rsid w:val="00282D44"/>
    <w:rsid w:val="00283204"/>
    <w:rsid w:val="00287B3E"/>
    <w:rsid w:val="00287CA8"/>
    <w:rsid w:val="0029146A"/>
    <w:rsid w:val="00291F23"/>
    <w:rsid w:val="002935E5"/>
    <w:rsid w:val="00293F6B"/>
    <w:rsid w:val="0029631E"/>
    <w:rsid w:val="00297129"/>
    <w:rsid w:val="002A08FA"/>
    <w:rsid w:val="002A11C4"/>
    <w:rsid w:val="002A1EFC"/>
    <w:rsid w:val="002A3FDC"/>
    <w:rsid w:val="002A46C8"/>
    <w:rsid w:val="002A5C2D"/>
    <w:rsid w:val="002A5CA2"/>
    <w:rsid w:val="002A658C"/>
    <w:rsid w:val="002A7685"/>
    <w:rsid w:val="002B0BE0"/>
    <w:rsid w:val="002B15CB"/>
    <w:rsid w:val="002B2909"/>
    <w:rsid w:val="002B37C0"/>
    <w:rsid w:val="002B3EBE"/>
    <w:rsid w:val="002B42B1"/>
    <w:rsid w:val="002B46EA"/>
    <w:rsid w:val="002B4B73"/>
    <w:rsid w:val="002B4DE5"/>
    <w:rsid w:val="002B5808"/>
    <w:rsid w:val="002B673B"/>
    <w:rsid w:val="002B708A"/>
    <w:rsid w:val="002B744A"/>
    <w:rsid w:val="002C02EB"/>
    <w:rsid w:val="002C0A81"/>
    <w:rsid w:val="002C0EE8"/>
    <w:rsid w:val="002C2BE4"/>
    <w:rsid w:val="002C35D4"/>
    <w:rsid w:val="002C4A81"/>
    <w:rsid w:val="002C4E7A"/>
    <w:rsid w:val="002C570A"/>
    <w:rsid w:val="002C5DC2"/>
    <w:rsid w:val="002C63FC"/>
    <w:rsid w:val="002C76A0"/>
    <w:rsid w:val="002D0201"/>
    <w:rsid w:val="002D1FCB"/>
    <w:rsid w:val="002D365B"/>
    <w:rsid w:val="002D3860"/>
    <w:rsid w:val="002D415E"/>
    <w:rsid w:val="002D4D87"/>
    <w:rsid w:val="002D5AAC"/>
    <w:rsid w:val="002D65E9"/>
    <w:rsid w:val="002D7A6D"/>
    <w:rsid w:val="002E1A18"/>
    <w:rsid w:val="002E54AB"/>
    <w:rsid w:val="002E5872"/>
    <w:rsid w:val="002E6164"/>
    <w:rsid w:val="002E6700"/>
    <w:rsid w:val="002F1CFE"/>
    <w:rsid w:val="002F2201"/>
    <w:rsid w:val="002F24DB"/>
    <w:rsid w:val="002F3E0A"/>
    <w:rsid w:val="002F617B"/>
    <w:rsid w:val="002F649C"/>
    <w:rsid w:val="002F6D43"/>
    <w:rsid w:val="002F6D5D"/>
    <w:rsid w:val="00301E83"/>
    <w:rsid w:val="003024C5"/>
    <w:rsid w:val="00303406"/>
    <w:rsid w:val="00303598"/>
    <w:rsid w:val="003037C8"/>
    <w:rsid w:val="00303A14"/>
    <w:rsid w:val="00303E49"/>
    <w:rsid w:val="003045CD"/>
    <w:rsid w:val="00304A07"/>
    <w:rsid w:val="00306277"/>
    <w:rsid w:val="003063BC"/>
    <w:rsid w:val="003066B8"/>
    <w:rsid w:val="003067CB"/>
    <w:rsid w:val="00307ADC"/>
    <w:rsid w:val="00312195"/>
    <w:rsid w:val="003127FF"/>
    <w:rsid w:val="00313528"/>
    <w:rsid w:val="00314525"/>
    <w:rsid w:val="00314532"/>
    <w:rsid w:val="00316430"/>
    <w:rsid w:val="00316889"/>
    <w:rsid w:val="00316F82"/>
    <w:rsid w:val="003171BD"/>
    <w:rsid w:val="00317E40"/>
    <w:rsid w:val="003203B3"/>
    <w:rsid w:val="0032069A"/>
    <w:rsid w:val="00322B19"/>
    <w:rsid w:val="00324D81"/>
    <w:rsid w:val="003260BD"/>
    <w:rsid w:val="00327978"/>
    <w:rsid w:val="0033035A"/>
    <w:rsid w:val="0033106A"/>
    <w:rsid w:val="003310E0"/>
    <w:rsid w:val="00331EE5"/>
    <w:rsid w:val="0033535C"/>
    <w:rsid w:val="0033605E"/>
    <w:rsid w:val="00341585"/>
    <w:rsid w:val="00343AC5"/>
    <w:rsid w:val="00344203"/>
    <w:rsid w:val="003452BD"/>
    <w:rsid w:val="003457A9"/>
    <w:rsid w:val="00346F9D"/>
    <w:rsid w:val="00347B64"/>
    <w:rsid w:val="003504A7"/>
    <w:rsid w:val="003514C2"/>
    <w:rsid w:val="00352118"/>
    <w:rsid w:val="0035356A"/>
    <w:rsid w:val="003538BE"/>
    <w:rsid w:val="00353E78"/>
    <w:rsid w:val="003567D8"/>
    <w:rsid w:val="00356927"/>
    <w:rsid w:val="00356AF1"/>
    <w:rsid w:val="003604C8"/>
    <w:rsid w:val="00361CE9"/>
    <w:rsid w:val="0036485D"/>
    <w:rsid w:val="00365EF9"/>
    <w:rsid w:val="0036628F"/>
    <w:rsid w:val="0036713D"/>
    <w:rsid w:val="00371134"/>
    <w:rsid w:val="00371CCC"/>
    <w:rsid w:val="00372BA1"/>
    <w:rsid w:val="0037415C"/>
    <w:rsid w:val="00376DC3"/>
    <w:rsid w:val="00377D69"/>
    <w:rsid w:val="0038077D"/>
    <w:rsid w:val="00380E77"/>
    <w:rsid w:val="0038117C"/>
    <w:rsid w:val="0038249D"/>
    <w:rsid w:val="00383DE0"/>
    <w:rsid w:val="0038406B"/>
    <w:rsid w:val="0038472B"/>
    <w:rsid w:val="00384D7E"/>
    <w:rsid w:val="003853C6"/>
    <w:rsid w:val="00385A78"/>
    <w:rsid w:val="00387A2B"/>
    <w:rsid w:val="00390BB3"/>
    <w:rsid w:val="0039218B"/>
    <w:rsid w:val="003925D7"/>
    <w:rsid w:val="003934DE"/>
    <w:rsid w:val="0039387F"/>
    <w:rsid w:val="003939FF"/>
    <w:rsid w:val="00395B10"/>
    <w:rsid w:val="00395B78"/>
    <w:rsid w:val="00395BA9"/>
    <w:rsid w:val="00396496"/>
    <w:rsid w:val="00396761"/>
    <w:rsid w:val="00396850"/>
    <w:rsid w:val="00396976"/>
    <w:rsid w:val="003A1983"/>
    <w:rsid w:val="003A1FD4"/>
    <w:rsid w:val="003A24BA"/>
    <w:rsid w:val="003A282E"/>
    <w:rsid w:val="003A30E7"/>
    <w:rsid w:val="003A49E3"/>
    <w:rsid w:val="003A68A8"/>
    <w:rsid w:val="003A6FC3"/>
    <w:rsid w:val="003A7884"/>
    <w:rsid w:val="003A7930"/>
    <w:rsid w:val="003B005B"/>
    <w:rsid w:val="003B0B9A"/>
    <w:rsid w:val="003B0BD5"/>
    <w:rsid w:val="003B1FE6"/>
    <w:rsid w:val="003B2A72"/>
    <w:rsid w:val="003B408D"/>
    <w:rsid w:val="003B4ADD"/>
    <w:rsid w:val="003B4B4B"/>
    <w:rsid w:val="003B6CB3"/>
    <w:rsid w:val="003B7D68"/>
    <w:rsid w:val="003C01BD"/>
    <w:rsid w:val="003C12A9"/>
    <w:rsid w:val="003C2772"/>
    <w:rsid w:val="003C27DF"/>
    <w:rsid w:val="003C2AAA"/>
    <w:rsid w:val="003C409A"/>
    <w:rsid w:val="003C6A77"/>
    <w:rsid w:val="003C72A0"/>
    <w:rsid w:val="003D034C"/>
    <w:rsid w:val="003D08AC"/>
    <w:rsid w:val="003D0A28"/>
    <w:rsid w:val="003D1397"/>
    <w:rsid w:val="003D1D6C"/>
    <w:rsid w:val="003D2291"/>
    <w:rsid w:val="003D2D44"/>
    <w:rsid w:val="003D3A48"/>
    <w:rsid w:val="003D415C"/>
    <w:rsid w:val="003D5375"/>
    <w:rsid w:val="003D5C75"/>
    <w:rsid w:val="003D6254"/>
    <w:rsid w:val="003D6BF8"/>
    <w:rsid w:val="003D6FF6"/>
    <w:rsid w:val="003D7108"/>
    <w:rsid w:val="003D72B0"/>
    <w:rsid w:val="003D7951"/>
    <w:rsid w:val="003D7ED9"/>
    <w:rsid w:val="003E0A9D"/>
    <w:rsid w:val="003E0BCD"/>
    <w:rsid w:val="003E1A5C"/>
    <w:rsid w:val="003E297C"/>
    <w:rsid w:val="003E29CB"/>
    <w:rsid w:val="003E2A0D"/>
    <w:rsid w:val="003E350C"/>
    <w:rsid w:val="003E360D"/>
    <w:rsid w:val="003E5B6A"/>
    <w:rsid w:val="003E5CF2"/>
    <w:rsid w:val="003E6063"/>
    <w:rsid w:val="003E6C77"/>
    <w:rsid w:val="003F00CC"/>
    <w:rsid w:val="003F0382"/>
    <w:rsid w:val="003F12D5"/>
    <w:rsid w:val="003F18E6"/>
    <w:rsid w:val="003F1AE2"/>
    <w:rsid w:val="003F24FB"/>
    <w:rsid w:val="003F29ED"/>
    <w:rsid w:val="003F31FD"/>
    <w:rsid w:val="003F4FB4"/>
    <w:rsid w:val="003F58B4"/>
    <w:rsid w:val="003F6665"/>
    <w:rsid w:val="004006AE"/>
    <w:rsid w:val="004007C7"/>
    <w:rsid w:val="00400A5C"/>
    <w:rsid w:val="0040117E"/>
    <w:rsid w:val="00401FB3"/>
    <w:rsid w:val="0040436D"/>
    <w:rsid w:val="0040444F"/>
    <w:rsid w:val="00404798"/>
    <w:rsid w:val="0040644B"/>
    <w:rsid w:val="00410503"/>
    <w:rsid w:val="00410904"/>
    <w:rsid w:val="00411D88"/>
    <w:rsid w:val="00412069"/>
    <w:rsid w:val="004143F1"/>
    <w:rsid w:val="00414F4F"/>
    <w:rsid w:val="004151DA"/>
    <w:rsid w:val="00416747"/>
    <w:rsid w:val="004171B4"/>
    <w:rsid w:val="0041766E"/>
    <w:rsid w:val="004217DF"/>
    <w:rsid w:val="00421F22"/>
    <w:rsid w:val="00422789"/>
    <w:rsid w:val="004238ED"/>
    <w:rsid w:val="004251E8"/>
    <w:rsid w:val="004256E8"/>
    <w:rsid w:val="0042610F"/>
    <w:rsid w:val="00426237"/>
    <w:rsid w:val="004264C3"/>
    <w:rsid w:val="004268A9"/>
    <w:rsid w:val="00426BF6"/>
    <w:rsid w:val="00427BB2"/>
    <w:rsid w:val="0043019D"/>
    <w:rsid w:val="00430220"/>
    <w:rsid w:val="0043027A"/>
    <w:rsid w:val="00431ECF"/>
    <w:rsid w:val="0043213D"/>
    <w:rsid w:val="004339A9"/>
    <w:rsid w:val="00434A48"/>
    <w:rsid w:val="00434AEA"/>
    <w:rsid w:val="00434C19"/>
    <w:rsid w:val="004368A8"/>
    <w:rsid w:val="0044101A"/>
    <w:rsid w:val="00441606"/>
    <w:rsid w:val="0044196D"/>
    <w:rsid w:val="00442273"/>
    <w:rsid w:val="00442D68"/>
    <w:rsid w:val="00444361"/>
    <w:rsid w:val="00444FE5"/>
    <w:rsid w:val="004458F3"/>
    <w:rsid w:val="00446F4F"/>
    <w:rsid w:val="00447001"/>
    <w:rsid w:val="00447855"/>
    <w:rsid w:val="00451527"/>
    <w:rsid w:val="0045152C"/>
    <w:rsid w:val="004519DE"/>
    <w:rsid w:val="00451B5D"/>
    <w:rsid w:val="00452DF6"/>
    <w:rsid w:val="00452EE3"/>
    <w:rsid w:val="004530F6"/>
    <w:rsid w:val="004534C8"/>
    <w:rsid w:val="004550A5"/>
    <w:rsid w:val="00455343"/>
    <w:rsid w:val="004557A3"/>
    <w:rsid w:val="0045777E"/>
    <w:rsid w:val="00460338"/>
    <w:rsid w:val="00461097"/>
    <w:rsid w:val="004612D0"/>
    <w:rsid w:val="00462D20"/>
    <w:rsid w:val="004632E1"/>
    <w:rsid w:val="004654F4"/>
    <w:rsid w:val="00465E93"/>
    <w:rsid w:val="00465FA3"/>
    <w:rsid w:val="00467F33"/>
    <w:rsid w:val="004700A0"/>
    <w:rsid w:val="00471AFA"/>
    <w:rsid w:val="00471BA2"/>
    <w:rsid w:val="0047288A"/>
    <w:rsid w:val="00473CCC"/>
    <w:rsid w:val="00473EA4"/>
    <w:rsid w:val="00474D98"/>
    <w:rsid w:val="004759D3"/>
    <w:rsid w:val="00475FEB"/>
    <w:rsid w:val="00484DA6"/>
    <w:rsid w:val="004855D9"/>
    <w:rsid w:val="00485EB9"/>
    <w:rsid w:val="00487A32"/>
    <w:rsid w:val="0049100E"/>
    <w:rsid w:val="004915C2"/>
    <w:rsid w:val="00491ADC"/>
    <w:rsid w:val="00491BF7"/>
    <w:rsid w:val="00492155"/>
    <w:rsid w:val="0049252D"/>
    <w:rsid w:val="00492D1F"/>
    <w:rsid w:val="004938E4"/>
    <w:rsid w:val="00494273"/>
    <w:rsid w:val="00495B7E"/>
    <w:rsid w:val="004A0A8B"/>
    <w:rsid w:val="004A1DBA"/>
    <w:rsid w:val="004A25FF"/>
    <w:rsid w:val="004A4051"/>
    <w:rsid w:val="004A468E"/>
    <w:rsid w:val="004A57EE"/>
    <w:rsid w:val="004A5861"/>
    <w:rsid w:val="004A642F"/>
    <w:rsid w:val="004B081D"/>
    <w:rsid w:val="004B0A06"/>
    <w:rsid w:val="004B1D40"/>
    <w:rsid w:val="004B2293"/>
    <w:rsid w:val="004B378D"/>
    <w:rsid w:val="004B7400"/>
    <w:rsid w:val="004B7F22"/>
    <w:rsid w:val="004C1274"/>
    <w:rsid w:val="004C1616"/>
    <w:rsid w:val="004C2035"/>
    <w:rsid w:val="004C30F2"/>
    <w:rsid w:val="004C34B5"/>
    <w:rsid w:val="004C3E63"/>
    <w:rsid w:val="004C3EDB"/>
    <w:rsid w:val="004C4972"/>
    <w:rsid w:val="004C4E67"/>
    <w:rsid w:val="004C62C0"/>
    <w:rsid w:val="004C6E83"/>
    <w:rsid w:val="004C78FA"/>
    <w:rsid w:val="004D096C"/>
    <w:rsid w:val="004D311F"/>
    <w:rsid w:val="004D38CA"/>
    <w:rsid w:val="004D3FF0"/>
    <w:rsid w:val="004D4334"/>
    <w:rsid w:val="004D44FA"/>
    <w:rsid w:val="004D5D69"/>
    <w:rsid w:val="004D6A9C"/>
    <w:rsid w:val="004D7C17"/>
    <w:rsid w:val="004D7FD1"/>
    <w:rsid w:val="004E12FC"/>
    <w:rsid w:val="004E2104"/>
    <w:rsid w:val="004E2CC8"/>
    <w:rsid w:val="004E4AB1"/>
    <w:rsid w:val="004E4DC5"/>
    <w:rsid w:val="004E5A53"/>
    <w:rsid w:val="004E7551"/>
    <w:rsid w:val="004E785B"/>
    <w:rsid w:val="004F15DB"/>
    <w:rsid w:val="004F2E72"/>
    <w:rsid w:val="004F33F7"/>
    <w:rsid w:val="004F37D7"/>
    <w:rsid w:val="004F3BC2"/>
    <w:rsid w:val="004F55B3"/>
    <w:rsid w:val="004F70CE"/>
    <w:rsid w:val="004F7747"/>
    <w:rsid w:val="00505D5A"/>
    <w:rsid w:val="005065BF"/>
    <w:rsid w:val="00506A75"/>
    <w:rsid w:val="00507022"/>
    <w:rsid w:val="00510F94"/>
    <w:rsid w:val="00512077"/>
    <w:rsid w:val="00514631"/>
    <w:rsid w:val="00514671"/>
    <w:rsid w:val="00514998"/>
    <w:rsid w:val="005162FE"/>
    <w:rsid w:val="005171A8"/>
    <w:rsid w:val="00517B83"/>
    <w:rsid w:val="005204FF"/>
    <w:rsid w:val="00520F07"/>
    <w:rsid w:val="0052138D"/>
    <w:rsid w:val="00521809"/>
    <w:rsid w:val="00521C5E"/>
    <w:rsid w:val="005220A7"/>
    <w:rsid w:val="00522D76"/>
    <w:rsid w:val="00523ACD"/>
    <w:rsid w:val="00523FC4"/>
    <w:rsid w:val="0052520C"/>
    <w:rsid w:val="00525A50"/>
    <w:rsid w:val="00525EED"/>
    <w:rsid w:val="005318BD"/>
    <w:rsid w:val="00533061"/>
    <w:rsid w:val="005338E5"/>
    <w:rsid w:val="00533A55"/>
    <w:rsid w:val="00536A3D"/>
    <w:rsid w:val="00536D4F"/>
    <w:rsid w:val="005377B2"/>
    <w:rsid w:val="00537C53"/>
    <w:rsid w:val="00540419"/>
    <w:rsid w:val="005407CC"/>
    <w:rsid w:val="00540B5A"/>
    <w:rsid w:val="00541724"/>
    <w:rsid w:val="00541C5B"/>
    <w:rsid w:val="005429D6"/>
    <w:rsid w:val="00543E50"/>
    <w:rsid w:val="005453C5"/>
    <w:rsid w:val="00545DD1"/>
    <w:rsid w:val="00551802"/>
    <w:rsid w:val="0055456F"/>
    <w:rsid w:val="00554FA3"/>
    <w:rsid w:val="005557F6"/>
    <w:rsid w:val="00555F20"/>
    <w:rsid w:val="005561DF"/>
    <w:rsid w:val="00556225"/>
    <w:rsid w:val="00560A54"/>
    <w:rsid w:val="00560F5A"/>
    <w:rsid w:val="0056271D"/>
    <w:rsid w:val="00563A6A"/>
    <w:rsid w:val="0056528B"/>
    <w:rsid w:val="00565969"/>
    <w:rsid w:val="005661F2"/>
    <w:rsid w:val="00566BA9"/>
    <w:rsid w:val="005706ED"/>
    <w:rsid w:val="00570B99"/>
    <w:rsid w:val="005715C6"/>
    <w:rsid w:val="005725C3"/>
    <w:rsid w:val="00572859"/>
    <w:rsid w:val="00572B73"/>
    <w:rsid w:val="0057470D"/>
    <w:rsid w:val="00577ABA"/>
    <w:rsid w:val="00580944"/>
    <w:rsid w:val="005813A9"/>
    <w:rsid w:val="00583764"/>
    <w:rsid w:val="00584D0D"/>
    <w:rsid w:val="00585679"/>
    <w:rsid w:val="00587A13"/>
    <w:rsid w:val="00587A3C"/>
    <w:rsid w:val="00587B09"/>
    <w:rsid w:val="00587F0B"/>
    <w:rsid w:val="005911E1"/>
    <w:rsid w:val="005930A4"/>
    <w:rsid w:val="00593CC0"/>
    <w:rsid w:val="00596688"/>
    <w:rsid w:val="005969B9"/>
    <w:rsid w:val="005979F1"/>
    <w:rsid w:val="00597B59"/>
    <w:rsid w:val="005A330F"/>
    <w:rsid w:val="005A3682"/>
    <w:rsid w:val="005A4228"/>
    <w:rsid w:val="005A43C0"/>
    <w:rsid w:val="005A4EFA"/>
    <w:rsid w:val="005A58EF"/>
    <w:rsid w:val="005A6A62"/>
    <w:rsid w:val="005A6DA7"/>
    <w:rsid w:val="005A7AD7"/>
    <w:rsid w:val="005B181A"/>
    <w:rsid w:val="005B27D3"/>
    <w:rsid w:val="005B505D"/>
    <w:rsid w:val="005B6C99"/>
    <w:rsid w:val="005B7B10"/>
    <w:rsid w:val="005C2103"/>
    <w:rsid w:val="005C2ABF"/>
    <w:rsid w:val="005C3107"/>
    <w:rsid w:val="005C3122"/>
    <w:rsid w:val="005C33CD"/>
    <w:rsid w:val="005C4563"/>
    <w:rsid w:val="005C531F"/>
    <w:rsid w:val="005C57AC"/>
    <w:rsid w:val="005C655C"/>
    <w:rsid w:val="005C797F"/>
    <w:rsid w:val="005C7EFD"/>
    <w:rsid w:val="005D2678"/>
    <w:rsid w:val="005D2695"/>
    <w:rsid w:val="005D28E1"/>
    <w:rsid w:val="005D2B0E"/>
    <w:rsid w:val="005D3E13"/>
    <w:rsid w:val="005D49BD"/>
    <w:rsid w:val="005D4AF3"/>
    <w:rsid w:val="005D4BDD"/>
    <w:rsid w:val="005D5817"/>
    <w:rsid w:val="005D5871"/>
    <w:rsid w:val="005D58F9"/>
    <w:rsid w:val="005D5B08"/>
    <w:rsid w:val="005D5BDD"/>
    <w:rsid w:val="005D5F74"/>
    <w:rsid w:val="005D76FE"/>
    <w:rsid w:val="005E00D9"/>
    <w:rsid w:val="005E0368"/>
    <w:rsid w:val="005E04DD"/>
    <w:rsid w:val="005E0CEA"/>
    <w:rsid w:val="005E16B7"/>
    <w:rsid w:val="005E1F4C"/>
    <w:rsid w:val="005E2620"/>
    <w:rsid w:val="005E27E0"/>
    <w:rsid w:val="005E3854"/>
    <w:rsid w:val="005E3A95"/>
    <w:rsid w:val="005E3AC0"/>
    <w:rsid w:val="005E53D7"/>
    <w:rsid w:val="005E5581"/>
    <w:rsid w:val="005E584C"/>
    <w:rsid w:val="005E675C"/>
    <w:rsid w:val="005F11B9"/>
    <w:rsid w:val="005F1FB6"/>
    <w:rsid w:val="005F3056"/>
    <w:rsid w:val="005F385A"/>
    <w:rsid w:val="005F4743"/>
    <w:rsid w:val="005F4DF2"/>
    <w:rsid w:val="005F5D45"/>
    <w:rsid w:val="005F632B"/>
    <w:rsid w:val="005F7847"/>
    <w:rsid w:val="005F7B4D"/>
    <w:rsid w:val="006003BB"/>
    <w:rsid w:val="006007A4"/>
    <w:rsid w:val="0060262A"/>
    <w:rsid w:val="0060392B"/>
    <w:rsid w:val="00603FD3"/>
    <w:rsid w:val="00605162"/>
    <w:rsid w:val="00605747"/>
    <w:rsid w:val="00606A22"/>
    <w:rsid w:val="00606AD5"/>
    <w:rsid w:val="006106B4"/>
    <w:rsid w:val="00611919"/>
    <w:rsid w:val="00611CC4"/>
    <w:rsid w:val="00612783"/>
    <w:rsid w:val="00614DA0"/>
    <w:rsid w:val="00616883"/>
    <w:rsid w:val="00616D56"/>
    <w:rsid w:val="00616E7A"/>
    <w:rsid w:val="0061718A"/>
    <w:rsid w:val="00617530"/>
    <w:rsid w:val="00620923"/>
    <w:rsid w:val="00624BA4"/>
    <w:rsid w:val="00624E76"/>
    <w:rsid w:val="00624FF2"/>
    <w:rsid w:val="006254AA"/>
    <w:rsid w:val="00625B1A"/>
    <w:rsid w:val="0062714A"/>
    <w:rsid w:val="00627547"/>
    <w:rsid w:val="00633722"/>
    <w:rsid w:val="00633997"/>
    <w:rsid w:val="00633C9B"/>
    <w:rsid w:val="00634D11"/>
    <w:rsid w:val="00635191"/>
    <w:rsid w:val="0063665B"/>
    <w:rsid w:val="006379A6"/>
    <w:rsid w:val="00637B96"/>
    <w:rsid w:val="00640AA7"/>
    <w:rsid w:val="00641009"/>
    <w:rsid w:val="00641E1B"/>
    <w:rsid w:val="00644A24"/>
    <w:rsid w:val="00644CC3"/>
    <w:rsid w:val="0064678B"/>
    <w:rsid w:val="00646E51"/>
    <w:rsid w:val="00647132"/>
    <w:rsid w:val="006472F9"/>
    <w:rsid w:val="00647C6E"/>
    <w:rsid w:val="00647D58"/>
    <w:rsid w:val="00650602"/>
    <w:rsid w:val="00650EEF"/>
    <w:rsid w:val="00650F24"/>
    <w:rsid w:val="00651394"/>
    <w:rsid w:val="006518CB"/>
    <w:rsid w:val="0065297D"/>
    <w:rsid w:val="0065326E"/>
    <w:rsid w:val="00654194"/>
    <w:rsid w:val="00654FFD"/>
    <w:rsid w:val="0065624D"/>
    <w:rsid w:val="0065646F"/>
    <w:rsid w:val="006571BC"/>
    <w:rsid w:val="0066037B"/>
    <w:rsid w:val="00661113"/>
    <w:rsid w:val="00661495"/>
    <w:rsid w:val="006622DE"/>
    <w:rsid w:val="006627F8"/>
    <w:rsid w:val="00663E1C"/>
    <w:rsid w:val="00665D95"/>
    <w:rsid w:val="00666103"/>
    <w:rsid w:val="00666C22"/>
    <w:rsid w:val="00667021"/>
    <w:rsid w:val="006670E9"/>
    <w:rsid w:val="0066739C"/>
    <w:rsid w:val="00667D2E"/>
    <w:rsid w:val="0067008A"/>
    <w:rsid w:val="00670942"/>
    <w:rsid w:val="00670B3A"/>
    <w:rsid w:val="0067180D"/>
    <w:rsid w:val="0067201A"/>
    <w:rsid w:val="0067255B"/>
    <w:rsid w:val="00673344"/>
    <w:rsid w:val="00673490"/>
    <w:rsid w:val="00673BE6"/>
    <w:rsid w:val="006765F1"/>
    <w:rsid w:val="00677C18"/>
    <w:rsid w:val="00677E77"/>
    <w:rsid w:val="006802DB"/>
    <w:rsid w:val="006809A7"/>
    <w:rsid w:val="0068133B"/>
    <w:rsid w:val="00681DC0"/>
    <w:rsid w:val="006821C9"/>
    <w:rsid w:val="00682B7F"/>
    <w:rsid w:val="00682CC7"/>
    <w:rsid w:val="00684145"/>
    <w:rsid w:val="0068498F"/>
    <w:rsid w:val="006853A0"/>
    <w:rsid w:val="00685996"/>
    <w:rsid w:val="0068608B"/>
    <w:rsid w:val="00687852"/>
    <w:rsid w:val="00692145"/>
    <w:rsid w:val="006928D6"/>
    <w:rsid w:val="00692AD9"/>
    <w:rsid w:val="0069533B"/>
    <w:rsid w:val="0069548A"/>
    <w:rsid w:val="00696398"/>
    <w:rsid w:val="00697169"/>
    <w:rsid w:val="0069796B"/>
    <w:rsid w:val="00697ECE"/>
    <w:rsid w:val="006A08E0"/>
    <w:rsid w:val="006A14CA"/>
    <w:rsid w:val="006A182C"/>
    <w:rsid w:val="006A1F86"/>
    <w:rsid w:val="006A20A8"/>
    <w:rsid w:val="006A2245"/>
    <w:rsid w:val="006A3756"/>
    <w:rsid w:val="006A43A8"/>
    <w:rsid w:val="006A4CBB"/>
    <w:rsid w:val="006A5E1E"/>
    <w:rsid w:val="006A6770"/>
    <w:rsid w:val="006B06FE"/>
    <w:rsid w:val="006B1368"/>
    <w:rsid w:val="006B22A7"/>
    <w:rsid w:val="006B2514"/>
    <w:rsid w:val="006B30A8"/>
    <w:rsid w:val="006B3D4C"/>
    <w:rsid w:val="006B412D"/>
    <w:rsid w:val="006B6057"/>
    <w:rsid w:val="006B7B7B"/>
    <w:rsid w:val="006C02D1"/>
    <w:rsid w:val="006C04DF"/>
    <w:rsid w:val="006C07C5"/>
    <w:rsid w:val="006C08BC"/>
    <w:rsid w:val="006C3FC1"/>
    <w:rsid w:val="006C589D"/>
    <w:rsid w:val="006C5CBA"/>
    <w:rsid w:val="006C6B1D"/>
    <w:rsid w:val="006C79A8"/>
    <w:rsid w:val="006D1E8A"/>
    <w:rsid w:val="006D22FB"/>
    <w:rsid w:val="006D2A99"/>
    <w:rsid w:val="006D5AB4"/>
    <w:rsid w:val="006D6B49"/>
    <w:rsid w:val="006D7006"/>
    <w:rsid w:val="006D7782"/>
    <w:rsid w:val="006E09AE"/>
    <w:rsid w:val="006E1751"/>
    <w:rsid w:val="006E2619"/>
    <w:rsid w:val="006E27F7"/>
    <w:rsid w:val="006E4672"/>
    <w:rsid w:val="006E4B03"/>
    <w:rsid w:val="006E5114"/>
    <w:rsid w:val="006E5231"/>
    <w:rsid w:val="006E5E94"/>
    <w:rsid w:val="006E70EE"/>
    <w:rsid w:val="006E7E82"/>
    <w:rsid w:val="006F03F7"/>
    <w:rsid w:val="006F12B7"/>
    <w:rsid w:val="006F1562"/>
    <w:rsid w:val="006F23C2"/>
    <w:rsid w:val="006F23E0"/>
    <w:rsid w:val="006F2C89"/>
    <w:rsid w:val="006F2D97"/>
    <w:rsid w:val="006F3278"/>
    <w:rsid w:val="006F51E9"/>
    <w:rsid w:val="006F68BB"/>
    <w:rsid w:val="006F6DE8"/>
    <w:rsid w:val="007002AC"/>
    <w:rsid w:val="007015D3"/>
    <w:rsid w:val="007020CD"/>
    <w:rsid w:val="00702493"/>
    <w:rsid w:val="00703CD9"/>
    <w:rsid w:val="00704EB2"/>
    <w:rsid w:val="007051A6"/>
    <w:rsid w:val="00710929"/>
    <w:rsid w:val="00710CCC"/>
    <w:rsid w:val="00712584"/>
    <w:rsid w:val="007126DE"/>
    <w:rsid w:val="00713CB5"/>
    <w:rsid w:val="00713D40"/>
    <w:rsid w:val="00715A9D"/>
    <w:rsid w:val="0071684F"/>
    <w:rsid w:val="00717816"/>
    <w:rsid w:val="00717D80"/>
    <w:rsid w:val="007203A4"/>
    <w:rsid w:val="00721C5A"/>
    <w:rsid w:val="007220F0"/>
    <w:rsid w:val="0072298C"/>
    <w:rsid w:val="00723093"/>
    <w:rsid w:val="0072468C"/>
    <w:rsid w:val="0072514D"/>
    <w:rsid w:val="007263C8"/>
    <w:rsid w:val="00726DCC"/>
    <w:rsid w:val="00727087"/>
    <w:rsid w:val="00731203"/>
    <w:rsid w:val="00731567"/>
    <w:rsid w:val="00731B37"/>
    <w:rsid w:val="0073253A"/>
    <w:rsid w:val="007326BB"/>
    <w:rsid w:val="00732A87"/>
    <w:rsid w:val="00732C52"/>
    <w:rsid w:val="00732DA2"/>
    <w:rsid w:val="00733972"/>
    <w:rsid w:val="00733D1D"/>
    <w:rsid w:val="0073432D"/>
    <w:rsid w:val="007378AF"/>
    <w:rsid w:val="0074106E"/>
    <w:rsid w:val="0074135A"/>
    <w:rsid w:val="007418BC"/>
    <w:rsid w:val="007430B1"/>
    <w:rsid w:val="0074466F"/>
    <w:rsid w:val="00745023"/>
    <w:rsid w:val="0074509A"/>
    <w:rsid w:val="00745103"/>
    <w:rsid w:val="00745875"/>
    <w:rsid w:val="00747AAC"/>
    <w:rsid w:val="007502D3"/>
    <w:rsid w:val="007505DC"/>
    <w:rsid w:val="00750662"/>
    <w:rsid w:val="00750F11"/>
    <w:rsid w:val="007515AB"/>
    <w:rsid w:val="007516F4"/>
    <w:rsid w:val="007517BE"/>
    <w:rsid w:val="00751F33"/>
    <w:rsid w:val="00752111"/>
    <w:rsid w:val="007523FB"/>
    <w:rsid w:val="00753BC2"/>
    <w:rsid w:val="00754350"/>
    <w:rsid w:val="007557FB"/>
    <w:rsid w:val="0075589D"/>
    <w:rsid w:val="007566D5"/>
    <w:rsid w:val="007570A4"/>
    <w:rsid w:val="0076027F"/>
    <w:rsid w:val="00762067"/>
    <w:rsid w:val="00762401"/>
    <w:rsid w:val="00763BB8"/>
    <w:rsid w:val="00764EC7"/>
    <w:rsid w:val="00765786"/>
    <w:rsid w:val="00766237"/>
    <w:rsid w:val="00766A4E"/>
    <w:rsid w:val="007677FA"/>
    <w:rsid w:val="00770532"/>
    <w:rsid w:val="00771A99"/>
    <w:rsid w:val="00771FF1"/>
    <w:rsid w:val="007722A3"/>
    <w:rsid w:val="00772A82"/>
    <w:rsid w:val="007755EA"/>
    <w:rsid w:val="0077579A"/>
    <w:rsid w:val="0078022A"/>
    <w:rsid w:val="00780FB2"/>
    <w:rsid w:val="00783FC0"/>
    <w:rsid w:val="007847D1"/>
    <w:rsid w:val="00784871"/>
    <w:rsid w:val="007858C3"/>
    <w:rsid w:val="00785CDD"/>
    <w:rsid w:val="00785FBF"/>
    <w:rsid w:val="00786096"/>
    <w:rsid w:val="007860B0"/>
    <w:rsid w:val="00786F22"/>
    <w:rsid w:val="0078700F"/>
    <w:rsid w:val="007903E8"/>
    <w:rsid w:val="00790821"/>
    <w:rsid w:val="00792774"/>
    <w:rsid w:val="007933F7"/>
    <w:rsid w:val="0079466F"/>
    <w:rsid w:val="0079597C"/>
    <w:rsid w:val="00796F64"/>
    <w:rsid w:val="00797529"/>
    <w:rsid w:val="00797989"/>
    <w:rsid w:val="007A04E2"/>
    <w:rsid w:val="007A0888"/>
    <w:rsid w:val="007A0C27"/>
    <w:rsid w:val="007A0F74"/>
    <w:rsid w:val="007A1145"/>
    <w:rsid w:val="007A1286"/>
    <w:rsid w:val="007A160C"/>
    <w:rsid w:val="007A2420"/>
    <w:rsid w:val="007A2E60"/>
    <w:rsid w:val="007A3B42"/>
    <w:rsid w:val="007A402A"/>
    <w:rsid w:val="007A4E6A"/>
    <w:rsid w:val="007A5755"/>
    <w:rsid w:val="007A5EBE"/>
    <w:rsid w:val="007A6897"/>
    <w:rsid w:val="007A6EA8"/>
    <w:rsid w:val="007A7406"/>
    <w:rsid w:val="007A7EF3"/>
    <w:rsid w:val="007B06C8"/>
    <w:rsid w:val="007B1559"/>
    <w:rsid w:val="007B2A18"/>
    <w:rsid w:val="007B3DC4"/>
    <w:rsid w:val="007B3E4A"/>
    <w:rsid w:val="007B4E37"/>
    <w:rsid w:val="007B6EEC"/>
    <w:rsid w:val="007B7183"/>
    <w:rsid w:val="007C0BA5"/>
    <w:rsid w:val="007C0C14"/>
    <w:rsid w:val="007C0CDE"/>
    <w:rsid w:val="007C0D19"/>
    <w:rsid w:val="007C26D4"/>
    <w:rsid w:val="007C2FE9"/>
    <w:rsid w:val="007C3892"/>
    <w:rsid w:val="007C44D2"/>
    <w:rsid w:val="007C4A53"/>
    <w:rsid w:val="007C70CD"/>
    <w:rsid w:val="007C7FF3"/>
    <w:rsid w:val="007D0124"/>
    <w:rsid w:val="007D032F"/>
    <w:rsid w:val="007D0525"/>
    <w:rsid w:val="007D0B14"/>
    <w:rsid w:val="007D1747"/>
    <w:rsid w:val="007D228A"/>
    <w:rsid w:val="007D369A"/>
    <w:rsid w:val="007D3796"/>
    <w:rsid w:val="007D3954"/>
    <w:rsid w:val="007D3DE4"/>
    <w:rsid w:val="007D40E0"/>
    <w:rsid w:val="007D4172"/>
    <w:rsid w:val="007D41F2"/>
    <w:rsid w:val="007D68F6"/>
    <w:rsid w:val="007E0CD5"/>
    <w:rsid w:val="007E33B0"/>
    <w:rsid w:val="007E3BDF"/>
    <w:rsid w:val="007E3E25"/>
    <w:rsid w:val="007E42D8"/>
    <w:rsid w:val="007E4F8E"/>
    <w:rsid w:val="007E536C"/>
    <w:rsid w:val="007E67E8"/>
    <w:rsid w:val="007E72F9"/>
    <w:rsid w:val="007E73D3"/>
    <w:rsid w:val="007E777C"/>
    <w:rsid w:val="007E7BC4"/>
    <w:rsid w:val="007F1228"/>
    <w:rsid w:val="007F15E4"/>
    <w:rsid w:val="007F284E"/>
    <w:rsid w:val="007F42A5"/>
    <w:rsid w:val="007F4466"/>
    <w:rsid w:val="007F475C"/>
    <w:rsid w:val="007F49D6"/>
    <w:rsid w:val="007F4F8E"/>
    <w:rsid w:val="007F5460"/>
    <w:rsid w:val="007F7873"/>
    <w:rsid w:val="0080025F"/>
    <w:rsid w:val="00800EB9"/>
    <w:rsid w:val="008017E5"/>
    <w:rsid w:val="00801E38"/>
    <w:rsid w:val="00802167"/>
    <w:rsid w:val="00802741"/>
    <w:rsid w:val="008035CD"/>
    <w:rsid w:val="00805D86"/>
    <w:rsid w:val="00805F98"/>
    <w:rsid w:val="00805FC2"/>
    <w:rsid w:val="00806FB5"/>
    <w:rsid w:val="00807604"/>
    <w:rsid w:val="00811363"/>
    <w:rsid w:val="008145F4"/>
    <w:rsid w:val="008149F2"/>
    <w:rsid w:val="00814AE0"/>
    <w:rsid w:val="00815311"/>
    <w:rsid w:val="00815D59"/>
    <w:rsid w:val="008165DB"/>
    <w:rsid w:val="008171B8"/>
    <w:rsid w:val="00817977"/>
    <w:rsid w:val="00817D70"/>
    <w:rsid w:val="00817FFC"/>
    <w:rsid w:val="00820CD3"/>
    <w:rsid w:val="00820E89"/>
    <w:rsid w:val="00821DFD"/>
    <w:rsid w:val="00822A00"/>
    <w:rsid w:val="00822C6A"/>
    <w:rsid w:val="00823072"/>
    <w:rsid w:val="008230DA"/>
    <w:rsid w:val="008239B2"/>
    <w:rsid w:val="0082413D"/>
    <w:rsid w:val="008247CC"/>
    <w:rsid w:val="00824F8E"/>
    <w:rsid w:val="008251A5"/>
    <w:rsid w:val="0082675F"/>
    <w:rsid w:val="0082695E"/>
    <w:rsid w:val="00826DA4"/>
    <w:rsid w:val="00827F4C"/>
    <w:rsid w:val="0083116D"/>
    <w:rsid w:val="00832778"/>
    <w:rsid w:val="008328BD"/>
    <w:rsid w:val="00832F23"/>
    <w:rsid w:val="008333C3"/>
    <w:rsid w:val="00833BD2"/>
    <w:rsid w:val="00833C32"/>
    <w:rsid w:val="008340EE"/>
    <w:rsid w:val="008347A4"/>
    <w:rsid w:val="00835170"/>
    <w:rsid w:val="00835CA3"/>
    <w:rsid w:val="0083694A"/>
    <w:rsid w:val="00836DBC"/>
    <w:rsid w:val="00836EB0"/>
    <w:rsid w:val="008370C2"/>
    <w:rsid w:val="008376A1"/>
    <w:rsid w:val="008408D7"/>
    <w:rsid w:val="00840F7D"/>
    <w:rsid w:val="00841BA6"/>
    <w:rsid w:val="00843AB2"/>
    <w:rsid w:val="00846968"/>
    <w:rsid w:val="008503B5"/>
    <w:rsid w:val="0085188D"/>
    <w:rsid w:val="00851A2F"/>
    <w:rsid w:val="00851DA0"/>
    <w:rsid w:val="0085230B"/>
    <w:rsid w:val="008528B1"/>
    <w:rsid w:val="0085331C"/>
    <w:rsid w:val="00854290"/>
    <w:rsid w:val="00854E4A"/>
    <w:rsid w:val="00854F91"/>
    <w:rsid w:val="008560C7"/>
    <w:rsid w:val="008561F1"/>
    <w:rsid w:val="00856619"/>
    <w:rsid w:val="00856DC4"/>
    <w:rsid w:val="00856E94"/>
    <w:rsid w:val="008609CC"/>
    <w:rsid w:val="00861120"/>
    <w:rsid w:val="00861304"/>
    <w:rsid w:val="0086165E"/>
    <w:rsid w:val="00861919"/>
    <w:rsid w:val="00861ACA"/>
    <w:rsid w:val="00862A62"/>
    <w:rsid w:val="008636D0"/>
    <w:rsid w:val="00864F33"/>
    <w:rsid w:val="008651D4"/>
    <w:rsid w:val="008657AC"/>
    <w:rsid w:val="0086623B"/>
    <w:rsid w:val="008707CD"/>
    <w:rsid w:val="008709C5"/>
    <w:rsid w:val="008721A1"/>
    <w:rsid w:val="00872626"/>
    <w:rsid w:val="0087271B"/>
    <w:rsid w:val="00872AFA"/>
    <w:rsid w:val="00873E9B"/>
    <w:rsid w:val="00875C48"/>
    <w:rsid w:val="00875FFE"/>
    <w:rsid w:val="0087665C"/>
    <w:rsid w:val="0088082D"/>
    <w:rsid w:val="00881D39"/>
    <w:rsid w:val="008823B5"/>
    <w:rsid w:val="008836A2"/>
    <w:rsid w:val="00884640"/>
    <w:rsid w:val="0088507A"/>
    <w:rsid w:val="0088564F"/>
    <w:rsid w:val="00886256"/>
    <w:rsid w:val="0088696D"/>
    <w:rsid w:val="008904D6"/>
    <w:rsid w:val="008904FA"/>
    <w:rsid w:val="00890FB1"/>
    <w:rsid w:val="00891B44"/>
    <w:rsid w:val="0089275D"/>
    <w:rsid w:val="00892B24"/>
    <w:rsid w:val="00892BF4"/>
    <w:rsid w:val="00892FC5"/>
    <w:rsid w:val="00893249"/>
    <w:rsid w:val="008937C6"/>
    <w:rsid w:val="00893815"/>
    <w:rsid w:val="00893B68"/>
    <w:rsid w:val="00893E0B"/>
    <w:rsid w:val="0089488F"/>
    <w:rsid w:val="00894B3C"/>
    <w:rsid w:val="0089531A"/>
    <w:rsid w:val="00895A61"/>
    <w:rsid w:val="00895FC0"/>
    <w:rsid w:val="0089620C"/>
    <w:rsid w:val="0089731F"/>
    <w:rsid w:val="00897D51"/>
    <w:rsid w:val="008A0064"/>
    <w:rsid w:val="008A1615"/>
    <w:rsid w:val="008A1ED8"/>
    <w:rsid w:val="008A26C3"/>
    <w:rsid w:val="008A2B1E"/>
    <w:rsid w:val="008A3DD9"/>
    <w:rsid w:val="008A523A"/>
    <w:rsid w:val="008B014A"/>
    <w:rsid w:val="008B014F"/>
    <w:rsid w:val="008B1089"/>
    <w:rsid w:val="008B12F6"/>
    <w:rsid w:val="008B1986"/>
    <w:rsid w:val="008B32AA"/>
    <w:rsid w:val="008B3D4F"/>
    <w:rsid w:val="008B5E57"/>
    <w:rsid w:val="008B68BB"/>
    <w:rsid w:val="008C0695"/>
    <w:rsid w:val="008C0F98"/>
    <w:rsid w:val="008C1113"/>
    <w:rsid w:val="008C12D8"/>
    <w:rsid w:val="008C1686"/>
    <w:rsid w:val="008C1BA4"/>
    <w:rsid w:val="008C284E"/>
    <w:rsid w:val="008C3C0C"/>
    <w:rsid w:val="008C4617"/>
    <w:rsid w:val="008C5F81"/>
    <w:rsid w:val="008C68F5"/>
    <w:rsid w:val="008C730C"/>
    <w:rsid w:val="008C7557"/>
    <w:rsid w:val="008C7C50"/>
    <w:rsid w:val="008C7EF2"/>
    <w:rsid w:val="008D06A6"/>
    <w:rsid w:val="008D0E64"/>
    <w:rsid w:val="008D1AFF"/>
    <w:rsid w:val="008D23DC"/>
    <w:rsid w:val="008D33C1"/>
    <w:rsid w:val="008D35EC"/>
    <w:rsid w:val="008D48F6"/>
    <w:rsid w:val="008D6186"/>
    <w:rsid w:val="008D7BB2"/>
    <w:rsid w:val="008E0629"/>
    <w:rsid w:val="008E1096"/>
    <w:rsid w:val="008E1878"/>
    <w:rsid w:val="008E1C4B"/>
    <w:rsid w:val="008E23E0"/>
    <w:rsid w:val="008E3100"/>
    <w:rsid w:val="008E36DD"/>
    <w:rsid w:val="008E45A0"/>
    <w:rsid w:val="008E54AB"/>
    <w:rsid w:val="008E5823"/>
    <w:rsid w:val="008E6623"/>
    <w:rsid w:val="008E7293"/>
    <w:rsid w:val="008F13F2"/>
    <w:rsid w:val="008F25D8"/>
    <w:rsid w:val="008F2664"/>
    <w:rsid w:val="008F2EC1"/>
    <w:rsid w:val="008F3366"/>
    <w:rsid w:val="008F3DD8"/>
    <w:rsid w:val="008F45E3"/>
    <w:rsid w:val="008F71AC"/>
    <w:rsid w:val="008F7FDB"/>
    <w:rsid w:val="00900072"/>
    <w:rsid w:val="009005C9"/>
    <w:rsid w:val="00901EF2"/>
    <w:rsid w:val="00902BB6"/>
    <w:rsid w:val="00903CE5"/>
    <w:rsid w:val="00904134"/>
    <w:rsid w:val="0090457E"/>
    <w:rsid w:val="009045AF"/>
    <w:rsid w:val="0090586F"/>
    <w:rsid w:val="00905A0E"/>
    <w:rsid w:val="00905CCE"/>
    <w:rsid w:val="00907D40"/>
    <w:rsid w:val="0091009F"/>
    <w:rsid w:val="00911F10"/>
    <w:rsid w:val="00912B5A"/>
    <w:rsid w:val="009135F3"/>
    <w:rsid w:val="00914FB6"/>
    <w:rsid w:val="00917349"/>
    <w:rsid w:val="0091754A"/>
    <w:rsid w:val="009209C9"/>
    <w:rsid w:val="00921CCF"/>
    <w:rsid w:val="0092326F"/>
    <w:rsid w:val="009232CA"/>
    <w:rsid w:val="00923AB2"/>
    <w:rsid w:val="00923F7F"/>
    <w:rsid w:val="009265AD"/>
    <w:rsid w:val="009267FA"/>
    <w:rsid w:val="00926CE6"/>
    <w:rsid w:val="009275D9"/>
    <w:rsid w:val="009302F0"/>
    <w:rsid w:val="009319B6"/>
    <w:rsid w:val="00931A32"/>
    <w:rsid w:val="00932F85"/>
    <w:rsid w:val="00933298"/>
    <w:rsid w:val="00933329"/>
    <w:rsid w:val="00933407"/>
    <w:rsid w:val="009335B5"/>
    <w:rsid w:val="0093371E"/>
    <w:rsid w:val="00933F9F"/>
    <w:rsid w:val="0093572D"/>
    <w:rsid w:val="00936DF4"/>
    <w:rsid w:val="00937A59"/>
    <w:rsid w:val="00941587"/>
    <w:rsid w:val="00941977"/>
    <w:rsid w:val="009419D3"/>
    <w:rsid w:val="009437E8"/>
    <w:rsid w:val="009450B9"/>
    <w:rsid w:val="00947246"/>
    <w:rsid w:val="0095252B"/>
    <w:rsid w:val="009531D6"/>
    <w:rsid w:val="00953B6D"/>
    <w:rsid w:val="00953C35"/>
    <w:rsid w:val="009543E5"/>
    <w:rsid w:val="0095515C"/>
    <w:rsid w:val="009552BD"/>
    <w:rsid w:val="009552CD"/>
    <w:rsid w:val="00955E1C"/>
    <w:rsid w:val="00956A44"/>
    <w:rsid w:val="009577B1"/>
    <w:rsid w:val="009600BB"/>
    <w:rsid w:val="0096047E"/>
    <w:rsid w:val="009607ED"/>
    <w:rsid w:val="00962583"/>
    <w:rsid w:val="00962B3B"/>
    <w:rsid w:val="00962C33"/>
    <w:rsid w:val="00964AC4"/>
    <w:rsid w:val="0096512B"/>
    <w:rsid w:val="00965774"/>
    <w:rsid w:val="00966CEE"/>
    <w:rsid w:val="00970B1A"/>
    <w:rsid w:val="00970C40"/>
    <w:rsid w:val="00970F33"/>
    <w:rsid w:val="00971490"/>
    <w:rsid w:val="00971949"/>
    <w:rsid w:val="00971A57"/>
    <w:rsid w:val="00973A6B"/>
    <w:rsid w:val="00974437"/>
    <w:rsid w:val="00974D47"/>
    <w:rsid w:val="00975898"/>
    <w:rsid w:val="00975E39"/>
    <w:rsid w:val="00975F4F"/>
    <w:rsid w:val="009813AF"/>
    <w:rsid w:val="00981465"/>
    <w:rsid w:val="00981BD5"/>
    <w:rsid w:val="00982014"/>
    <w:rsid w:val="009846CC"/>
    <w:rsid w:val="00986140"/>
    <w:rsid w:val="009865FD"/>
    <w:rsid w:val="00986C78"/>
    <w:rsid w:val="009876CA"/>
    <w:rsid w:val="00990C47"/>
    <w:rsid w:val="00990EC2"/>
    <w:rsid w:val="00991A75"/>
    <w:rsid w:val="00992BBC"/>
    <w:rsid w:val="00993A97"/>
    <w:rsid w:val="00993B7B"/>
    <w:rsid w:val="00993D40"/>
    <w:rsid w:val="009954FA"/>
    <w:rsid w:val="00996ACE"/>
    <w:rsid w:val="009974AA"/>
    <w:rsid w:val="0099752A"/>
    <w:rsid w:val="009A1054"/>
    <w:rsid w:val="009A3403"/>
    <w:rsid w:val="009A3CD8"/>
    <w:rsid w:val="009A499E"/>
    <w:rsid w:val="009A4D51"/>
    <w:rsid w:val="009A5218"/>
    <w:rsid w:val="009A5E5E"/>
    <w:rsid w:val="009A6C92"/>
    <w:rsid w:val="009A6FCB"/>
    <w:rsid w:val="009A6FF5"/>
    <w:rsid w:val="009A785A"/>
    <w:rsid w:val="009A7903"/>
    <w:rsid w:val="009B03E1"/>
    <w:rsid w:val="009B0AE4"/>
    <w:rsid w:val="009B118B"/>
    <w:rsid w:val="009B3464"/>
    <w:rsid w:val="009B3775"/>
    <w:rsid w:val="009B43DA"/>
    <w:rsid w:val="009B4A6E"/>
    <w:rsid w:val="009B5310"/>
    <w:rsid w:val="009B5FC6"/>
    <w:rsid w:val="009B7106"/>
    <w:rsid w:val="009C3CE8"/>
    <w:rsid w:val="009C3D92"/>
    <w:rsid w:val="009C402F"/>
    <w:rsid w:val="009C5046"/>
    <w:rsid w:val="009C5BB4"/>
    <w:rsid w:val="009C627A"/>
    <w:rsid w:val="009C6B03"/>
    <w:rsid w:val="009C732B"/>
    <w:rsid w:val="009C7F7A"/>
    <w:rsid w:val="009D059E"/>
    <w:rsid w:val="009D1D61"/>
    <w:rsid w:val="009D1D9B"/>
    <w:rsid w:val="009D2175"/>
    <w:rsid w:val="009D21D2"/>
    <w:rsid w:val="009D2615"/>
    <w:rsid w:val="009D295F"/>
    <w:rsid w:val="009D2A05"/>
    <w:rsid w:val="009D2BB3"/>
    <w:rsid w:val="009D4EEC"/>
    <w:rsid w:val="009E0A7D"/>
    <w:rsid w:val="009E1074"/>
    <w:rsid w:val="009E3C92"/>
    <w:rsid w:val="009E65EF"/>
    <w:rsid w:val="009E66C7"/>
    <w:rsid w:val="009E71EB"/>
    <w:rsid w:val="009F18EC"/>
    <w:rsid w:val="009F2788"/>
    <w:rsid w:val="009F3940"/>
    <w:rsid w:val="009F3E87"/>
    <w:rsid w:val="009F5411"/>
    <w:rsid w:val="009F7E2F"/>
    <w:rsid w:val="00A00085"/>
    <w:rsid w:val="00A0054D"/>
    <w:rsid w:val="00A012C7"/>
    <w:rsid w:val="00A02CB1"/>
    <w:rsid w:val="00A02EDB"/>
    <w:rsid w:val="00A03146"/>
    <w:rsid w:val="00A06154"/>
    <w:rsid w:val="00A06432"/>
    <w:rsid w:val="00A07443"/>
    <w:rsid w:val="00A1146A"/>
    <w:rsid w:val="00A13836"/>
    <w:rsid w:val="00A16CBC"/>
    <w:rsid w:val="00A17727"/>
    <w:rsid w:val="00A17F34"/>
    <w:rsid w:val="00A202C9"/>
    <w:rsid w:val="00A20D2A"/>
    <w:rsid w:val="00A20D98"/>
    <w:rsid w:val="00A21B07"/>
    <w:rsid w:val="00A21CFF"/>
    <w:rsid w:val="00A2205D"/>
    <w:rsid w:val="00A24075"/>
    <w:rsid w:val="00A2411D"/>
    <w:rsid w:val="00A2465B"/>
    <w:rsid w:val="00A24D7F"/>
    <w:rsid w:val="00A2587C"/>
    <w:rsid w:val="00A26C83"/>
    <w:rsid w:val="00A26E6E"/>
    <w:rsid w:val="00A272A9"/>
    <w:rsid w:val="00A27B97"/>
    <w:rsid w:val="00A30FD2"/>
    <w:rsid w:val="00A34E21"/>
    <w:rsid w:val="00A3522B"/>
    <w:rsid w:val="00A352D5"/>
    <w:rsid w:val="00A36AB6"/>
    <w:rsid w:val="00A3729B"/>
    <w:rsid w:val="00A40D98"/>
    <w:rsid w:val="00A41114"/>
    <w:rsid w:val="00A41D8C"/>
    <w:rsid w:val="00A41E41"/>
    <w:rsid w:val="00A41FAE"/>
    <w:rsid w:val="00A4227C"/>
    <w:rsid w:val="00A46036"/>
    <w:rsid w:val="00A47F34"/>
    <w:rsid w:val="00A5003E"/>
    <w:rsid w:val="00A50499"/>
    <w:rsid w:val="00A50C19"/>
    <w:rsid w:val="00A51D1D"/>
    <w:rsid w:val="00A51D70"/>
    <w:rsid w:val="00A5232E"/>
    <w:rsid w:val="00A5272A"/>
    <w:rsid w:val="00A52820"/>
    <w:rsid w:val="00A53A51"/>
    <w:rsid w:val="00A53E98"/>
    <w:rsid w:val="00A54247"/>
    <w:rsid w:val="00A5539D"/>
    <w:rsid w:val="00A55586"/>
    <w:rsid w:val="00A55ADE"/>
    <w:rsid w:val="00A56339"/>
    <w:rsid w:val="00A57404"/>
    <w:rsid w:val="00A5790F"/>
    <w:rsid w:val="00A57B39"/>
    <w:rsid w:val="00A61417"/>
    <w:rsid w:val="00A61646"/>
    <w:rsid w:val="00A617F5"/>
    <w:rsid w:val="00A6244B"/>
    <w:rsid w:val="00A628F1"/>
    <w:rsid w:val="00A657F8"/>
    <w:rsid w:val="00A65D3C"/>
    <w:rsid w:val="00A7176E"/>
    <w:rsid w:val="00A718EC"/>
    <w:rsid w:val="00A71CA1"/>
    <w:rsid w:val="00A73C89"/>
    <w:rsid w:val="00A73F6C"/>
    <w:rsid w:val="00A74730"/>
    <w:rsid w:val="00A7478F"/>
    <w:rsid w:val="00A751AE"/>
    <w:rsid w:val="00A80437"/>
    <w:rsid w:val="00A80781"/>
    <w:rsid w:val="00A80B48"/>
    <w:rsid w:val="00A81A44"/>
    <w:rsid w:val="00A81FA6"/>
    <w:rsid w:val="00A82260"/>
    <w:rsid w:val="00A842ED"/>
    <w:rsid w:val="00A85E4F"/>
    <w:rsid w:val="00A86E5B"/>
    <w:rsid w:val="00A86FDA"/>
    <w:rsid w:val="00A91139"/>
    <w:rsid w:val="00A91548"/>
    <w:rsid w:val="00A91681"/>
    <w:rsid w:val="00A91841"/>
    <w:rsid w:val="00A919CC"/>
    <w:rsid w:val="00A920E8"/>
    <w:rsid w:val="00A92DE4"/>
    <w:rsid w:val="00A94A34"/>
    <w:rsid w:val="00A94D19"/>
    <w:rsid w:val="00A94D20"/>
    <w:rsid w:val="00A961F0"/>
    <w:rsid w:val="00A96364"/>
    <w:rsid w:val="00A96952"/>
    <w:rsid w:val="00A97369"/>
    <w:rsid w:val="00A974DC"/>
    <w:rsid w:val="00A97668"/>
    <w:rsid w:val="00A97BC2"/>
    <w:rsid w:val="00AA3C8C"/>
    <w:rsid w:val="00AA5416"/>
    <w:rsid w:val="00AA55F4"/>
    <w:rsid w:val="00AA589A"/>
    <w:rsid w:val="00AA62BD"/>
    <w:rsid w:val="00AB0182"/>
    <w:rsid w:val="00AB280B"/>
    <w:rsid w:val="00AB3DC7"/>
    <w:rsid w:val="00AB3F92"/>
    <w:rsid w:val="00AB4D21"/>
    <w:rsid w:val="00AB4F78"/>
    <w:rsid w:val="00AB58B5"/>
    <w:rsid w:val="00AC0857"/>
    <w:rsid w:val="00AC10D8"/>
    <w:rsid w:val="00AC136D"/>
    <w:rsid w:val="00AC23EB"/>
    <w:rsid w:val="00AC2E78"/>
    <w:rsid w:val="00AC3625"/>
    <w:rsid w:val="00AC42F6"/>
    <w:rsid w:val="00AC553F"/>
    <w:rsid w:val="00AC5C2D"/>
    <w:rsid w:val="00AC61D9"/>
    <w:rsid w:val="00AC63D1"/>
    <w:rsid w:val="00AC6D40"/>
    <w:rsid w:val="00AC795F"/>
    <w:rsid w:val="00AC7A46"/>
    <w:rsid w:val="00AD13D3"/>
    <w:rsid w:val="00AD1515"/>
    <w:rsid w:val="00AD2214"/>
    <w:rsid w:val="00AD2768"/>
    <w:rsid w:val="00AD2D8B"/>
    <w:rsid w:val="00AD341C"/>
    <w:rsid w:val="00AD3E30"/>
    <w:rsid w:val="00AD5EDD"/>
    <w:rsid w:val="00AD78D5"/>
    <w:rsid w:val="00AE0117"/>
    <w:rsid w:val="00AE429F"/>
    <w:rsid w:val="00AE4764"/>
    <w:rsid w:val="00AE5533"/>
    <w:rsid w:val="00AE56E1"/>
    <w:rsid w:val="00AE6672"/>
    <w:rsid w:val="00AE7250"/>
    <w:rsid w:val="00AE7346"/>
    <w:rsid w:val="00AF1754"/>
    <w:rsid w:val="00AF1986"/>
    <w:rsid w:val="00AF241E"/>
    <w:rsid w:val="00AF2808"/>
    <w:rsid w:val="00AF3A1A"/>
    <w:rsid w:val="00AF3BC3"/>
    <w:rsid w:val="00AF40A1"/>
    <w:rsid w:val="00AF6513"/>
    <w:rsid w:val="00AF6D34"/>
    <w:rsid w:val="00AF70BD"/>
    <w:rsid w:val="00AF779A"/>
    <w:rsid w:val="00B0221A"/>
    <w:rsid w:val="00B04DFB"/>
    <w:rsid w:val="00B06EA1"/>
    <w:rsid w:val="00B101EA"/>
    <w:rsid w:val="00B106E8"/>
    <w:rsid w:val="00B1086E"/>
    <w:rsid w:val="00B11B01"/>
    <w:rsid w:val="00B11F14"/>
    <w:rsid w:val="00B122EF"/>
    <w:rsid w:val="00B12D91"/>
    <w:rsid w:val="00B1459B"/>
    <w:rsid w:val="00B14872"/>
    <w:rsid w:val="00B1581D"/>
    <w:rsid w:val="00B16348"/>
    <w:rsid w:val="00B1696E"/>
    <w:rsid w:val="00B16D41"/>
    <w:rsid w:val="00B17742"/>
    <w:rsid w:val="00B204E9"/>
    <w:rsid w:val="00B20FB3"/>
    <w:rsid w:val="00B21F7E"/>
    <w:rsid w:val="00B23670"/>
    <w:rsid w:val="00B246C2"/>
    <w:rsid w:val="00B24E16"/>
    <w:rsid w:val="00B252F4"/>
    <w:rsid w:val="00B27C5F"/>
    <w:rsid w:val="00B30F82"/>
    <w:rsid w:val="00B3172E"/>
    <w:rsid w:val="00B31A72"/>
    <w:rsid w:val="00B32E0B"/>
    <w:rsid w:val="00B334F3"/>
    <w:rsid w:val="00B33A57"/>
    <w:rsid w:val="00B33A70"/>
    <w:rsid w:val="00B33BF3"/>
    <w:rsid w:val="00B33C53"/>
    <w:rsid w:val="00B33D49"/>
    <w:rsid w:val="00B33F29"/>
    <w:rsid w:val="00B35008"/>
    <w:rsid w:val="00B36423"/>
    <w:rsid w:val="00B36B00"/>
    <w:rsid w:val="00B36EDE"/>
    <w:rsid w:val="00B37734"/>
    <w:rsid w:val="00B3774D"/>
    <w:rsid w:val="00B40D3F"/>
    <w:rsid w:val="00B41AEE"/>
    <w:rsid w:val="00B41E7C"/>
    <w:rsid w:val="00B43774"/>
    <w:rsid w:val="00B43A8E"/>
    <w:rsid w:val="00B44090"/>
    <w:rsid w:val="00B4546D"/>
    <w:rsid w:val="00B500BF"/>
    <w:rsid w:val="00B5050B"/>
    <w:rsid w:val="00B50941"/>
    <w:rsid w:val="00B51059"/>
    <w:rsid w:val="00B5135B"/>
    <w:rsid w:val="00B52352"/>
    <w:rsid w:val="00B537F6"/>
    <w:rsid w:val="00B5392F"/>
    <w:rsid w:val="00B539CD"/>
    <w:rsid w:val="00B53C05"/>
    <w:rsid w:val="00B53C5B"/>
    <w:rsid w:val="00B54093"/>
    <w:rsid w:val="00B55C88"/>
    <w:rsid w:val="00B5673B"/>
    <w:rsid w:val="00B56972"/>
    <w:rsid w:val="00B5765A"/>
    <w:rsid w:val="00B60881"/>
    <w:rsid w:val="00B61274"/>
    <w:rsid w:val="00B61DCC"/>
    <w:rsid w:val="00B62021"/>
    <w:rsid w:val="00B63877"/>
    <w:rsid w:val="00B67B96"/>
    <w:rsid w:val="00B71858"/>
    <w:rsid w:val="00B722CB"/>
    <w:rsid w:val="00B72934"/>
    <w:rsid w:val="00B72B69"/>
    <w:rsid w:val="00B72E39"/>
    <w:rsid w:val="00B732EA"/>
    <w:rsid w:val="00B74328"/>
    <w:rsid w:val="00B74E0A"/>
    <w:rsid w:val="00B74E7C"/>
    <w:rsid w:val="00B7541A"/>
    <w:rsid w:val="00B7707A"/>
    <w:rsid w:val="00B8062B"/>
    <w:rsid w:val="00B81C45"/>
    <w:rsid w:val="00B81E0E"/>
    <w:rsid w:val="00B82010"/>
    <w:rsid w:val="00B820D6"/>
    <w:rsid w:val="00B8268C"/>
    <w:rsid w:val="00B82C89"/>
    <w:rsid w:val="00B845D5"/>
    <w:rsid w:val="00B855C0"/>
    <w:rsid w:val="00B8604E"/>
    <w:rsid w:val="00B86FC9"/>
    <w:rsid w:val="00B87A5A"/>
    <w:rsid w:val="00B90844"/>
    <w:rsid w:val="00B9202D"/>
    <w:rsid w:val="00B92D19"/>
    <w:rsid w:val="00B93208"/>
    <w:rsid w:val="00B9345F"/>
    <w:rsid w:val="00B9409B"/>
    <w:rsid w:val="00B9571B"/>
    <w:rsid w:val="00BA1B04"/>
    <w:rsid w:val="00BA3367"/>
    <w:rsid w:val="00BA4A78"/>
    <w:rsid w:val="00BA5151"/>
    <w:rsid w:val="00BA5E0A"/>
    <w:rsid w:val="00BB1072"/>
    <w:rsid w:val="00BB1421"/>
    <w:rsid w:val="00BB1641"/>
    <w:rsid w:val="00BB28FC"/>
    <w:rsid w:val="00BB40AC"/>
    <w:rsid w:val="00BB6EB1"/>
    <w:rsid w:val="00BB7042"/>
    <w:rsid w:val="00BB712C"/>
    <w:rsid w:val="00BB75FF"/>
    <w:rsid w:val="00BC0671"/>
    <w:rsid w:val="00BC0BFF"/>
    <w:rsid w:val="00BC0C93"/>
    <w:rsid w:val="00BC0E0F"/>
    <w:rsid w:val="00BC0F7C"/>
    <w:rsid w:val="00BC303E"/>
    <w:rsid w:val="00BC4C6E"/>
    <w:rsid w:val="00BC4E9F"/>
    <w:rsid w:val="00BC61BA"/>
    <w:rsid w:val="00BC7404"/>
    <w:rsid w:val="00BD056D"/>
    <w:rsid w:val="00BD1EFF"/>
    <w:rsid w:val="00BD3BE8"/>
    <w:rsid w:val="00BD4B0E"/>
    <w:rsid w:val="00BD5903"/>
    <w:rsid w:val="00BD5BF5"/>
    <w:rsid w:val="00BD6382"/>
    <w:rsid w:val="00BD6B0E"/>
    <w:rsid w:val="00BD73A1"/>
    <w:rsid w:val="00BD7BDD"/>
    <w:rsid w:val="00BD7DF2"/>
    <w:rsid w:val="00BD7EFF"/>
    <w:rsid w:val="00BE0038"/>
    <w:rsid w:val="00BE17B2"/>
    <w:rsid w:val="00BE1B79"/>
    <w:rsid w:val="00BE266A"/>
    <w:rsid w:val="00BE2B34"/>
    <w:rsid w:val="00BE40BA"/>
    <w:rsid w:val="00BE4721"/>
    <w:rsid w:val="00BE5486"/>
    <w:rsid w:val="00BE5BDB"/>
    <w:rsid w:val="00BE5C0E"/>
    <w:rsid w:val="00BE7561"/>
    <w:rsid w:val="00BF0CB0"/>
    <w:rsid w:val="00BF2DAF"/>
    <w:rsid w:val="00BF34AB"/>
    <w:rsid w:val="00BF4288"/>
    <w:rsid w:val="00BF5166"/>
    <w:rsid w:val="00BF6225"/>
    <w:rsid w:val="00BF6B87"/>
    <w:rsid w:val="00BF761E"/>
    <w:rsid w:val="00BF7D2F"/>
    <w:rsid w:val="00C013F3"/>
    <w:rsid w:val="00C01459"/>
    <w:rsid w:val="00C0199B"/>
    <w:rsid w:val="00C0381B"/>
    <w:rsid w:val="00C04D5A"/>
    <w:rsid w:val="00C05B5C"/>
    <w:rsid w:val="00C05CA4"/>
    <w:rsid w:val="00C06659"/>
    <w:rsid w:val="00C07816"/>
    <w:rsid w:val="00C07D6B"/>
    <w:rsid w:val="00C12E33"/>
    <w:rsid w:val="00C130F3"/>
    <w:rsid w:val="00C13B05"/>
    <w:rsid w:val="00C14B21"/>
    <w:rsid w:val="00C1799C"/>
    <w:rsid w:val="00C206AA"/>
    <w:rsid w:val="00C21D15"/>
    <w:rsid w:val="00C21EFC"/>
    <w:rsid w:val="00C233ED"/>
    <w:rsid w:val="00C2344D"/>
    <w:rsid w:val="00C23BAB"/>
    <w:rsid w:val="00C24A9F"/>
    <w:rsid w:val="00C260A9"/>
    <w:rsid w:val="00C26424"/>
    <w:rsid w:val="00C3244E"/>
    <w:rsid w:val="00C34CDD"/>
    <w:rsid w:val="00C35607"/>
    <w:rsid w:val="00C36913"/>
    <w:rsid w:val="00C3763C"/>
    <w:rsid w:val="00C412E7"/>
    <w:rsid w:val="00C440FB"/>
    <w:rsid w:val="00C44A8B"/>
    <w:rsid w:val="00C4527C"/>
    <w:rsid w:val="00C45374"/>
    <w:rsid w:val="00C456A5"/>
    <w:rsid w:val="00C46227"/>
    <w:rsid w:val="00C4733C"/>
    <w:rsid w:val="00C47E0E"/>
    <w:rsid w:val="00C47FCD"/>
    <w:rsid w:val="00C50046"/>
    <w:rsid w:val="00C51AED"/>
    <w:rsid w:val="00C52521"/>
    <w:rsid w:val="00C5271C"/>
    <w:rsid w:val="00C53387"/>
    <w:rsid w:val="00C548EA"/>
    <w:rsid w:val="00C54CCF"/>
    <w:rsid w:val="00C54E2C"/>
    <w:rsid w:val="00C5553A"/>
    <w:rsid w:val="00C55FD3"/>
    <w:rsid w:val="00C56EE5"/>
    <w:rsid w:val="00C56F7E"/>
    <w:rsid w:val="00C57774"/>
    <w:rsid w:val="00C6027B"/>
    <w:rsid w:val="00C60345"/>
    <w:rsid w:val="00C6035A"/>
    <w:rsid w:val="00C60F3E"/>
    <w:rsid w:val="00C61387"/>
    <w:rsid w:val="00C613A3"/>
    <w:rsid w:val="00C61961"/>
    <w:rsid w:val="00C61B89"/>
    <w:rsid w:val="00C62403"/>
    <w:rsid w:val="00C62F95"/>
    <w:rsid w:val="00C6300F"/>
    <w:rsid w:val="00C63C09"/>
    <w:rsid w:val="00C64192"/>
    <w:rsid w:val="00C664B7"/>
    <w:rsid w:val="00C66BED"/>
    <w:rsid w:val="00C66EF5"/>
    <w:rsid w:val="00C67AD1"/>
    <w:rsid w:val="00C708FB"/>
    <w:rsid w:val="00C710A0"/>
    <w:rsid w:val="00C723F9"/>
    <w:rsid w:val="00C7323C"/>
    <w:rsid w:val="00C7339D"/>
    <w:rsid w:val="00C745BF"/>
    <w:rsid w:val="00C7685B"/>
    <w:rsid w:val="00C80A89"/>
    <w:rsid w:val="00C8193B"/>
    <w:rsid w:val="00C81CC6"/>
    <w:rsid w:val="00C82295"/>
    <w:rsid w:val="00C82EEB"/>
    <w:rsid w:val="00C83481"/>
    <w:rsid w:val="00C84199"/>
    <w:rsid w:val="00C843AF"/>
    <w:rsid w:val="00C84D0E"/>
    <w:rsid w:val="00C85628"/>
    <w:rsid w:val="00C85B7D"/>
    <w:rsid w:val="00C87935"/>
    <w:rsid w:val="00C90410"/>
    <w:rsid w:val="00C906E9"/>
    <w:rsid w:val="00C9124E"/>
    <w:rsid w:val="00C9140B"/>
    <w:rsid w:val="00C91696"/>
    <w:rsid w:val="00C92685"/>
    <w:rsid w:val="00C93587"/>
    <w:rsid w:val="00C93807"/>
    <w:rsid w:val="00C94B99"/>
    <w:rsid w:val="00C9529B"/>
    <w:rsid w:val="00C954DB"/>
    <w:rsid w:val="00C955E1"/>
    <w:rsid w:val="00C964D3"/>
    <w:rsid w:val="00C96851"/>
    <w:rsid w:val="00C9742A"/>
    <w:rsid w:val="00C97C76"/>
    <w:rsid w:val="00CA058F"/>
    <w:rsid w:val="00CA0797"/>
    <w:rsid w:val="00CA1996"/>
    <w:rsid w:val="00CA2DD4"/>
    <w:rsid w:val="00CA4387"/>
    <w:rsid w:val="00CA43C9"/>
    <w:rsid w:val="00CA6217"/>
    <w:rsid w:val="00CA6CDE"/>
    <w:rsid w:val="00CB1066"/>
    <w:rsid w:val="00CB108D"/>
    <w:rsid w:val="00CB24E9"/>
    <w:rsid w:val="00CB274F"/>
    <w:rsid w:val="00CB4881"/>
    <w:rsid w:val="00CB5746"/>
    <w:rsid w:val="00CB5C36"/>
    <w:rsid w:val="00CB6191"/>
    <w:rsid w:val="00CB773D"/>
    <w:rsid w:val="00CC0E9A"/>
    <w:rsid w:val="00CC0FAD"/>
    <w:rsid w:val="00CC21D9"/>
    <w:rsid w:val="00CC2B1A"/>
    <w:rsid w:val="00CC3134"/>
    <w:rsid w:val="00CC449C"/>
    <w:rsid w:val="00CC4F53"/>
    <w:rsid w:val="00CC537E"/>
    <w:rsid w:val="00CC568B"/>
    <w:rsid w:val="00CC6302"/>
    <w:rsid w:val="00CC71AA"/>
    <w:rsid w:val="00CD00BE"/>
    <w:rsid w:val="00CD0E66"/>
    <w:rsid w:val="00CD193B"/>
    <w:rsid w:val="00CD19B2"/>
    <w:rsid w:val="00CD1F2D"/>
    <w:rsid w:val="00CD28A6"/>
    <w:rsid w:val="00CD2CC4"/>
    <w:rsid w:val="00CD3965"/>
    <w:rsid w:val="00CD3B67"/>
    <w:rsid w:val="00CD4A16"/>
    <w:rsid w:val="00CD5B50"/>
    <w:rsid w:val="00CD6F8E"/>
    <w:rsid w:val="00CD75AF"/>
    <w:rsid w:val="00CE0134"/>
    <w:rsid w:val="00CE0B5F"/>
    <w:rsid w:val="00CE13CE"/>
    <w:rsid w:val="00CE1EF6"/>
    <w:rsid w:val="00CE1F78"/>
    <w:rsid w:val="00CE299D"/>
    <w:rsid w:val="00CE2B47"/>
    <w:rsid w:val="00CE4ACA"/>
    <w:rsid w:val="00CE4C5D"/>
    <w:rsid w:val="00CE57F4"/>
    <w:rsid w:val="00CE6154"/>
    <w:rsid w:val="00CE7AEB"/>
    <w:rsid w:val="00CF162F"/>
    <w:rsid w:val="00CF2552"/>
    <w:rsid w:val="00CF27A3"/>
    <w:rsid w:val="00CF2F4F"/>
    <w:rsid w:val="00CF3184"/>
    <w:rsid w:val="00CF345C"/>
    <w:rsid w:val="00CF36D4"/>
    <w:rsid w:val="00CF3857"/>
    <w:rsid w:val="00CF3A18"/>
    <w:rsid w:val="00CF4F54"/>
    <w:rsid w:val="00CF516F"/>
    <w:rsid w:val="00CF57E6"/>
    <w:rsid w:val="00CF5900"/>
    <w:rsid w:val="00CF5EA9"/>
    <w:rsid w:val="00CF618E"/>
    <w:rsid w:val="00CF6494"/>
    <w:rsid w:val="00CF6509"/>
    <w:rsid w:val="00CF710E"/>
    <w:rsid w:val="00D005DA"/>
    <w:rsid w:val="00D01632"/>
    <w:rsid w:val="00D01EA9"/>
    <w:rsid w:val="00D02991"/>
    <w:rsid w:val="00D03A81"/>
    <w:rsid w:val="00D03B75"/>
    <w:rsid w:val="00D05542"/>
    <w:rsid w:val="00D058B4"/>
    <w:rsid w:val="00D05DB1"/>
    <w:rsid w:val="00D109EC"/>
    <w:rsid w:val="00D11262"/>
    <w:rsid w:val="00D11686"/>
    <w:rsid w:val="00D1169A"/>
    <w:rsid w:val="00D1267E"/>
    <w:rsid w:val="00D13CFD"/>
    <w:rsid w:val="00D13EBC"/>
    <w:rsid w:val="00D13FB1"/>
    <w:rsid w:val="00D148F4"/>
    <w:rsid w:val="00D14C67"/>
    <w:rsid w:val="00D14C83"/>
    <w:rsid w:val="00D16500"/>
    <w:rsid w:val="00D16869"/>
    <w:rsid w:val="00D16E3D"/>
    <w:rsid w:val="00D20F1C"/>
    <w:rsid w:val="00D2167E"/>
    <w:rsid w:val="00D21BCC"/>
    <w:rsid w:val="00D237DF"/>
    <w:rsid w:val="00D24219"/>
    <w:rsid w:val="00D2497F"/>
    <w:rsid w:val="00D24E01"/>
    <w:rsid w:val="00D25B46"/>
    <w:rsid w:val="00D25EB0"/>
    <w:rsid w:val="00D271C9"/>
    <w:rsid w:val="00D30201"/>
    <w:rsid w:val="00D31BCB"/>
    <w:rsid w:val="00D330E6"/>
    <w:rsid w:val="00D33554"/>
    <w:rsid w:val="00D340A0"/>
    <w:rsid w:val="00D351ED"/>
    <w:rsid w:val="00D370C1"/>
    <w:rsid w:val="00D370D1"/>
    <w:rsid w:val="00D37613"/>
    <w:rsid w:val="00D37D8F"/>
    <w:rsid w:val="00D401D6"/>
    <w:rsid w:val="00D40FAA"/>
    <w:rsid w:val="00D41219"/>
    <w:rsid w:val="00D41954"/>
    <w:rsid w:val="00D4298A"/>
    <w:rsid w:val="00D4363F"/>
    <w:rsid w:val="00D45ABB"/>
    <w:rsid w:val="00D46199"/>
    <w:rsid w:val="00D51BF8"/>
    <w:rsid w:val="00D51C98"/>
    <w:rsid w:val="00D52051"/>
    <w:rsid w:val="00D52106"/>
    <w:rsid w:val="00D52113"/>
    <w:rsid w:val="00D52767"/>
    <w:rsid w:val="00D54490"/>
    <w:rsid w:val="00D54D76"/>
    <w:rsid w:val="00D564B6"/>
    <w:rsid w:val="00D5743D"/>
    <w:rsid w:val="00D60185"/>
    <w:rsid w:val="00D61642"/>
    <w:rsid w:val="00D62D00"/>
    <w:rsid w:val="00D6315A"/>
    <w:rsid w:val="00D63C32"/>
    <w:rsid w:val="00D64309"/>
    <w:rsid w:val="00D64D58"/>
    <w:rsid w:val="00D652C8"/>
    <w:rsid w:val="00D65BBE"/>
    <w:rsid w:val="00D65D87"/>
    <w:rsid w:val="00D66CD0"/>
    <w:rsid w:val="00D67655"/>
    <w:rsid w:val="00D70623"/>
    <w:rsid w:val="00D70B33"/>
    <w:rsid w:val="00D71FCA"/>
    <w:rsid w:val="00D724CB"/>
    <w:rsid w:val="00D731A6"/>
    <w:rsid w:val="00D74426"/>
    <w:rsid w:val="00D76777"/>
    <w:rsid w:val="00D7710F"/>
    <w:rsid w:val="00D80E50"/>
    <w:rsid w:val="00D81DBF"/>
    <w:rsid w:val="00D82267"/>
    <w:rsid w:val="00D82554"/>
    <w:rsid w:val="00D831DA"/>
    <w:rsid w:val="00D84ACA"/>
    <w:rsid w:val="00D8649E"/>
    <w:rsid w:val="00D8796D"/>
    <w:rsid w:val="00D918DF"/>
    <w:rsid w:val="00D91CB5"/>
    <w:rsid w:val="00D921E7"/>
    <w:rsid w:val="00D93069"/>
    <w:rsid w:val="00D95005"/>
    <w:rsid w:val="00D95B92"/>
    <w:rsid w:val="00D95C91"/>
    <w:rsid w:val="00D96AF4"/>
    <w:rsid w:val="00DA1170"/>
    <w:rsid w:val="00DA210B"/>
    <w:rsid w:val="00DA231D"/>
    <w:rsid w:val="00DA343F"/>
    <w:rsid w:val="00DA4235"/>
    <w:rsid w:val="00DA530E"/>
    <w:rsid w:val="00DA5489"/>
    <w:rsid w:val="00DA5C46"/>
    <w:rsid w:val="00DA6193"/>
    <w:rsid w:val="00DA6770"/>
    <w:rsid w:val="00DB0042"/>
    <w:rsid w:val="00DB01BC"/>
    <w:rsid w:val="00DB0A72"/>
    <w:rsid w:val="00DB0CD6"/>
    <w:rsid w:val="00DB25E2"/>
    <w:rsid w:val="00DB3220"/>
    <w:rsid w:val="00DB37C2"/>
    <w:rsid w:val="00DB3ECA"/>
    <w:rsid w:val="00DB4ECC"/>
    <w:rsid w:val="00DB5091"/>
    <w:rsid w:val="00DB548F"/>
    <w:rsid w:val="00DB57D3"/>
    <w:rsid w:val="00DB59BC"/>
    <w:rsid w:val="00DB5D2C"/>
    <w:rsid w:val="00DB733E"/>
    <w:rsid w:val="00DB7E4E"/>
    <w:rsid w:val="00DC0097"/>
    <w:rsid w:val="00DC0228"/>
    <w:rsid w:val="00DC0A8D"/>
    <w:rsid w:val="00DC2819"/>
    <w:rsid w:val="00DC362B"/>
    <w:rsid w:val="00DC5C42"/>
    <w:rsid w:val="00DC6258"/>
    <w:rsid w:val="00DC747B"/>
    <w:rsid w:val="00DD2735"/>
    <w:rsid w:val="00DD3181"/>
    <w:rsid w:val="00DD3223"/>
    <w:rsid w:val="00DD3F2C"/>
    <w:rsid w:val="00DD5D4A"/>
    <w:rsid w:val="00DD6576"/>
    <w:rsid w:val="00DD6D07"/>
    <w:rsid w:val="00DE2DE5"/>
    <w:rsid w:val="00DE2DF8"/>
    <w:rsid w:val="00DE2FDD"/>
    <w:rsid w:val="00DE375F"/>
    <w:rsid w:val="00DE526C"/>
    <w:rsid w:val="00DE5454"/>
    <w:rsid w:val="00DE6862"/>
    <w:rsid w:val="00DE758B"/>
    <w:rsid w:val="00DE794B"/>
    <w:rsid w:val="00DF0961"/>
    <w:rsid w:val="00DF1932"/>
    <w:rsid w:val="00DF1A05"/>
    <w:rsid w:val="00DF1D65"/>
    <w:rsid w:val="00DF20DF"/>
    <w:rsid w:val="00DF2211"/>
    <w:rsid w:val="00DF2C5D"/>
    <w:rsid w:val="00DF38E8"/>
    <w:rsid w:val="00DF3E95"/>
    <w:rsid w:val="00DF3F38"/>
    <w:rsid w:val="00DF4C60"/>
    <w:rsid w:val="00DF5FA8"/>
    <w:rsid w:val="00DF66C0"/>
    <w:rsid w:val="00DF6ECA"/>
    <w:rsid w:val="00DF7806"/>
    <w:rsid w:val="00E00370"/>
    <w:rsid w:val="00E00C50"/>
    <w:rsid w:val="00E00E9E"/>
    <w:rsid w:val="00E02211"/>
    <w:rsid w:val="00E022ED"/>
    <w:rsid w:val="00E02386"/>
    <w:rsid w:val="00E029AD"/>
    <w:rsid w:val="00E03194"/>
    <w:rsid w:val="00E03514"/>
    <w:rsid w:val="00E0549E"/>
    <w:rsid w:val="00E06D10"/>
    <w:rsid w:val="00E07CD3"/>
    <w:rsid w:val="00E10943"/>
    <w:rsid w:val="00E112A5"/>
    <w:rsid w:val="00E11FD9"/>
    <w:rsid w:val="00E121D9"/>
    <w:rsid w:val="00E13966"/>
    <w:rsid w:val="00E14318"/>
    <w:rsid w:val="00E154C4"/>
    <w:rsid w:val="00E167DE"/>
    <w:rsid w:val="00E17393"/>
    <w:rsid w:val="00E17EDB"/>
    <w:rsid w:val="00E20EBB"/>
    <w:rsid w:val="00E22A0B"/>
    <w:rsid w:val="00E23B76"/>
    <w:rsid w:val="00E23FE0"/>
    <w:rsid w:val="00E258E3"/>
    <w:rsid w:val="00E25CBD"/>
    <w:rsid w:val="00E279F5"/>
    <w:rsid w:val="00E301D9"/>
    <w:rsid w:val="00E32213"/>
    <w:rsid w:val="00E324AD"/>
    <w:rsid w:val="00E32905"/>
    <w:rsid w:val="00E35200"/>
    <w:rsid w:val="00E355D7"/>
    <w:rsid w:val="00E3576E"/>
    <w:rsid w:val="00E35F6E"/>
    <w:rsid w:val="00E3609E"/>
    <w:rsid w:val="00E36643"/>
    <w:rsid w:val="00E37157"/>
    <w:rsid w:val="00E37EEC"/>
    <w:rsid w:val="00E40F08"/>
    <w:rsid w:val="00E41CE8"/>
    <w:rsid w:val="00E44678"/>
    <w:rsid w:val="00E45299"/>
    <w:rsid w:val="00E45CEE"/>
    <w:rsid w:val="00E4662B"/>
    <w:rsid w:val="00E50436"/>
    <w:rsid w:val="00E50EAE"/>
    <w:rsid w:val="00E51638"/>
    <w:rsid w:val="00E51BB7"/>
    <w:rsid w:val="00E5445E"/>
    <w:rsid w:val="00E546C8"/>
    <w:rsid w:val="00E54912"/>
    <w:rsid w:val="00E55C3C"/>
    <w:rsid w:val="00E56184"/>
    <w:rsid w:val="00E5751A"/>
    <w:rsid w:val="00E60560"/>
    <w:rsid w:val="00E60958"/>
    <w:rsid w:val="00E60D1D"/>
    <w:rsid w:val="00E60F74"/>
    <w:rsid w:val="00E61CAC"/>
    <w:rsid w:val="00E6225B"/>
    <w:rsid w:val="00E6317D"/>
    <w:rsid w:val="00E63421"/>
    <w:rsid w:val="00E6377F"/>
    <w:rsid w:val="00E6498B"/>
    <w:rsid w:val="00E658D4"/>
    <w:rsid w:val="00E70C2C"/>
    <w:rsid w:val="00E728F7"/>
    <w:rsid w:val="00E72BD4"/>
    <w:rsid w:val="00E7362F"/>
    <w:rsid w:val="00E75601"/>
    <w:rsid w:val="00E75DE7"/>
    <w:rsid w:val="00E7649E"/>
    <w:rsid w:val="00E76DEA"/>
    <w:rsid w:val="00E8103D"/>
    <w:rsid w:val="00E81171"/>
    <w:rsid w:val="00E81CC6"/>
    <w:rsid w:val="00E82748"/>
    <w:rsid w:val="00E82D3B"/>
    <w:rsid w:val="00E82DD5"/>
    <w:rsid w:val="00E83D0E"/>
    <w:rsid w:val="00E84375"/>
    <w:rsid w:val="00E848EB"/>
    <w:rsid w:val="00E8688E"/>
    <w:rsid w:val="00E87A07"/>
    <w:rsid w:val="00E87B21"/>
    <w:rsid w:val="00E87C88"/>
    <w:rsid w:val="00E9120B"/>
    <w:rsid w:val="00E91F6C"/>
    <w:rsid w:val="00E924AF"/>
    <w:rsid w:val="00E92A36"/>
    <w:rsid w:val="00E9322F"/>
    <w:rsid w:val="00E93313"/>
    <w:rsid w:val="00E936DF"/>
    <w:rsid w:val="00E93858"/>
    <w:rsid w:val="00E95568"/>
    <w:rsid w:val="00E95BE0"/>
    <w:rsid w:val="00E9600A"/>
    <w:rsid w:val="00EA2263"/>
    <w:rsid w:val="00EA227F"/>
    <w:rsid w:val="00EA2F51"/>
    <w:rsid w:val="00EA437B"/>
    <w:rsid w:val="00EA5B92"/>
    <w:rsid w:val="00EB0CF9"/>
    <w:rsid w:val="00EB26A9"/>
    <w:rsid w:val="00EB3553"/>
    <w:rsid w:val="00EB3739"/>
    <w:rsid w:val="00EB3BA1"/>
    <w:rsid w:val="00EB3D46"/>
    <w:rsid w:val="00EB5A99"/>
    <w:rsid w:val="00EB6B44"/>
    <w:rsid w:val="00EB6DBF"/>
    <w:rsid w:val="00EB7915"/>
    <w:rsid w:val="00EC1CC6"/>
    <w:rsid w:val="00EC53DE"/>
    <w:rsid w:val="00EC64E4"/>
    <w:rsid w:val="00EC769B"/>
    <w:rsid w:val="00EC7759"/>
    <w:rsid w:val="00ED1E3F"/>
    <w:rsid w:val="00ED20FD"/>
    <w:rsid w:val="00ED2FF7"/>
    <w:rsid w:val="00ED36AE"/>
    <w:rsid w:val="00ED4CD9"/>
    <w:rsid w:val="00ED6707"/>
    <w:rsid w:val="00ED6CB2"/>
    <w:rsid w:val="00ED7AF4"/>
    <w:rsid w:val="00EE0F1F"/>
    <w:rsid w:val="00EE11D5"/>
    <w:rsid w:val="00EE1D42"/>
    <w:rsid w:val="00EE26A5"/>
    <w:rsid w:val="00EE3105"/>
    <w:rsid w:val="00EE422A"/>
    <w:rsid w:val="00EE4B88"/>
    <w:rsid w:val="00EE5276"/>
    <w:rsid w:val="00EE52B1"/>
    <w:rsid w:val="00EE560F"/>
    <w:rsid w:val="00EE6689"/>
    <w:rsid w:val="00EE6DE3"/>
    <w:rsid w:val="00EF0000"/>
    <w:rsid w:val="00EF09BC"/>
    <w:rsid w:val="00EF3CDF"/>
    <w:rsid w:val="00EF5FB8"/>
    <w:rsid w:val="00EF6C20"/>
    <w:rsid w:val="00EF6CE5"/>
    <w:rsid w:val="00F00259"/>
    <w:rsid w:val="00F01631"/>
    <w:rsid w:val="00F01A4F"/>
    <w:rsid w:val="00F02574"/>
    <w:rsid w:val="00F03235"/>
    <w:rsid w:val="00F040B2"/>
    <w:rsid w:val="00F0416E"/>
    <w:rsid w:val="00F047D8"/>
    <w:rsid w:val="00F04922"/>
    <w:rsid w:val="00F04EC5"/>
    <w:rsid w:val="00F07DB0"/>
    <w:rsid w:val="00F07E96"/>
    <w:rsid w:val="00F1269A"/>
    <w:rsid w:val="00F130F2"/>
    <w:rsid w:val="00F1375B"/>
    <w:rsid w:val="00F140DB"/>
    <w:rsid w:val="00F14C68"/>
    <w:rsid w:val="00F162E0"/>
    <w:rsid w:val="00F17DDB"/>
    <w:rsid w:val="00F201B5"/>
    <w:rsid w:val="00F20BAC"/>
    <w:rsid w:val="00F23B83"/>
    <w:rsid w:val="00F24031"/>
    <w:rsid w:val="00F25466"/>
    <w:rsid w:val="00F25BCD"/>
    <w:rsid w:val="00F25E9C"/>
    <w:rsid w:val="00F25EF7"/>
    <w:rsid w:val="00F324D2"/>
    <w:rsid w:val="00F32B91"/>
    <w:rsid w:val="00F3605E"/>
    <w:rsid w:val="00F364C2"/>
    <w:rsid w:val="00F3729E"/>
    <w:rsid w:val="00F37DBF"/>
    <w:rsid w:val="00F37F75"/>
    <w:rsid w:val="00F412C3"/>
    <w:rsid w:val="00F43035"/>
    <w:rsid w:val="00F458CC"/>
    <w:rsid w:val="00F46058"/>
    <w:rsid w:val="00F4616B"/>
    <w:rsid w:val="00F47218"/>
    <w:rsid w:val="00F4729F"/>
    <w:rsid w:val="00F50A1E"/>
    <w:rsid w:val="00F51052"/>
    <w:rsid w:val="00F515B4"/>
    <w:rsid w:val="00F52FCF"/>
    <w:rsid w:val="00F53E9A"/>
    <w:rsid w:val="00F559A1"/>
    <w:rsid w:val="00F57931"/>
    <w:rsid w:val="00F57BA3"/>
    <w:rsid w:val="00F60273"/>
    <w:rsid w:val="00F61AA3"/>
    <w:rsid w:val="00F62B57"/>
    <w:rsid w:val="00F62B80"/>
    <w:rsid w:val="00F6525C"/>
    <w:rsid w:val="00F65F6F"/>
    <w:rsid w:val="00F663EA"/>
    <w:rsid w:val="00F66EA4"/>
    <w:rsid w:val="00F71394"/>
    <w:rsid w:val="00F73D81"/>
    <w:rsid w:val="00F7585E"/>
    <w:rsid w:val="00F75A75"/>
    <w:rsid w:val="00F77116"/>
    <w:rsid w:val="00F80549"/>
    <w:rsid w:val="00F80A3A"/>
    <w:rsid w:val="00F82B97"/>
    <w:rsid w:val="00F82FC6"/>
    <w:rsid w:val="00F84BBA"/>
    <w:rsid w:val="00F84C67"/>
    <w:rsid w:val="00F84F55"/>
    <w:rsid w:val="00F8516A"/>
    <w:rsid w:val="00F858A7"/>
    <w:rsid w:val="00F91C9B"/>
    <w:rsid w:val="00F91F59"/>
    <w:rsid w:val="00F92F81"/>
    <w:rsid w:val="00F937C8"/>
    <w:rsid w:val="00F93956"/>
    <w:rsid w:val="00F940C6"/>
    <w:rsid w:val="00F9433D"/>
    <w:rsid w:val="00F94370"/>
    <w:rsid w:val="00F94808"/>
    <w:rsid w:val="00F9574E"/>
    <w:rsid w:val="00F9596D"/>
    <w:rsid w:val="00F970B1"/>
    <w:rsid w:val="00F97BF8"/>
    <w:rsid w:val="00FA0443"/>
    <w:rsid w:val="00FA09F9"/>
    <w:rsid w:val="00FA12FB"/>
    <w:rsid w:val="00FA1657"/>
    <w:rsid w:val="00FA3690"/>
    <w:rsid w:val="00FA3BEE"/>
    <w:rsid w:val="00FA5A79"/>
    <w:rsid w:val="00FA672D"/>
    <w:rsid w:val="00FA6805"/>
    <w:rsid w:val="00FA6F59"/>
    <w:rsid w:val="00FA768B"/>
    <w:rsid w:val="00FB04B3"/>
    <w:rsid w:val="00FB095C"/>
    <w:rsid w:val="00FB0D8F"/>
    <w:rsid w:val="00FB181A"/>
    <w:rsid w:val="00FB1B2A"/>
    <w:rsid w:val="00FB2025"/>
    <w:rsid w:val="00FB20A5"/>
    <w:rsid w:val="00FB24DE"/>
    <w:rsid w:val="00FB2522"/>
    <w:rsid w:val="00FB2D6E"/>
    <w:rsid w:val="00FB369A"/>
    <w:rsid w:val="00FB6F45"/>
    <w:rsid w:val="00FB7815"/>
    <w:rsid w:val="00FC04A0"/>
    <w:rsid w:val="00FC0BBB"/>
    <w:rsid w:val="00FC13FE"/>
    <w:rsid w:val="00FC2614"/>
    <w:rsid w:val="00FC28E7"/>
    <w:rsid w:val="00FC2C71"/>
    <w:rsid w:val="00FC319E"/>
    <w:rsid w:val="00FC320C"/>
    <w:rsid w:val="00FC35E6"/>
    <w:rsid w:val="00FC3A66"/>
    <w:rsid w:val="00FC543E"/>
    <w:rsid w:val="00FC6437"/>
    <w:rsid w:val="00FC6E7D"/>
    <w:rsid w:val="00FC78CD"/>
    <w:rsid w:val="00FC7A60"/>
    <w:rsid w:val="00FD072A"/>
    <w:rsid w:val="00FD09BC"/>
    <w:rsid w:val="00FD1134"/>
    <w:rsid w:val="00FD1148"/>
    <w:rsid w:val="00FD1BB4"/>
    <w:rsid w:val="00FD1D17"/>
    <w:rsid w:val="00FD3943"/>
    <w:rsid w:val="00FD3AE8"/>
    <w:rsid w:val="00FD481F"/>
    <w:rsid w:val="00FD5EFA"/>
    <w:rsid w:val="00FD69A9"/>
    <w:rsid w:val="00FD6EE9"/>
    <w:rsid w:val="00FD7EC5"/>
    <w:rsid w:val="00FD7FCD"/>
    <w:rsid w:val="00FE148C"/>
    <w:rsid w:val="00FE26E7"/>
    <w:rsid w:val="00FE2725"/>
    <w:rsid w:val="00FE2B8F"/>
    <w:rsid w:val="00FE3C06"/>
    <w:rsid w:val="00FE4326"/>
    <w:rsid w:val="00FE4D91"/>
    <w:rsid w:val="00FE5224"/>
    <w:rsid w:val="00FE77C8"/>
    <w:rsid w:val="00FF038B"/>
    <w:rsid w:val="00FF041B"/>
    <w:rsid w:val="00FF0F8E"/>
    <w:rsid w:val="00FF2A04"/>
    <w:rsid w:val="00FF3145"/>
    <w:rsid w:val="00FF47FA"/>
    <w:rsid w:val="00FF77CF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2A1E3C1"/>
  <w15:chartTrackingRefBased/>
  <w15:docId w15:val="{D8423F91-7F72-4933-9336-32E2FB8F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71684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684F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7168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7168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8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68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684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56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2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24D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1B2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73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967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B5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B5A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1D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1">
    <w:name w:val="st1"/>
    <w:basedOn w:val="DefaultParagraphFont"/>
    <w:rsid w:val="009C3CE8"/>
  </w:style>
  <w:style w:type="paragraph" w:styleId="Revision">
    <w:name w:val="Revision"/>
    <w:hidden/>
    <w:uiPriority w:val="99"/>
    <w:semiHidden/>
    <w:rsid w:val="004007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0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BA5"/>
  </w:style>
  <w:style w:type="paragraph" w:styleId="Footer">
    <w:name w:val="footer"/>
    <w:basedOn w:val="Normal"/>
    <w:link w:val="FooterChar"/>
    <w:uiPriority w:val="99"/>
    <w:unhideWhenUsed/>
    <w:rsid w:val="007C0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BA5"/>
  </w:style>
  <w:style w:type="character" w:styleId="LineNumber">
    <w:name w:val="line number"/>
    <w:basedOn w:val="DefaultParagraphFont"/>
    <w:uiPriority w:val="99"/>
    <w:semiHidden/>
    <w:unhideWhenUsed/>
    <w:rsid w:val="00D64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5.emf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oleObject" Target="embeddings/oleObject3.bin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image" Target="media/image8.png"/><Relationship Id="rId28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oleObject" Target="embeddings/oleObject4.bin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Relationship Id="rId22" Type="http://schemas.openxmlformats.org/officeDocument/2006/relationships/image" Target="media/image7.png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89D51D13CB5A4C9DC5745365B65B4B" ma:contentTypeVersion="13" ma:contentTypeDescription="Create a new document." ma:contentTypeScope="" ma:versionID="30e0c3f59568216145ca9a95d3b1f6b7">
  <xsd:schema xmlns:xsd="http://www.w3.org/2001/XMLSchema" xmlns:xs="http://www.w3.org/2001/XMLSchema" xmlns:p="http://schemas.microsoft.com/office/2006/metadata/properties" xmlns:ns3="914d676f-8a53-485a-850c-5e5b069881ae" xmlns:ns4="58f7d51c-cd7a-4e72-9d7b-bd7390d14737" targetNamespace="http://schemas.microsoft.com/office/2006/metadata/properties" ma:root="true" ma:fieldsID="b592b01e7cff88d45d5161c681fea8ed" ns3:_="" ns4:_="">
    <xsd:import namespace="914d676f-8a53-485a-850c-5e5b069881ae"/>
    <xsd:import namespace="58f7d51c-cd7a-4e72-9d7b-bd7390d1473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d676f-8a53-485a-850c-5e5b069881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7d51c-cd7a-4e72-9d7b-bd7390d147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2D38B-DA7C-4D18-BBC5-F2D0A97223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A78CA4-5B74-425D-8850-EE1BC67FCE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51B132-3E03-4AA7-85A6-4EFDCB1A3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4d676f-8a53-485a-850c-5e5b069881ae"/>
    <ds:schemaRef ds:uri="58f7d51c-cd7a-4e72-9d7b-bd7390d147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13927A-2DD2-4E79-9503-B0E664D5B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21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ux,Stéphane,Lausanne,Technical Microbiology</dc:creator>
  <cp:keywords/>
  <dc:description/>
  <cp:lastModifiedBy>Duboux,Stéphane,CH-Lausanne</cp:lastModifiedBy>
  <cp:revision>3</cp:revision>
  <cp:lastPrinted>2022-01-11T15:57:00Z</cp:lastPrinted>
  <dcterms:created xsi:type="dcterms:W3CDTF">2022-06-08T09:17:00Z</dcterms:created>
  <dcterms:modified xsi:type="dcterms:W3CDTF">2022-06-08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89D51D13CB5A4C9DC5745365B65B4B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etDate">
    <vt:lpwstr>2021-06-09T08:13:02Z</vt:lpwstr>
  </property>
  <property fmtid="{D5CDD505-2E9C-101B-9397-08002B2CF9AE}" pid="5" name="MSIP_Label_1ada0a2f-b917-4d51-b0d0-d418a10c8b23_Method">
    <vt:lpwstr>Standard</vt:lpwstr>
  </property>
  <property fmtid="{D5CDD505-2E9C-101B-9397-08002B2CF9AE}" pid="6" name="MSIP_Label_1ada0a2f-b917-4d51-b0d0-d418a10c8b23_Name">
    <vt:lpwstr>1ada0a2f-b917-4d51-b0d0-d418a10c8b23</vt:lpwstr>
  </property>
  <property fmtid="{D5CDD505-2E9C-101B-9397-08002B2CF9AE}" pid="7" name="MSIP_Label_1ada0a2f-b917-4d51-b0d0-d418a10c8b23_SiteId">
    <vt:lpwstr>12a3af23-a769-4654-847f-958f3d479f4a</vt:lpwstr>
  </property>
  <property fmtid="{D5CDD505-2E9C-101B-9397-08002B2CF9AE}" pid="8" name="MSIP_Label_1ada0a2f-b917-4d51-b0d0-d418a10c8b23_ActionId">
    <vt:lpwstr/>
  </property>
  <property fmtid="{D5CDD505-2E9C-101B-9397-08002B2CF9AE}" pid="9" name="MSIP_Label_1ada0a2f-b917-4d51-b0d0-d418a10c8b23_ContentBits">
    <vt:lpwstr>0</vt:lpwstr>
  </property>
</Properties>
</file>